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9DECF1" w14:textId="77777777" w:rsidR="00A2462B" w:rsidRDefault="00A2462B"/>
    <w:p w14:paraId="05F00CDF" w14:textId="77777777" w:rsidR="00A2462B" w:rsidRDefault="00A2462B"/>
    <w:p w14:paraId="28C0CE2B" w14:textId="44979305" w:rsidR="00564190" w:rsidRDefault="003C25B5">
      <w:r>
        <w:rPr>
          <w:noProof/>
        </w:rPr>
        <w:drawing>
          <wp:anchor distT="0" distB="0" distL="114300" distR="114300" simplePos="0" relativeHeight="251659264" behindDoc="0" locked="0" layoutInCell="1" allowOverlap="1" wp14:anchorId="25C806C3" wp14:editId="4319D09B">
            <wp:simplePos x="0" y="0"/>
            <wp:positionH relativeFrom="column">
              <wp:posOffset>444500</wp:posOffset>
            </wp:positionH>
            <wp:positionV relativeFrom="paragraph">
              <wp:posOffset>0</wp:posOffset>
            </wp:positionV>
            <wp:extent cx="5274310" cy="6229985"/>
            <wp:effectExtent l="0" t="0" r="2540" b="0"/>
            <wp:wrapNone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229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20DBFF7" w14:textId="576AFF94" w:rsidR="003C25B5" w:rsidRPr="003C25B5" w:rsidRDefault="003C25B5" w:rsidP="003C25B5"/>
    <w:p w14:paraId="1E535501" w14:textId="6B9A5F78" w:rsidR="003C25B5" w:rsidRPr="003C25B5" w:rsidRDefault="003C25B5" w:rsidP="003C25B5"/>
    <w:p w14:paraId="188CECA6" w14:textId="715F5FF6" w:rsidR="003C25B5" w:rsidRPr="003C25B5" w:rsidRDefault="003C25B5" w:rsidP="003C25B5"/>
    <w:p w14:paraId="72F16164" w14:textId="31323170" w:rsidR="003C25B5" w:rsidRPr="003C25B5" w:rsidRDefault="003C25B5" w:rsidP="003C25B5"/>
    <w:p w14:paraId="6D9F761E" w14:textId="19835456" w:rsidR="003C25B5" w:rsidRPr="003C25B5" w:rsidRDefault="003C25B5" w:rsidP="003C25B5"/>
    <w:p w14:paraId="5E472F66" w14:textId="6BF232D2" w:rsidR="003C25B5" w:rsidRPr="003C25B5" w:rsidRDefault="003C25B5" w:rsidP="003C25B5"/>
    <w:p w14:paraId="4594892A" w14:textId="6E5EF93B" w:rsidR="003C25B5" w:rsidRPr="003C25B5" w:rsidRDefault="003C25B5" w:rsidP="003C25B5"/>
    <w:p w14:paraId="4C8C38A1" w14:textId="3A655D6B" w:rsidR="003C25B5" w:rsidRPr="003C25B5" w:rsidRDefault="003C25B5" w:rsidP="003C25B5"/>
    <w:p w14:paraId="5DBD9F0C" w14:textId="4E8B6CA5" w:rsidR="003C25B5" w:rsidRPr="003C25B5" w:rsidRDefault="003C25B5" w:rsidP="003C25B5"/>
    <w:p w14:paraId="55D3D540" w14:textId="3AA8D3E3" w:rsidR="003C25B5" w:rsidRPr="003C25B5" w:rsidRDefault="003C25B5" w:rsidP="003C25B5"/>
    <w:p w14:paraId="79D58AEC" w14:textId="103F6950" w:rsidR="003C25B5" w:rsidRPr="003C25B5" w:rsidRDefault="003C25B5" w:rsidP="003C25B5"/>
    <w:p w14:paraId="6BB7D2FD" w14:textId="06262535" w:rsidR="003C25B5" w:rsidRPr="003C25B5" w:rsidRDefault="003C25B5" w:rsidP="003C25B5"/>
    <w:p w14:paraId="006E07F2" w14:textId="18339067" w:rsidR="003C25B5" w:rsidRPr="003C25B5" w:rsidRDefault="003C25B5" w:rsidP="003C25B5"/>
    <w:p w14:paraId="0D378FD2" w14:textId="27952672" w:rsidR="003C25B5" w:rsidRPr="003C25B5" w:rsidRDefault="003C25B5" w:rsidP="003C25B5"/>
    <w:p w14:paraId="1FF0B99F" w14:textId="710DCE8E" w:rsidR="003C25B5" w:rsidRPr="003C25B5" w:rsidRDefault="003C25B5" w:rsidP="003C25B5"/>
    <w:p w14:paraId="39BA1236" w14:textId="32598426" w:rsidR="003C25B5" w:rsidRPr="003C25B5" w:rsidRDefault="003C25B5" w:rsidP="003C25B5"/>
    <w:p w14:paraId="2F2F7A2D" w14:textId="4B6ED80E" w:rsidR="003C25B5" w:rsidRPr="003C25B5" w:rsidRDefault="003C25B5" w:rsidP="003C25B5"/>
    <w:p w14:paraId="76636467" w14:textId="5E0FC305" w:rsidR="003C25B5" w:rsidRPr="003C25B5" w:rsidRDefault="003C25B5" w:rsidP="003C25B5"/>
    <w:p w14:paraId="1DB97D8C" w14:textId="70121875" w:rsidR="003C25B5" w:rsidRPr="003C25B5" w:rsidRDefault="003C25B5" w:rsidP="003C25B5"/>
    <w:p w14:paraId="01412DFA" w14:textId="3C8D91D5" w:rsidR="003C25B5" w:rsidRPr="003C25B5" w:rsidRDefault="003C25B5" w:rsidP="003C25B5"/>
    <w:p w14:paraId="1E207332" w14:textId="5DF009CC" w:rsidR="003C25B5" w:rsidRPr="003C25B5" w:rsidRDefault="003C25B5" w:rsidP="003C25B5"/>
    <w:p w14:paraId="5CB4BFA2" w14:textId="1D28929B" w:rsidR="003C25B5" w:rsidRPr="003C25B5" w:rsidRDefault="003C25B5" w:rsidP="003C25B5"/>
    <w:p w14:paraId="388CF53D" w14:textId="12A8F017" w:rsidR="003C25B5" w:rsidRPr="003C25B5" w:rsidRDefault="003C25B5" w:rsidP="003C25B5"/>
    <w:p w14:paraId="760F6E68" w14:textId="490B73A2" w:rsidR="003C25B5" w:rsidRPr="003C25B5" w:rsidRDefault="003C25B5" w:rsidP="003C25B5"/>
    <w:p w14:paraId="575FDE66" w14:textId="52CFE4C0" w:rsidR="003C25B5" w:rsidRDefault="003C25B5" w:rsidP="003C25B5"/>
    <w:p w14:paraId="0C877012" w14:textId="42E31F9B" w:rsidR="003C25B5" w:rsidRDefault="003C25B5" w:rsidP="003C25B5"/>
    <w:p w14:paraId="1E405893" w14:textId="2592BC05" w:rsidR="003C25B5" w:rsidRDefault="003C25B5" w:rsidP="003C25B5"/>
    <w:p w14:paraId="0943E3A3" w14:textId="1F65D734" w:rsidR="003C25B5" w:rsidRDefault="003C25B5" w:rsidP="003C25B5"/>
    <w:p w14:paraId="20FD9CF7" w14:textId="3C7B769D" w:rsidR="003C25B5" w:rsidRDefault="003C25B5" w:rsidP="003C25B5"/>
    <w:p w14:paraId="6DC06B0C" w14:textId="02A787CF" w:rsidR="003C25B5" w:rsidRDefault="003C25B5" w:rsidP="00F237E2">
      <w:pPr>
        <w:rPr>
          <w:sz w:val="32"/>
          <w:szCs w:val="32"/>
        </w:rPr>
      </w:pPr>
    </w:p>
    <w:p w14:paraId="46379ED4" w14:textId="77346815" w:rsidR="003F3925" w:rsidRPr="00E758BE" w:rsidRDefault="00F237E2" w:rsidP="003F3925">
      <w:pPr>
        <w:rPr>
          <w:rFonts w:ascii="Times New Roman" w:hAnsi="Times New Roman" w:cs="Times New Roman"/>
          <w:sz w:val="24"/>
          <w:szCs w:val="24"/>
        </w:rPr>
      </w:pPr>
      <w:r w:rsidRPr="00E758BE">
        <w:rPr>
          <w:rFonts w:ascii="Times New Roman" w:eastAsia="Times New Roman" w:hAnsi="Times New Roman" w:cs="Times New Roman"/>
          <w:sz w:val="24"/>
          <w:szCs w:val="24"/>
        </w:rPr>
        <w:t xml:space="preserve">Figure </w:t>
      </w:r>
      <w:r w:rsidR="001B3E9F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E758BE">
        <w:rPr>
          <w:rFonts w:ascii="Times New Roman" w:eastAsia="Times New Roman" w:hAnsi="Times New Roman" w:cs="Times New Roman"/>
          <w:sz w:val="24"/>
          <w:szCs w:val="24"/>
        </w:rPr>
        <w:t xml:space="preserve">1. </w:t>
      </w:r>
      <w:r w:rsidR="00E758BE" w:rsidRPr="00E758BE">
        <w:rPr>
          <w:rFonts w:ascii="Times New Roman" w:eastAsia="Times New Roman" w:hAnsi="Times New Roman" w:cs="Times New Roman"/>
          <w:sz w:val="24"/>
          <w:szCs w:val="24"/>
        </w:rPr>
        <w:t>Alpha</w:t>
      </w:r>
      <w:r w:rsidRPr="00E758BE">
        <w:rPr>
          <w:rFonts w:ascii="Times New Roman" w:eastAsia="Times New Roman" w:hAnsi="Times New Roman" w:cs="Times New Roman"/>
          <w:sz w:val="24"/>
          <w:szCs w:val="24"/>
        </w:rPr>
        <w:t xml:space="preserve"> diversity analysis of two groups. (A) Venn diagram. (B) Chao1 index. (C) Shannon index. (D) Rarefaction curves in chao1. (E) Rarefaction curves in shannon. n = 6.</w:t>
      </w:r>
    </w:p>
    <w:p w14:paraId="2FF52969" w14:textId="3A66AFD6" w:rsidR="003F3925" w:rsidRDefault="003F3925" w:rsidP="003F3925">
      <w:pPr>
        <w:rPr>
          <w:sz w:val="32"/>
          <w:szCs w:val="32"/>
        </w:rPr>
      </w:pPr>
    </w:p>
    <w:p w14:paraId="107479CA" w14:textId="5F70F413" w:rsidR="003F3925" w:rsidRDefault="003F3925" w:rsidP="003F3925">
      <w:pPr>
        <w:rPr>
          <w:sz w:val="32"/>
          <w:szCs w:val="32"/>
        </w:rPr>
      </w:pPr>
    </w:p>
    <w:p w14:paraId="59201F94" w14:textId="28F03270" w:rsidR="00F237E2" w:rsidRDefault="00F237E2" w:rsidP="003F3925">
      <w:pPr>
        <w:rPr>
          <w:sz w:val="32"/>
          <w:szCs w:val="32"/>
        </w:rPr>
      </w:pPr>
    </w:p>
    <w:p w14:paraId="21CBAFAE" w14:textId="77777777" w:rsidR="00B61E50" w:rsidRDefault="00B61E50" w:rsidP="003F3925">
      <w:pPr>
        <w:rPr>
          <w:sz w:val="32"/>
          <w:szCs w:val="32"/>
        </w:rPr>
      </w:pPr>
    </w:p>
    <w:p w14:paraId="000DBF6D" w14:textId="6E0F6360" w:rsidR="00F237E2" w:rsidRPr="00F237E2" w:rsidRDefault="00F237E2" w:rsidP="003F3925">
      <w:pPr>
        <w:rPr>
          <w:b/>
          <w:bCs/>
          <w:sz w:val="32"/>
          <w:szCs w:val="32"/>
        </w:rPr>
      </w:pPr>
      <w:r w:rsidRPr="00F237E2">
        <w:rPr>
          <w:rFonts w:hint="eastAsia"/>
          <w:b/>
          <w:bCs/>
          <w:sz w:val="32"/>
          <w:szCs w:val="32"/>
        </w:rPr>
        <w:lastRenderedPageBreak/>
        <w:t>A</w:t>
      </w:r>
      <w:r>
        <w:rPr>
          <w:b/>
          <w:bCs/>
          <w:sz w:val="32"/>
          <w:szCs w:val="32"/>
        </w:rPr>
        <w:t xml:space="preserve">                        B</w:t>
      </w:r>
    </w:p>
    <w:p w14:paraId="28456AEA" w14:textId="11E867AF" w:rsidR="003F3925" w:rsidRDefault="003F3925" w:rsidP="003F3925">
      <w:pPr>
        <w:rPr>
          <w:sz w:val="32"/>
          <w:szCs w:val="32"/>
        </w:rPr>
      </w:pPr>
      <w:r>
        <w:rPr>
          <w:rFonts w:hint="eastAsia"/>
          <w:noProof/>
          <w:sz w:val="32"/>
          <w:szCs w:val="32"/>
        </w:rPr>
        <w:drawing>
          <wp:anchor distT="0" distB="0" distL="114300" distR="114300" simplePos="0" relativeHeight="251660288" behindDoc="0" locked="0" layoutInCell="1" allowOverlap="1" wp14:anchorId="6C5B5813" wp14:editId="365FBA4C">
            <wp:simplePos x="0" y="0"/>
            <wp:positionH relativeFrom="column">
              <wp:posOffset>-381000</wp:posOffset>
            </wp:positionH>
            <wp:positionV relativeFrom="paragraph">
              <wp:posOffset>152401</wp:posOffset>
            </wp:positionV>
            <wp:extent cx="3034153" cy="2184400"/>
            <wp:effectExtent l="0" t="0" r="0" b="0"/>
            <wp:wrapNone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8507" cy="2187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1312" behindDoc="0" locked="0" layoutInCell="1" allowOverlap="1" wp14:anchorId="5B99808E" wp14:editId="5C476640">
            <wp:simplePos x="0" y="0"/>
            <wp:positionH relativeFrom="column">
              <wp:posOffset>2781300</wp:posOffset>
            </wp:positionH>
            <wp:positionV relativeFrom="paragraph">
              <wp:posOffset>-222250</wp:posOffset>
            </wp:positionV>
            <wp:extent cx="2653030" cy="2653030"/>
            <wp:effectExtent l="0" t="0" r="0" b="0"/>
            <wp:wrapNone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53030" cy="2653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7B284F2" w14:textId="0C99C9F0" w:rsidR="003F3925" w:rsidRDefault="003F3925" w:rsidP="003F3925">
      <w:pPr>
        <w:rPr>
          <w:sz w:val="32"/>
          <w:szCs w:val="32"/>
        </w:rPr>
      </w:pPr>
    </w:p>
    <w:p w14:paraId="1280B4C3" w14:textId="49043980" w:rsidR="003F3925" w:rsidRDefault="003F3925" w:rsidP="003F3925">
      <w:pPr>
        <w:rPr>
          <w:sz w:val="32"/>
          <w:szCs w:val="32"/>
        </w:rPr>
      </w:pPr>
    </w:p>
    <w:p w14:paraId="0CCB2864" w14:textId="03C28149" w:rsidR="003F3925" w:rsidRDefault="003F3925" w:rsidP="003F3925">
      <w:pPr>
        <w:rPr>
          <w:sz w:val="32"/>
          <w:szCs w:val="32"/>
        </w:rPr>
      </w:pPr>
    </w:p>
    <w:p w14:paraId="710DA232" w14:textId="284D9C50" w:rsidR="003F3925" w:rsidRDefault="003F3925" w:rsidP="003F3925">
      <w:pPr>
        <w:rPr>
          <w:sz w:val="32"/>
          <w:szCs w:val="32"/>
        </w:rPr>
      </w:pPr>
    </w:p>
    <w:p w14:paraId="31F98240" w14:textId="1717671A" w:rsidR="003C25B5" w:rsidRDefault="003C25B5" w:rsidP="00F237E2">
      <w:pPr>
        <w:ind w:right="420"/>
        <w:rPr>
          <w:sz w:val="32"/>
          <w:szCs w:val="32"/>
        </w:rPr>
      </w:pPr>
    </w:p>
    <w:p w14:paraId="5F644732" w14:textId="78F7EF92" w:rsidR="00F237E2" w:rsidRPr="00F237E2" w:rsidRDefault="00F237E2" w:rsidP="00F237E2">
      <w:pPr>
        <w:rPr>
          <w:b/>
          <w:bCs/>
          <w:sz w:val="32"/>
          <w:szCs w:val="32"/>
        </w:rPr>
      </w:pPr>
      <w:r>
        <w:rPr>
          <w:rFonts w:hint="eastAsia"/>
          <w:b/>
          <w:bCs/>
          <w:sz w:val="32"/>
          <w:szCs w:val="32"/>
        </w:rPr>
        <w:t>C</w:t>
      </w:r>
      <w:r>
        <w:rPr>
          <w:b/>
          <w:bCs/>
          <w:sz w:val="32"/>
          <w:szCs w:val="32"/>
        </w:rPr>
        <w:t xml:space="preserve">                        D</w:t>
      </w:r>
    </w:p>
    <w:p w14:paraId="2CF07603" w14:textId="63513432" w:rsidR="003F3925" w:rsidRDefault="004E4C4F" w:rsidP="003C25B5">
      <w:pPr>
        <w:jc w:val="right"/>
      </w:pPr>
      <w:r>
        <w:rPr>
          <w:noProof/>
          <w:sz w:val="32"/>
          <w:szCs w:val="32"/>
        </w:rPr>
        <w:drawing>
          <wp:anchor distT="0" distB="0" distL="114300" distR="114300" simplePos="0" relativeHeight="251663360" behindDoc="0" locked="0" layoutInCell="1" allowOverlap="1" wp14:anchorId="0198D8A9" wp14:editId="197FE80C">
            <wp:simplePos x="0" y="0"/>
            <wp:positionH relativeFrom="margin">
              <wp:posOffset>2707005</wp:posOffset>
            </wp:positionH>
            <wp:positionV relativeFrom="paragraph">
              <wp:posOffset>13970</wp:posOffset>
            </wp:positionV>
            <wp:extent cx="2692400" cy="2692400"/>
            <wp:effectExtent l="0" t="0" r="0" b="0"/>
            <wp:wrapNone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2400" cy="269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F3925">
        <w:rPr>
          <w:rFonts w:hint="eastAsia"/>
          <w:noProof/>
        </w:rPr>
        <w:drawing>
          <wp:anchor distT="0" distB="0" distL="114300" distR="114300" simplePos="0" relativeHeight="251662336" behindDoc="0" locked="0" layoutInCell="1" allowOverlap="1" wp14:anchorId="700E4EBA" wp14:editId="4EBAB5F2">
            <wp:simplePos x="0" y="0"/>
            <wp:positionH relativeFrom="margin">
              <wp:posOffset>-266700</wp:posOffset>
            </wp:positionH>
            <wp:positionV relativeFrom="paragraph">
              <wp:posOffset>96520</wp:posOffset>
            </wp:positionV>
            <wp:extent cx="2847675" cy="2050147"/>
            <wp:effectExtent l="0" t="0" r="0" b="0"/>
            <wp:wrapNone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7675" cy="20501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6968643" w14:textId="1549A1B6" w:rsidR="003C25B5" w:rsidRDefault="003C25B5" w:rsidP="003C25B5">
      <w:pPr>
        <w:jc w:val="right"/>
      </w:pPr>
    </w:p>
    <w:p w14:paraId="3CA423D3" w14:textId="146F74ED" w:rsidR="003F3925" w:rsidRDefault="003F3925" w:rsidP="003C25B5">
      <w:pPr>
        <w:jc w:val="right"/>
      </w:pPr>
    </w:p>
    <w:p w14:paraId="7A0D5A9E" w14:textId="7F506429" w:rsidR="003F3925" w:rsidRDefault="003F3925" w:rsidP="003C25B5">
      <w:pPr>
        <w:jc w:val="right"/>
      </w:pPr>
    </w:p>
    <w:p w14:paraId="3DA2793F" w14:textId="149F9297" w:rsidR="003F3925" w:rsidRDefault="003F3925" w:rsidP="003C25B5">
      <w:pPr>
        <w:jc w:val="right"/>
      </w:pPr>
    </w:p>
    <w:p w14:paraId="5FB0996A" w14:textId="5B999838" w:rsidR="003F3925" w:rsidRDefault="003F3925" w:rsidP="003C25B5">
      <w:pPr>
        <w:jc w:val="right"/>
      </w:pPr>
    </w:p>
    <w:p w14:paraId="63B3421F" w14:textId="2B331CEA" w:rsidR="003F3925" w:rsidRDefault="003F3925" w:rsidP="003C25B5">
      <w:pPr>
        <w:jc w:val="right"/>
      </w:pPr>
    </w:p>
    <w:p w14:paraId="078021B6" w14:textId="77777777" w:rsidR="004E4C4F" w:rsidRDefault="004E4C4F" w:rsidP="003C25B5">
      <w:pPr>
        <w:jc w:val="right"/>
      </w:pPr>
    </w:p>
    <w:p w14:paraId="051CB9CC" w14:textId="77777777" w:rsidR="004E4C4F" w:rsidRDefault="004E4C4F" w:rsidP="003C25B5">
      <w:pPr>
        <w:jc w:val="right"/>
      </w:pPr>
    </w:p>
    <w:p w14:paraId="24304A31" w14:textId="77777777" w:rsidR="004E4C4F" w:rsidRDefault="004E4C4F" w:rsidP="003C25B5">
      <w:pPr>
        <w:jc w:val="right"/>
      </w:pPr>
    </w:p>
    <w:p w14:paraId="372DADAC" w14:textId="77777777" w:rsidR="004E4C4F" w:rsidRDefault="004E4C4F" w:rsidP="003C25B5">
      <w:pPr>
        <w:jc w:val="right"/>
      </w:pPr>
    </w:p>
    <w:p w14:paraId="53742B71" w14:textId="77777777" w:rsidR="004E4C4F" w:rsidRDefault="004E4C4F" w:rsidP="003C25B5">
      <w:pPr>
        <w:jc w:val="right"/>
      </w:pPr>
    </w:p>
    <w:p w14:paraId="42BEC3CE" w14:textId="77777777" w:rsidR="004E4C4F" w:rsidRDefault="004E4C4F" w:rsidP="003C25B5">
      <w:pPr>
        <w:jc w:val="right"/>
      </w:pPr>
    </w:p>
    <w:p w14:paraId="439F2FD7" w14:textId="5736CCEA" w:rsidR="00F237E2" w:rsidRPr="00F237E2" w:rsidRDefault="00F237E2" w:rsidP="00F237E2">
      <w:pPr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E                        F</w:t>
      </w:r>
    </w:p>
    <w:p w14:paraId="34F6B543" w14:textId="759882F3" w:rsidR="004E4C4F" w:rsidRDefault="004E4C4F" w:rsidP="003C25B5">
      <w:pPr>
        <w:jc w:val="right"/>
      </w:pPr>
      <w:r>
        <w:rPr>
          <w:rFonts w:hint="eastAsia"/>
          <w:noProof/>
        </w:rPr>
        <w:drawing>
          <wp:anchor distT="0" distB="0" distL="114300" distR="114300" simplePos="0" relativeHeight="251664384" behindDoc="0" locked="0" layoutInCell="1" allowOverlap="1" wp14:anchorId="232B9AA3" wp14:editId="0D596500">
            <wp:simplePos x="0" y="0"/>
            <wp:positionH relativeFrom="column">
              <wp:posOffset>2641600</wp:posOffset>
            </wp:positionH>
            <wp:positionV relativeFrom="paragraph">
              <wp:posOffset>15240</wp:posOffset>
            </wp:positionV>
            <wp:extent cx="2927350" cy="2927350"/>
            <wp:effectExtent l="0" t="0" r="6350" b="6350"/>
            <wp:wrapNone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7350" cy="2927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5408" behindDoc="0" locked="0" layoutInCell="1" allowOverlap="1" wp14:anchorId="67D08DE7" wp14:editId="6B269A2E">
            <wp:simplePos x="0" y="0"/>
            <wp:positionH relativeFrom="column">
              <wp:posOffset>-393700</wp:posOffset>
            </wp:positionH>
            <wp:positionV relativeFrom="paragraph">
              <wp:posOffset>199390</wp:posOffset>
            </wp:positionV>
            <wp:extent cx="3324860" cy="2393950"/>
            <wp:effectExtent l="0" t="0" r="0" b="0"/>
            <wp:wrapNone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4860" cy="2393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A9D7DE3" w14:textId="3F27D162" w:rsidR="004E4C4F" w:rsidRDefault="004E4C4F" w:rsidP="003C25B5">
      <w:pPr>
        <w:jc w:val="right"/>
      </w:pPr>
    </w:p>
    <w:p w14:paraId="5C2BE237" w14:textId="43501D1E" w:rsidR="004E4C4F" w:rsidRDefault="004E4C4F" w:rsidP="003C25B5">
      <w:pPr>
        <w:jc w:val="right"/>
      </w:pPr>
    </w:p>
    <w:p w14:paraId="79092EDE" w14:textId="4B67ED8E" w:rsidR="004E4C4F" w:rsidRDefault="004E4C4F" w:rsidP="003C25B5">
      <w:pPr>
        <w:jc w:val="right"/>
      </w:pPr>
    </w:p>
    <w:p w14:paraId="787363A2" w14:textId="77777777" w:rsidR="004E4C4F" w:rsidRDefault="004E4C4F" w:rsidP="003C25B5">
      <w:pPr>
        <w:jc w:val="right"/>
      </w:pPr>
    </w:p>
    <w:p w14:paraId="1C249B41" w14:textId="5C08A35E" w:rsidR="004E4C4F" w:rsidRDefault="004E4C4F" w:rsidP="003C25B5">
      <w:pPr>
        <w:jc w:val="right"/>
      </w:pPr>
    </w:p>
    <w:p w14:paraId="0D7FE922" w14:textId="1A7BAE8E" w:rsidR="004E4C4F" w:rsidRDefault="004E4C4F" w:rsidP="003C25B5">
      <w:pPr>
        <w:jc w:val="right"/>
      </w:pPr>
    </w:p>
    <w:p w14:paraId="722D1E39" w14:textId="310F684F" w:rsidR="004E4C4F" w:rsidRDefault="004E4C4F" w:rsidP="003C25B5">
      <w:pPr>
        <w:jc w:val="right"/>
      </w:pPr>
    </w:p>
    <w:p w14:paraId="786B0AE9" w14:textId="77777777" w:rsidR="004E4C4F" w:rsidRDefault="004E4C4F" w:rsidP="003C25B5">
      <w:pPr>
        <w:jc w:val="right"/>
      </w:pPr>
    </w:p>
    <w:p w14:paraId="1DFDF257" w14:textId="257992A4" w:rsidR="004E4C4F" w:rsidRDefault="004E4C4F" w:rsidP="003C25B5">
      <w:pPr>
        <w:jc w:val="right"/>
      </w:pPr>
    </w:p>
    <w:p w14:paraId="5F5E95F1" w14:textId="70ACA69B" w:rsidR="004E4C4F" w:rsidRDefault="004E4C4F" w:rsidP="003C25B5">
      <w:pPr>
        <w:jc w:val="right"/>
      </w:pPr>
    </w:p>
    <w:p w14:paraId="21A55C90" w14:textId="77777777" w:rsidR="004E4C4F" w:rsidRDefault="004E4C4F" w:rsidP="003C25B5">
      <w:pPr>
        <w:jc w:val="right"/>
      </w:pPr>
    </w:p>
    <w:p w14:paraId="63FB38DD" w14:textId="77777777" w:rsidR="004E4C4F" w:rsidRDefault="004E4C4F" w:rsidP="00F237E2">
      <w:pPr>
        <w:ind w:right="420"/>
      </w:pPr>
    </w:p>
    <w:p w14:paraId="523BB3BA" w14:textId="06666ED2" w:rsidR="00F237E2" w:rsidRPr="00F237E2" w:rsidRDefault="00F237E2" w:rsidP="00F237E2">
      <w:pPr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lastRenderedPageBreak/>
        <w:t>G                        H</w:t>
      </w:r>
    </w:p>
    <w:p w14:paraId="6333D946" w14:textId="024A19D5" w:rsidR="004E4C4F" w:rsidRDefault="004E4C4F" w:rsidP="003C25B5">
      <w:pPr>
        <w:jc w:val="right"/>
      </w:pPr>
    </w:p>
    <w:p w14:paraId="7FB5F313" w14:textId="635A4172" w:rsidR="004E4C4F" w:rsidRDefault="004E4C4F" w:rsidP="003C25B5">
      <w:pPr>
        <w:jc w:val="right"/>
      </w:pPr>
      <w:r>
        <w:rPr>
          <w:rFonts w:hint="eastAsia"/>
          <w:noProof/>
        </w:rPr>
        <w:drawing>
          <wp:anchor distT="0" distB="0" distL="114300" distR="114300" simplePos="0" relativeHeight="251666432" behindDoc="0" locked="0" layoutInCell="1" allowOverlap="1" wp14:anchorId="7BC6F3D5" wp14:editId="7E2D1DB8">
            <wp:simplePos x="0" y="0"/>
            <wp:positionH relativeFrom="column">
              <wp:posOffset>2660650</wp:posOffset>
            </wp:positionH>
            <wp:positionV relativeFrom="paragraph">
              <wp:posOffset>11430</wp:posOffset>
            </wp:positionV>
            <wp:extent cx="3219450" cy="3219450"/>
            <wp:effectExtent l="0" t="0" r="0" b="0"/>
            <wp:wrapNone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9450" cy="3219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7456" behindDoc="0" locked="0" layoutInCell="1" allowOverlap="1" wp14:anchorId="6EB3EAF3" wp14:editId="5158E864">
            <wp:simplePos x="0" y="0"/>
            <wp:positionH relativeFrom="column">
              <wp:posOffset>-437515</wp:posOffset>
            </wp:positionH>
            <wp:positionV relativeFrom="paragraph">
              <wp:posOffset>93980</wp:posOffset>
            </wp:positionV>
            <wp:extent cx="3219378" cy="2317750"/>
            <wp:effectExtent l="0" t="0" r="0" b="0"/>
            <wp:wrapNone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9378" cy="2317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FCA4EE3" w14:textId="7BDACCE5" w:rsidR="004E4C4F" w:rsidRDefault="004E4C4F" w:rsidP="003C25B5">
      <w:pPr>
        <w:jc w:val="right"/>
      </w:pPr>
    </w:p>
    <w:p w14:paraId="00FF79DB" w14:textId="39FD884D" w:rsidR="004E4C4F" w:rsidRDefault="004E4C4F" w:rsidP="003C25B5">
      <w:pPr>
        <w:jc w:val="right"/>
      </w:pPr>
    </w:p>
    <w:p w14:paraId="66971015" w14:textId="5181B786" w:rsidR="004E4C4F" w:rsidRDefault="004E4C4F" w:rsidP="003C25B5">
      <w:pPr>
        <w:jc w:val="right"/>
      </w:pPr>
    </w:p>
    <w:p w14:paraId="544513FB" w14:textId="1672CCAD" w:rsidR="004E4C4F" w:rsidRDefault="004E4C4F" w:rsidP="003C25B5">
      <w:pPr>
        <w:jc w:val="right"/>
      </w:pPr>
    </w:p>
    <w:p w14:paraId="4F10CC35" w14:textId="77777777" w:rsidR="004E4C4F" w:rsidRDefault="004E4C4F" w:rsidP="003C25B5">
      <w:pPr>
        <w:jc w:val="right"/>
      </w:pPr>
    </w:p>
    <w:p w14:paraId="360DDB15" w14:textId="066453A8" w:rsidR="004E4C4F" w:rsidRDefault="004E4C4F" w:rsidP="003C25B5">
      <w:pPr>
        <w:jc w:val="right"/>
      </w:pPr>
    </w:p>
    <w:p w14:paraId="5EB4B625" w14:textId="197D4ADC" w:rsidR="004E4C4F" w:rsidRDefault="004E4C4F" w:rsidP="003C25B5">
      <w:pPr>
        <w:jc w:val="right"/>
      </w:pPr>
    </w:p>
    <w:p w14:paraId="3FE20657" w14:textId="3E2ACAB2" w:rsidR="004E4C4F" w:rsidRDefault="004E4C4F" w:rsidP="003C25B5">
      <w:pPr>
        <w:jc w:val="right"/>
      </w:pPr>
    </w:p>
    <w:p w14:paraId="4C4FD1C2" w14:textId="70B7ED7B" w:rsidR="004E4C4F" w:rsidRDefault="004E4C4F" w:rsidP="003C25B5">
      <w:pPr>
        <w:jc w:val="right"/>
      </w:pPr>
    </w:p>
    <w:p w14:paraId="79A44679" w14:textId="6D40A51A" w:rsidR="004E4C4F" w:rsidRDefault="004E4C4F" w:rsidP="003C25B5">
      <w:pPr>
        <w:jc w:val="right"/>
      </w:pPr>
    </w:p>
    <w:p w14:paraId="17FA87F0" w14:textId="3DB76779" w:rsidR="004E4C4F" w:rsidRDefault="004E4C4F" w:rsidP="003C25B5">
      <w:pPr>
        <w:jc w:val="right"/>
      </w:pPr>
    </w:p>
    <w:p w14:paraId="38D65C44" w14:textId="457C8BE8" w:rsidR="004E4C4F" w:rsidRDefault="004E4C4F" w:rsidP="003C25B5">
      <w:pPr>
        <w:jc w:val="right"/>
      </w:pPr>
    </w:p>
    <w:p w14:paraId="61AFCCBB" w14:textId="774C18B2" w:rsidR="004E4C4F" w:rsidRDefault="004E4C4F" w:rsidP="003C25B5">
      <w:pPr>
        <w:jc w:val="right"/>
      </w:pPr>
    </w:p>
    <w:p w14:paraId="3A75EFF7" w14:textId="662BF717" w:rsidR="004E4C4F" w:rsidRDefault="004E4C4F" w:rsidP="003C25B5">
      <w:pPr>
        <w:jc w:val="right"/>
      </w:pPr>
    </w:p>
    <w:p w14:paraId="2AD7B132" w14:textId="4DBE1E4A" w:rsidR="004E4C4F" w:rsidRDefault="004E4C4F" w:rsidP="003C25B5">
      <w:pPr>
        <w:jc w:val="right"/>
      </w:pPr>
    </w:p>
    <w:p w14:paraId="14A24FA1" w14:textId="70A90ACC" w:rsidR="003F3925" w:rsidRPr="00F237E2" w:rsidRDefault="00F237E2" w:rsidP="00F237E2">
      <w:pPr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I</w:t>
      </w:r>
      <w:r>
        <w:rPr>
          <w:rFonts w:hint="eastAsia"/>
          <w:b/>
          <w:bCs/>
          <w:sz w:val="32"/>
          <w:szCs w:val="32"/>
        </w:rPr>
        <w:t xml:space="preserve"> </w:t>
      </w:r>
      <w:r>
        <w:rPr>
          <w:b/>
          <w:bCs/>
          <w:sz w:val="32"/>
          <w:szCs w:val="32"/>
        </w:rPr>
        <w:t xml:space="preserve">                        J</w:t>
      </w:r>
    </w:p>
    <w:p w14:paraId="3D390C6A" w14:textId="026A849E" w:rsidR="004E4C4F" w:rsidRDefault="004E4C4F" w:rsidP="003C25B5">
      <w:pPr>
        <w:jc w:val="right"/>
      </w:pPr>
      <w:r>
        <w:rPr>
          <w:noProof/>
        </w:rPr>
        <w:drawing>
          <wp:anchor distT="0" distB="0" distL="114300" distR="114300" simplePos="0" relativeHeight="251669504" behindDoc="0" locked="0" layoutInCell="1" allowOverlap="1" wp14:anchorId="372EDE5A" wp14:editId="34746741">
            <wp:simplePos x="0" y="0"/>
            <wp:positionH relativeFrom="column">
              <wp:posOffset>-507365</wp:posOffset>
            </wp:positionH>
            <wp:positionV relativeFrom="paragraph">
              <wp:posOffset>154940</wp:posOffset>
            </wp:positionV>
            <wp:extent cx="3416300" cy="2459521"/>
            <wp:effectExtent l="0" t="0" r="0" b="0"/>
            <wp:wrapNone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6300" cy="24595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3BFAC1C" w14:textId="0AAEED01" w:rsidR="004E4C4F" w:rsidRDefault="004E4C4F" w:rsidP="003C25B5">
      <w:pPr>
        <w:jc w:val="right"/>
      </w:pPr>
      <w:r>
        <w:rPr>
          <w:noProof/>
        </w:rPr>
        <w:drawing>
          <wp:anchor distT="0" distB="0" distL="114300" distR="114300" simplePos="0" relativeHeight="251668480" behindDoc="0" locked="0" layoutInCell="1" allowOverlap="1" wp14:anchorId="52D67118" wp14:editId="3BCDF802">
            <wp:simplePos x="0" y="0"/>
            <wp:positionH relativeFrom="column">
              <wp:posOffset>2667000</wp:posOffset>
            </wp:positionH>
            <wp:positionV relativeFrom="paragraph">
              <wp:posOffset>13970</wp:posOffset>
            </wp:positionV>
            <wp:extent cx="2647950" cy="2647950"/>
            <wp:effectExtent l="0" t="0" r="0" b="0"/>
            <wp:wrapNone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7950" cy="2647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F07F231" w14:textId="4CA6596D" w:rsidR="004E4C4F" w:rsidRDefault="004E4C4F" w:rsidP="003C25B5">
      <w:pPr>
        <w:jc w:val="right"/>
      </w:pPr>
    </w:p>
    <w:p w14:paraId="7C881324" w14:textId="5B31CE2A" w:rsidR="004E4C4F" w:rsidRDefault="004E4C4F" w:rsidP="003C25B5">
      <w:pPr>
        <w:jc w:val="right"/>
      </w:pPr>
    </w:p>
    <w:p w14:paraId="12B119CA" w14:textId="5828CCC0" w:rsidR="004E4C4F" w:rsidRDefault="004E4C4F" w:rsidP="003C25B5">
      <w:pPr>
        <w:jc w:val="right"/>
      </w:pPr>
    </w:p>
    <w:p w14:paraId="6FEA4DC5" w14:textId="0AB67302" w:rsidR="004E4C4F" w:rsidRDefault="004E4C4F" w:rsidP="003C25B5">
      <w:pPr>
        <w:jc w:val="right"/>
      </w:pPr>
    </w:p>
    <w:p w14:paraId="1466D1B2" w14:textId="573C402B" w:rsidR="004E4C4F" w:rsidRDefault="004E4C4F" w:rsidP="003C25B5">
      <w:pPr>
        <w:jc w:val="right"/>
      </w:pPr>
    </w:p>
    <w:p w14:paraId="2DE64165" w14:textId="75679C00" w:rsidR="004E4C4F" w:rsidRDefault="004E4C4F" w:rsidP="003C25B5">
      <w:pPr>
        <w:jc w:val="right"/>
      </w:pPr>
    </w:p>
    <w:p w14:paraId="22D8A3D0" w14:textId="6C11271F" w:rsidR="004E4C4F" w:rsidRDefault="004E4C4F" w:rsidP="003C25B5">
      <w:pPr>
        <w:jc w:val="right"/>
      </w:pPr>
    </w:p>
    <w:p w14:paraId="6916B1D1" w14:textId="4D69E97A" w:rsidR="004E4C4F" w:rsidRDefault="004E4C4F" w:rsidP="003C25B5">
      <w:pPr>
        <w:jc w:val="right"/>
      </w:pPr>
    </w:p>
    <w:p w14:paraId="5DF5A7C4" w14:textId="3431F6C6" w:rsidR="004E4C4F" w:rsidRDefault="004E4C4F" w:rsidP="003C25B5">
      <w:pPr>
        <w:jc w:val="right"/>
      </w:pPr>
    </w:p>
    <w:p w14:paraId="7BD4EB55" w14:textId="3255212D" w:rsidR="004E4C4F" w:rsidRDefault="004E4C4F" w:rsidP="003C25B5">
      <w:pPr>
        <w:jc w:val="right"/>
      </w:pPr>
    </w:p>
    <w:p w14:paraId="06E69A96" w14:textId="284CD9CA" w:rsidR="004E4C4F" w:rsidRDefault="004E4C4F" w:rsidP="003C25B5">
      <w:pPr>
        <w:jc w:val="right"/>
      </w:pPr>
    </w:p>
    <w:p w14:paraId="3FA1E7B0" w14:textId="41423423" w:rsidR="004E4C4F" w:rsidRDefault="004E4C4F" w:rsidP="003C25B5">
      <w:pPr>
        <w:jc w:val="right"/>
      </w:pPr>
    </w:p>
    <w:p w14:paraId="23D6FD74" w14:textId="09C623B6" w:rsidR="004E4C4F" w:rsidRDefault="004E4C4F" w:rsidP="003C25B5">
      <w:pPr>
        <w:jc w:val="right"/>
      </w:pPr>
    </w:p>
    <w:p w14:paraId="1154A50F" w14:textId="6C342BCA" w:rsidR="004E4C4F" w:rsidRPr="0029436D" w:rsidRDefault="0029436D" w:rsidP="0029436D">
      <w:pPr>
        <w:rPr>
          <w:rFonts w:ascii="Times New Roman" w:eastAsia="Times New Roman" w:hAnsi="Times New Roman" w:cs="Times New Roman"/>
          <w:sz w:val="24"/>
          <w:szCs w:val="24"/>
        </w:rPr>
      </w:pPr>
      <w:r w:rsidRPr="0029436D">
        <w:rPr>
          <w:rFonts w:ascii="Times New Roman" w:eastAsia="Times New Roman" w:hAnsi="Times New Roman" w:cs="Times New Roman"/>
          <w:sz w:val="24"/>
          <w:szCs w:val="24"/>
        </w:rPr>
        <w:t xml:space="preserve">Figure </w:t>
      </w:r>
      <w:r w:rsidR="001B3E9F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29436D">
        <w:rPr>
          <w:rFonts w:ascii="Times New Roman" w:eastAsia="Times New Roman" w:hAnsi="Times New Roman" w:cs="Times New Roman"/>
          <w:sz w:val="24"/>
          <w:szCs w:val="24"/>
        </w:rPr>
        <w:t>2. The stacked bar charts and heat maps of other levels between the two groups. (A, B) class-level. (C, D) order-level. (E, F) family-level. (G, H) genus-level. (I, J) species-level. n = 6.</w:t>
      </w:r>
    </w:p>
    <w:p w14:paraId="006235D7" w14:textId="52B82862" w:rsidR="004E4C4F" w:rsidRPr="0029436D" w:rsidRDefault="004E4C4F" w:rsidP="004E4C4F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7DF2290A" w14:textId="13E1BD00" w:rsidR="004E4C4F" w:rsidRDefault="004E4C4F" w:rsidP="004E4C4F">
      <w:pPr>
        <w:jc w:val="center"/>
        <w:rPr>
          <w:sz w:val="32"/>
          <w:szCs w:val="32"/>
        </w:rPr>
      </w:pPr>
    </w:p>
    <w:p w14:paraId="561C652B" w14:textId="1A61F6FE" w:rsidR="009B1A69" w:rsidRDefault="009B1A69" w:rsidP="004E4C4F">
      <w:pPr>
        <w:jc w:val="center"/>
        <w:rPr>
          <w:sz w:val="32"/>
          <w:szCs w:val="32"/>
        </w:rPr>
      </w:pPr>
    </w:p>
    <w:p w14:paraId="3B4D35FB" w14:textId="10FD1277" w:rsidR="009B1A69" w:rsidRDefault="008A569D" w:rsidP="00F237E2">
      <w:pPr>
        <w:rPr>
          <w:sz w:val="32"/>
          <w:szCs w:val="32"/>
        </w:rPr>
      </w:pPr>
      <w:r>
        <w:rPr>
          <w:rFonts w:hint="eastAsia"/>
          <w:noProof/>
          <w:sz w:val="32"/>
          <w:szCs w:val="32"/>
        </w:rPr>
        <w:lastRenderedPageBreak/>
        <w:drawing>
          <wp:anchor distT="0" distB="0" distL="114300" distR="114300" simplePos="0" relativeHeight="251670528" behindDoc="0" locked="0" layoutInCell="1" allowOverlap="1" wp14:anchorId="38B68C47" wp14:editId="1008A6FD">
            <wp:simplePos x="0" y="0"/>
            <wp:positionH relativeFrom="margin">
              <wp:posOffset>946150</wp:posOffset>
            </wp:positionH>
            <wp:positionV relativeFrom="paragraph">
              <wp:posOffset>68580</wp:posOffset>
            </wp:positionV>
            <wp:extent cx="3562350" cy="3562350"/>
            <wp:effectExtent l="0" t="0" r="0" b="0"/>
            <wp:wrapNone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2350" cy="3562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237E2">
        <w:rPr>
          <w:rFonts w:hint="eastAsia"/>
          <w:sz w:val="32"/>
          <w:szCs w:val="32"/>
        </w:rPr>
        <w:t xml:space="preserve"> </w:t>
      </w:r>
      <w:r w:rsidR="00F237E2">
        <w:rPr>
          <w:sz w:val="32"/>
          <w:szCs w:val="32"/>
        </w:rPr>
        <w:t xml:space="preserve">     </w:t>
      </w:r>
      <w:r w:rsidR="00F237E2">
        <w:rPr>
          <w:b/>
          <w:bCs/>
          <w:sz w:val="32"/>
          <w:szCs w:val="32"/>
        </w:rPr>
        <w:t>A</w:t>
      </w:r>
    </w:p>
    <w:p w14:paraId="13D27B1B" w14:textId="09E7191B" w:rsidR="009B1A69" w:rsidRDefault="009B1A69" w:rsidP="004E4C4F">
      <w:pPr>
        <w:jc w:val="center"/>
        <w:rPr>
          <w:sz w:val="32"/>
          <w:szCs w:val="32"/>
        </w:rPr>
      </w:pPr>
    </w:p>
    <w:p w14:paraId="28844214" w14:textId="72C880AB" w:rsidR="009B1A69" w:rsidRDefault="009B1A69" w:rsidP="004E4C4F">
      <w:pPr>
        <w:jc w:val="center"/>
        <w:rPr>
          <w:sz w:val="32"/>
          <w:szCs w:val="32"/>
        </w:rPr>
      </w:pPr>
    </w:p>
    <w:p w14:paraId="7A69FDB2" w14:textId="5C4A1778" w:rsidR="009B1A69" w:rsidRDefault="009B1A69" w:rsidP="004E4C4F">
      <w:pPr>
        <w:jc w:val="center"/>
        <w:rPr>
          <w:sz w:val="32"/>
          <w:szCs w:val="32"/>
        </w:rPr>
      </w:pPr>
    </w:p>
    <w:p w14:paraId="7BC43B88" w14:textId="6F321D3F" w:rsidR="009B1A69" w:rsidRDefault="009B1A69" w:rsidP="004E4C4F">
      <w:pPr>
        <w:jc w:val="center"/>
        <w:rPr>
          <w:sz w:val="32"/>
          <w:szCs w:val="32"/>
        </w:rPr>
      </w:pPr>
    </w:p>
    <w:p w14:paraId="7A09FC7C" w14:textId="1D7EBF90" w:rsidR="009B1A69" w:rsidRDefault="009B1A69" w:rsidP="004E4C4F">
      <w:pPr>
        <w:jc w:val="center"/>
        <w:rPr>
          <w:sz w:val="32"/>
          <w:szCs w:val="32"/>
        </w:rPr>
      </w:pPr>
    </w:p>
    <w:p w14:paraId="5A3D09D2" w14:textId="2057DC0D" w:rsidR="009B1A69" w:rsidRDefault="009B1A69" w:rsidP="004E4C4F">
      <w:pPr>
        <w:jc w:val="center"/>
        <w:rPr>
          <w:sz w:val="32"/>
          <w:szCs w:val="32"/>
        </w:rPr>
      </w:pPr>
    </w:p>
    <w:p w14:paraId="319A7FA0" w14:textId="1CA739E7" w:rsidR="009B1A69" w:rsidRDefault="009B1A69" w:rsidP="004E4C4F">
      <w:pPr>
        <w:jc w:val="center"/>
        <w:rPr>
          <w:sz w:val="32"/>
          <w:szCs w:val="32"/>
        </w:rPr>
      </w:pPr>
    </w:p>
    <w:p w14:paraId="3FDF7482" w14:textId="2623550B" w:rsidR="009B1A69" w:rsidRDefault="009B1A69" w:rsidP="008A569D">
      <w:pPr>
        <w:rPr>
          <w:sz w:val="32"/>
          <w:szCs w:val="32"/>
        </w:rPr>
      </w:pPr>
    </w:p>
    <w:p w14:paraId="6BE46578" w14:textId="218F6566" w:rsidR="009B1A69" w:rsidRDefault="00A453C7" w:rsidP="004E4C4F">
      <w:pPr>
        <w:jc w:val="center"/>
        <w:rPr>
          <w:sz w:val="32"/>
          <w:szCs w:val="32"/>
        </w:rPr>
      </w:pPr>
      <w:r>
        <w:rPr>
          <w:sz w:val="32"/>
          <w:szCs w:val="32"/>
        </w:rPr>
        <w:t xml:space="preserve">   </w:t>
      </w:r>
      <w:r>
        <w:rPr>
          <w:rFonts w:hint="eastAsia"/>
          <w:sz w:val="32"/>
          <w:szCs w:val="32"/>
        </w:rPr>
        <w:t>N</w:t>
      </w:r>
      <w:r>
        <w:rPr>
          <w:sz w:val="32"/>
          <w:szCs w:val="32"/>
        </w:rPr>
        <w:t>EG</w:t>
      </w:r>
    </w:p>
    <w:p w14:paraId="1531C49C" w14:textId="4219F7A0" w:rsidR="00F237E2" w:rsidRPr="00F237E2" w:rsidRDefault="008A569D" w:rsidP="00F237E2">
      <w:pPr>
        <w:rPr>
          <w:b/>
          <w:bCs/>
          <w:sz w:val="32"/>
          <w:szCs w:val="32"/>
        </w:rPr>
      </w:pPr>
      <w:r>
        <w:rPr>
          <w:noProof/>
          <w:sz w:val="32"/>
          <w:szCs w:val="32"/>
        </w:rPr>
        <w:drawing>
          <wp:anchor distT="0" distB="0" distL="114300" distR="114300" simplePos="0" relativeHeight="251671552" behindDoc="0" locked="0" layoutInCell="1" allowOverlap="1" wp14:anchorId="2797768B" wp14:editId="555A9DB4">
            <wp:simplePos x="0" y="0"/>
            <wp:positionH relativeFrom="column">
              <wp:posOffset>965200</wp:posOffset>
            </wp:positionH>
            <wp:positionV relativeFrom="paragraph">
              <wp:posOffset>68580</wp:posOffset>
            </wp:positionV>
            <wp:extent cx="3511550" cy="3511550"/>
            <wp:effectExtent l="0" t="0" r="0" b="0"/>
            <wp:wrapNone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1550" cy="3511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237E2">
        <w:rPr>
          <w:rFonts w:hint="eastAsia"/>
          <w:sz w:val="32"/>
          <w:szCs w:val="32"/>
        </w:rPr>
        <w:t xml:space="preserve"> </w:t>
      </w:r>
      <w:r w:rsidR="00F237E2">
        <w:rPr>
          <w:sz w:val="32"/>
          <w:szCs w:val="32"/>
        </w:rPr>
        <w:t xml:space="preserve">    </w:t>
      </w:r>
      <w:r w:rsidR="00F237E2">
        <w:rPr>
          <w:b/>
          <w:bCs/>
          <w:sz w:val="32"/>
          <w:szCs w:val="32"/>
        </w:rPr>
        <w:t>B</w:t>
      </w:r>
    </w:p>
    <w:p w14:paraId="3B79838D" w14:textId="0808510C" w:rsidR="009B1A69" w:rsidRDefault="009B1A69" w:rsidP="004E4C4F">
      <w:pPr>
        <w:jc w:val="center"/>
        <w:rPr>
          <w:sz w:val="32"/>
          <w:szCs w:val="32"/>
        </w:rPr>
      </w:pPr>
    </w:p>
    <w:p w14:paraId="25BCED83" w14:textId="3695E288" w:rsidR="009B1A69" w:rsidRDefault="009B1A69" w:rsidP="004E4C4F">
      <w:pPr>
        <w:jc w:val="center"/>
        <w:rPr>
          <w:sz w:val="32"/>
          <w:szCs w:val="32"/>
        </w:rPr>
      </w:pPr>
    </w:p>
    <w:p w14:paraId="375B730E" w14:textId="74DCF1D3" w:rsidR="009B1A69" w:rsidRDefault="009B1A69" w:rsidP="004E4C4F">
      <w:pPr>
        <w:jc w:val="center"/>
        <w:rPr>
          <w:sz w:val="32"/>
          <w:szCs w:val="32"/>
        </w:rPr>
      </w:pPr>
    </w:p>
    <w:p w14:paraId="70389F84" w14:textId="7995B04D" w:rsidR="009B1A69" w:rsidRDefault="009B1A69" w:rsidP="004E4C4F">
      <w:pPr>
        <w:jc w:val="center"/>
        <w:rPr>
          <w:sz w:val="32"/>
          <w:szCs w:val="32"/>
        </w:rPr>
      </w:pPr>
    </w:p>
    <w:p w14:paraId="5C7546DE" w14:textId="4E23090B" w:rsidR="009B1A69" w:rsidRDefault="009B1A69" w:rsidP="004E4C4F">
      <w:pPr>
        <w:jc w:val="center"/>
        <w:rPr>
          <w:sz w:val="32"/>
          <w:szCs w:val="32"/>
        </w:rPr>
      </w:pPr>
    </w:p>
    <w:p w14:paraId="3DCDDE47" w14:textId="79DB01F8" w:rsidR="009B1A69" w:rsidRDefault="009B1A69" w:rsidP="004E4C4F">
      <w:pPr>
        <w:jc w:val="center"/>
        <w:rPr>
          <w:sz w:val="32"/>
          <w:szCs w:val="32"/>
        </w:rPr>
      </w:pPr>
    </w:p>
    <w:p w14:paraId="11805529" w14:textId="3BE5E73B" w:rsidR="009B1A69" w:rsidRDefault="009B1A69" w:rsidP="004E4C4F">
      <w:pPr>
        <w:jc w:val="center"/>
        <w:rPr>
          <w:sz w:val="32"/>
          <w:szCs w:val="32"/>
        </w:rPr>
      </w:pPr>
    </w:p>
    <w:p w14:paraId="5ADFDE66" w14:textId="2A41644F" w:rsidR="004E4C4F" w:rsidRDefault="004E4C4F" w:rsidP="008A569D">
      <w:pPr>
        <w:rPr>
          <w:sz w:val="32"/>
          <w:szCs w:val="32"/>
        </w:rPr>
      </w:pPr>
    </w:p>
    <w:p w14:paraId="08330258" w14:textId="21645A72" w:rsidR="004E4C4F" w:rsidRDefault="00A453C7" w:rsidP="00F237E2">
      <w:pPr>
        <w:jc w:val="center"/>
        <w:rPr>
          <w:sz w:val="32"/>
          <w:szCs w:val="32"/>
        </w:rPr>
      </w:pPr>
      <w:r>
        <w:rPr>
          <w:sz w:val="32"/>
          <w:szCs w:val="32"/>
        </w:rPr>
        <w:t xml:space="preserve">   </w:t>
      </w:r>
      <w:r>
        <w:rPr>
          <w:rFonts w:hint="eastAsia"/>
          <w:sz w:val="32"/>
          <w:szCs w:val="32"/>
        </w:rPr>
        <w:t>P</w:t>
      </w:r>
      <w:r>
        <w:rPr>
          <w:sz w:val="32"/>
          <w:szCs w:val="32"/>
        </w:rPr>
        <w:t>OS</w:t>
      </w:r>
    </w:p>
    <w:p w14:paraId="626D4832" w14:textId="01696AEE" w:rsidR="004E4C4F" w:rsidRPr="00971763" w:rsidRDefault="00971763" w:rsidP="00971763">
      <w:pPr>
        <w:rPr>
          <w:rFonts w:ascii="Times New Roman" w:eastAsia="Times New Roman" w:hAnsi="Times New Roman" w:cs="Times New Roman"/>
          <w:sz w:val="24"/>
          <w:szCs w:val="24"/>
        </w:rPr>
      </w:pPr>
      <w:r w:rsidRPr="00971763">
        <w:rPr>
          <w:rFonts w:ascii="Times New Roman" w:eastAsia="Times New Roman" w:hAnsi="Times New Roman" w:cs="Times New Roman"/>
          <w:sz w:val="24"/>
          <w:szCs w:val="24"/>
        </w:rPr>
        <w:t xml:space="preserve">Figure </w:t>
      </w:r>
      <w:r w:rsidR="001B3E9F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971763">
        <w:rPr>
          <w:rFonts w:ascii="Times New Roman" w:eastAsia="Times New Roman" w:hAnsi="Times New Roman" w:cs="Times New Roman"/>
          <w:sz w:val="24"/>
          <w:szCs w:val="24"/>
        </w:rPr>
        <w:t>3. The R2 and Q2 model parameters in NEG and POS ion mode. (A) NEG ion mode. (B) POS ion mode. n = 6.</w:t>
      </w:r>
    </w:p>
    <w:p w14:paraId="071524C5" w14:textId="1D3ACCCF" w:rsidR="00C82FE5" w:rsidRDefault="00C82FE5" w:rsidP="00A453C7"/>
    <w:p w14:paraId="73CFE4C8" w14:textId="77777777" w:rsidR="00EF3698" w:rsidRDefault="00EF3698" w:rsidP="00A453C7"/>
    <w:p w14:paraId="6015D615" w14:textId="429F168C" w:rsidR="00A2462B" w:rsidRDefault="008A569D" w:rsidP="00A453C7">
      <w:r>
        <w:rPr>
          <w:noProof/>
        </w:rPr>
        <w:lastRenderedPageBreak/>
        <w:drawing>
          <wp:anchor distT="0" distB="0" distL="114300" distR="114300" simplePos="0" relativeHeight="251673600" behindDoc="0" locked="0" layoutInCell="1" allowOverlap="1" wp14:anchorId="4B537325" wp14:editId="18C94315">
            <wp:simplePos x="0" y="0"/>
            <wp:positionH relativeFrom="column">
              <wp:posOffset>920750</wp:posOffset>
            </wp:positionH>
            <wp:positionV relativeFrom="paragraph">
              <wp:posOffset>71120</wp:posOffset>
            </wp:positionV>
            <wp:extent cx="4516438" cy="3613150"/>
            <wp:effectExtent l="0" t="0" r="0" b="6350"/>
            <wp:wrapNone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6438" cy="3613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b/>
          <w:bCs/>
          <w:sz w:val="32"/>
          <w:szCs w:val="32"/>
        </w:rPr>
        <w:t>A</w:t>
      </w:r>
    </w:p>
    <w:p w14:paraId="4C709C52" w14:textId="5FD9D3CC" w:rsidR="00A90998" w:rsidRDefault="00A90998" w:rsidP="00A453C7"/>
    <w:p w14:paraId="54255326" w14:textId="565D7CBC" w:rsidR="008A569D" w:rsidRDefault="008A569D" w:rsidP="00A453C7"/>
    <w:p w14:paraId="709392E0" w14:textId="4F197963" w:rsidR="008A569D" w:rsidRDefault="008A569D" w:rsidP="00A453C7"/>
    <w:p w14:paraId="25A0981A" w14:textId="5D0EF511" w:rsidR="008A569D" w:rsidRDefault="008A569D" w:rsidP="00A453C7"/>
    <w:p w14:paraId="6EE2282E" w14:textId="09F87625" w:rsidR="008A569D" w:rsidRDefault="008A569D" w:rsidP="00A453C7"/>
    <w:p w14:paraId="450A76CA" w14:textId="15AB8B39" w:rsidR="008A569D" w:rsidRDefault="008A569D" w:rsidP="00A453C7"/>
    <w:p w14:paraId="5B322869" w14:textId="2715A389" w:rsidR="008A569D" w:rsidRDefault="008A569D" w:rsidP="00A453C7"/>
    <w:p w14:paraId="2C2EE322" w14:textId="1950133E" w:rsidR="008A569D" w:rsidRDefault="008A569D" w:rsidP="00A453C7"/>
    <w:p w14:paraId="4653C9D1" w14:textId="198C01A6" w:rsidR="008A569D" w:rsidRDefault="008A569D" w:rsidP="00A453C7"/>
    <w:p w14:paraId="1377D8DC" w14:textId="75ACC0D2" w:rsidR="008A569D" w:rsidRDefault="008A569D" w:rsidP="00A453C7"/>
    <w:p w14:paraId="2F88BC00" w14:textId="2BA123BE" w:rsidR="008A569D" w:rsidRDefault="008A569D" w:rsidP="00A453C7"/>
    <w:p w14:paraId="5FE4FE66" w14:textId="42D60F2F" w:rsidR="008A569D" w:rsidRDefault="008A569D" w:rsidP="00A453C7"/>
    <w:p w14:paraId="7DBF2B1E" w14:textId="29E625E5" w:rsidR="008A569D" w:rsidRDefault="008A569D" w:rsidP="00A453C7"/>
    <w:p w14:paraId="7D488FBD" w14:textId="40542F2F" w:rsidR="008A569D" w:rsidRDefault="008A569D" w:rsidP="00A453C7"/>
    <w:p w14:paraId="3BE5213D" w14:textId="2C7761BA" w:rsidR="008A569D" w:rsidRDefault="008A569D" w:rsidP="00A453C7"/>
    <w:p w14:paraId="433904F5" w14:textId="77777777" w:rsidR="008A569D" w:rsidRDefault="008A569D" w:rsidP="00A453C7">
      <w:pPr>
        <w:rPr>
          <w:b/>
          <w:bCs/>
          <w:sz w:val="32"/>
          <w:szCs w:val="32"/>
        </w:rPr>
      </w:pPr>
    </w:p>
    <w:p w14:paraId="133D0EEB" w14:textId="3A8B8000" w:rsidR="008A569D" w:rsidRDefault="008A569D" w:rsidP="008A569D">
      <w:pPr>
        <w:ind w:firstLineChars="1400" w:firstLine="4480"/>
        <w:rPr>
          <w:b/>
          <w:bCs/>
          <w:sz w:val="32"/>
          <w:szCs w:val="32"/>
        </w:rPr>
      </w:pPr>
      <w:r>
        <w:rPr>
          <w:rFonts w:hint="eastAsia"/>
          <w:sz w:val="32"/>
          <w:szCs w:val="32"/>
        </w:rPr>
        <w:t>N</w:t>
      </w:r>
      <w:r>
        <w:rPr>
          <w:sz w:val="32"/>
          <w:szCs w:val="32"/>
        </w:rPr>
        <w:t>EG</w:t>
      </w:r>
    </w:p>
    <w:p w14:paraId="01E5C480" w14:textId="6CA95A2C" w:rsidR="008A569D" w:rsidRDefault="008A569D" w:rsidP="00A453C7">
      <w:r>
        <w:rPr>
          <w:noProof/>
        </w:rPr>
        <w:drawing>
          <wp:anchor distT="0" distB="0" distL="114300" distR="114300" simplePos="0" relativeHeight="251675648" behindDoc="0" locked="0" layoutInCell="1" allowOverlap="1" wp14:anchorId="75D12D6F" wp14:editId="17964799">
            <wp:simplePos x="0" y="0"/>
            <wp:positionH relativeFrom="page">
              <wp:posOffset>2031365</wp:posOffset>
            </wp:positionH>
            <wp:positionV relativeFrom="paragraph">
              <wp:posOffset>68580</wp:posOffset>
            </wp:positionV>
            <wp:extent cx="4532313" cy="3625850"/>
            <wp:effectExtent l="0" t="0" r="1905" b="0"/>
            <wp:wrapNone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2313" cy="3625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b/>
          <w:bCs/>
          <w:sz w:val="32"/>
          <w:szCs w:val="32"/>
        </w:rPr>
        <w:t>B</w:t>
      </w:r>
      <w:r>
        <w:rPr>
          <w:noProof/>
        </w:rPr>
        <w:t xml:space="preserve"> </w:t>
      </w:r>
    </w:p>
    <w:p w14:paraId="0ACF5A71" w14:textId="30CE1286" w:rsidR="008A569D" w:rsidRDefault="008A569D" w:rsidP="00A453C7"/>
    <w:p w14:paraId="113C6738" w14:textId="06B93AAC" w:rsidR="008A569D" w:rsidRDefault="008A569D" w:rsidP="00A453C7"/>
    <w:p w14:paraId="109FD6F5" w14:textId="20ACFC87" w:rsidR="008A569D" w:rsidRDefault="008A569D" w:rsidP="00A453C7"/>
    <w:p w14:paraId="0DC6E045" w14:textId="21965E8E" w:rsidR="008A569D" w:rsidRDefault="008A569D" w:rsidP="00A453C7"/>
    <w:p w14:paraId="20B63CDD" w14:textId="0A49A482" w:rsidR="008A569D" w:rsidRDefault="008A569D" w:rsidP="00A453C7"/>
    <w:p w14:paraId="4638C7DF" w14:textId="0B589C24" w:rsidR="008A569D" w:rsidRDefault="008A569D" w:rsidP="00A453C7"/>
    <w:p w14:paraId="616ADAA8" w14:textId="5B53471B" w:rsidR="008A569D" w:rsidRDefault="008A569D" w:rsidP="00A453C7"/>
    <w:p w14:paraId="24DBBC1D" w14:textId="1CCC6E31" w:rsidR="008A569D" w:rsidRDefault="008A569D" w:rsidP="00A453C7"/>
    <w:p w14:paraId="69AC167B" w14:textId="09E74DDF" w:rsidR="008A569D" w:rsidRDefault="008A569D" w:rsidP="00A453C7"/>
    <w:p w14:paraId="09A307AE" w14:textId="4E6A635F" w:rsidR="008A569D" w:rsidRDefault="008A569D" w:rsidP="00A453C7"/>
    <w:p w14:paraId="62730016" w14:textId="70D73E41" w:rsidR="008A569D" w:rsidRDefault="008A569D" w:rsidP="00A453C7"/>
    <w:p w14:paraId="0C7C43E5" w14:textId="16455A79" w:rsidR="008A569D" w:rsidRDefault="008A569D" w:rsidP="00A453C7"/>
    <w:p w14:paraId="7DAC82DC" w14:textId="5E2526E2" w:rsidR="008A569D" w:rsidRDefault="008A569D" w:rsidP="00A453C7"/>
    <w:p w14:paraId="52519AC5" w14:textId="1FAB5C46" w:rsidR="008A569D" w:rsidRDefault="008A569D" w:rsidP="00A453C7"/>
    <w:p w14:paraId="0BFFA1B4" w14:textId="68EB39AD" w:rsidR="008A569D" w:rsidRDefault="008A569D" w:rsidP="00A453C7"/>
    <w:p w14:paraId="23108009" w14:textId="4B0C991C" w:rsidR="008A569D" w:rsidRDefault="008A569D" w:rsidP="00A453C7"/>
    <w:p w14:paraId="3D5A97B8" w14:textId="577B51CC" w:rsidR="008A569D" w:rsidRDefault="008A569D" w:rsidP="00A453C7"/>
    <w:p w14:paraId="30FDE4CA" w14:textId="0A8549FA" w:rsidR="008A569D" w:rsidRDefault="00EF3698" w:rsidP="00EF3698">
      <w:pPr>
        <w:ind w:firstLineChars="1350" w:firstLine="4320"/>
      </w:pPr>
      <w:r>
        <w:rPr>
          <w:rFonts w:hint="eastAsia"/>
          <w:sz w:val="32"/>
          <w:szCs w:val="32"/>
        </w:rPr>
        <w:t>P</w:t>
      </w:r>
      <w:r>
        <w:rPr>
          <w:sz w:val="32"/>
          <w:szCs w:val="32"/>
        </w:rPr>
        <w:t>OS</w:t>
      </w:r>
    </w:p>
    <w:p w14:paraId="6211A564" w14:textId="5AC6062B" w:rsidR="008A569D" w:rsidRDefault="00EF3698" w:rsidP="00A453C7">
      <w:r w:rsidRPr="00971763">
        <w:rPr>
          <w:rFonts w:ascii="Times New Roman" w:eastAsia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eastAsia="Times New Roman" w:hAnsi="Times New Roman" w:cs="Times New Roman"/>
          <w:sz w:val="24"/>
          <w:szCs w:val="24"/>
        </w:rPr>
        <w:t>S4</w:t>
      </w:r>
      <w:r w:rsidRPr="00971763"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EF3698">
        <w:rPr>
          <w:rFonts w:ascii="Times New Roman" w:eastAsia="Times New Roman" w:hAnsi="Times New Roman" w:cs="Times New Roman"/>
          <w:sz w:val="24"/>
          <w:szCs w:val="24"/>
        </w:rPr>
        <w:t>PCA analysis</w:t>
      </w:r>
      <w:r w:rsidRPr="00971763">
        <w:rPr>
          <w:rFonts w:ascii="Times New Roman" w:eastAsia="Times New Roman" w:hAnsi="Times New Roman" w:cs="Times New Roman"/>
          <w:sz w:val="24"/>
          <w:szCs w:val="24"/>
        </w:rPr>
        <w:t xml:space="preserve"> in NEG and POS ion mode. (A) NEG ion mode. (B) POS ion mode. n = 6.</w:t>
      </w:r>
    </w:p>
    <w:p w14:paraId="39011E63" w14:textId="5AD7D4E5" w:rsidR="008A569D" w:rsidRDefault="00565B38" w:rsidP="00A453C7">
      <w:r>
        <w:rPr>
          <w:noProof/>
        </w:rPr>
        <w:lastRenderedPageBreak/>
        <w:drawing>
          <wp:anchor distT="0" distB="0" distL="114300" distR="114300" simplePos="0" relativeHeight="251677696" behindDoc="0" locked="0" layoutInCell="1" allowOverlap="1" wp14:anchorId="763D795D" wp14:editId="7AAADCCA">
            <wp:simplePos x="0" y="0"/>
            <wp:positionH relativeFrom="column">
              <wp:posOffset>565150</wp:posOffset>
            </wp:positionH>
            <wp:positionV relativeFrom="paragraph">
              <wp:posOffset>13335</wp:posOffset>
            </wp:positionV>
            <wp:extent cx="5274310" cy="5274310"/>
            <wp:effectExtent l="0" t="0" r="2540" b="2540"/>
            <wp:wrapNone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BB3C2F5" w14:textId="51CA597C" w:rsidR="008A569D" w:rsidRDefault="008A569D" w:rsidP="00A453C7"/>
    <w:p w14:paraId="45813EE1" w14:textId="0A562777" w:rsidR="00565B38" w:rsidRDefault="00565B38" w:rsidP="00A453C7"/>
    <w:p w14:paraId="2634BF06" w14:textId="509104E6" w:rsidR="00565B38" w:rsidRDefault="00565B38" w:rsidP="00A453C7"/>
    <w:p w14:paraId="6675BC7A" w14:textId="4DCC74C1" w:rsidR="00565B38" w:rsidRDefault="00565B38" w:rsidP="00A453C7"/>
    <w:p w14:paraId="37A7E130" w14:textId="3E76B672" w:rsidR="00565B38" w:rsidRDefault="00565B38" w:rsidP="00A453C7"/>
    <w:p w14:paraId="6B41FC3E" w14:textId="5D76C5A4" w:rsidR="00565B38" w:rsidRDefault="00565B38" w:rsidP="00A453C7"/>
    <w:p w14:paraId="30890CCE" w14:textId="14BD07B7" w:rsidR="00565B38" w:rsidRDefault="00565B38" w:rsidP="00A453C7"/>
    <w:p w14:paraId="32DDB8E5" w14:textId="7F0AF29E" w:rsidR="00565B38" w:rsidRDefault="00565B38" w:rsidP="00A453C7"/>
    <w:p w14:paraId="620A97E6" w14:textId="4B72402D" w:rsidR="00565B38" w:rsidRDefault="00565B38" w:rsidP="00A453C7"/>
    <w:p w14:paraId="7914CE38" w14:textId="2E382C50" w:rsidR="00565B38" w:rsidRDefault="00565B38" w:rsidP="00A453C7"/>
    <w:p w14:paraId="3C08B72E" w14:textId="35682971" w:rsidR="00565B38" w:rsidRDefault="00565B38" w:rsidP="00A453C7"/>
    <w:p w14:paraId="780AA3B2" w14:textId="4B36E717" w:rsidR="00565B38" w:rsidRDefault="00565B38" w:rsidP="00A453C7"/>
    <w:p w14:paraId="144C27EA" w14:textId="48A3E538" w:rsidR="00565B38" w:rsidRDefault="00565B38" w:rsidP="00A453C7"/>
    <w:p w14:paraId="529D6B70" w14:textId="7C2F7636" w:rsidR="00565B38" w:rsidRDefault="00565B38" w:rsidP="00A453C7"/>
    <w:p w14:paraId="43D6DD3E" w14:textId="24F27575" w:rsidR="00565B38" w:rsidRDefault="00565B38" w:rsidP="00A453C7"/>
    <w:p w14:paraId="0490CC7E" w14:textId="4201C016" w:rsidR="00565B38" w:rsidRDefault="00565B38" w:rsidP="00A453C7"/>
    <w:p w14:paraId="5832DC50" w14:textId="323ADE7A" w:rsidR="00565B38" w:rsidRDefault="00565B38" w:rsidP="00A453C7"/>
    <w:p w14:paraId="1775BA00" w14:textId="1A6D5703" w:rsidR="00565B38" w:rsidRDefault="00565B38" w:rsidP="00A453C7"/>
    <w:p w14:paraId="6FAFCCBA" w14:textId="464DF614" w:rsidR="00565B38" w:rsidRDefault="00565B38" w:rsidP="00A453C7"/>
    <w:p w14:paraId="37E63682" w14:textId="15C5D985" w:rsidR="00565B38" w:rsidRDefault="00565B38" w:rsidP="00A453C7"/>
    <w:p w14:paraId="623670F2" w14:textId="5D97E581" w:rsidR="00565B38" w:rsidRDefault="00565B38" w:rsidP="00A453C7"/>
    <w:p w14:paraId="274C6DCA" w14:textId="3A1CB5C0" w:rsidR="00565B38" w:rsidRDefault="00565B38" w:rsidP="00A453C7"/>
    <w:p w14:paraId="7A7558A5" w14:textId="02D6A03D" w:rsidR="00565B38" w:rsidRDefault="00565B38" w:rsidP="00A453C7"/>
    <w:p w14:paraId="7ECE0605" w14:textId="40C9E10F" w:rsidR="00565B38" w:rsidRDefault="00565B38" w:rsidP="00A453C7"/>
    <w:p w14:paraId="1BCBD4F1" w14:textId="75B4E8E1" w:rsidR="00565B38" w:rsidRDefault="00565B38" w:rsidP="00A453C7"/>
    <w:p w14:paraId="3856FCF2" w14:textId="7C329778" w:rsidR="00565B38" w:rsidRDefault="00565B38" w:rsidP="00A453C7"/>
    <w:p w14:paraId="2925A2A3" w14:textId="23DD1A03" w:rsidR="00565B38" w:rsidRDefault="00565B38" w:rsidP="00A453C7"/>
    <w:p w14:paraId="743BB3E9" w14:textId="702083BC" w:rsidR="00565B38" w:rsidRPr="00565B38" w:rsidRDefault="00565B38" w:rsidP="00A453C7">
      <w:pPr>
        <w:rPr>
          <w:rFonts w:ascii="Times New Roman" w:eastAsia="Times New Roman" w:hAnsi="Times New Roman" w:cs="Times New Roman"/>
          <w:sz w:val="24"/>
          <w:szCs w:val="24"/>
        </w:rPr>
      </w:pPr>
      <w:r w:rsidRPr="00971763">
        <w:rPr>
          <w:rFonts w:ascii="Times New Roman" w:eastAsia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5 </w:t>
      </w:r>
      <w:r w:rsidRPr="00565B38">
        <w:rPr>
          <w:rFonts w:ascii="Times New Roman" w:eastAsia="Times New Roman" w:hAnsi="Times New Roman" w:cs="Times New Roman"/>
          <w:sz w:val="24"/>
          <w:szCs w:val="24"/>
        </w:rPr>
        <w:t xml:space="preserve">Correlation heat map between </w:t>
      </w:r>
      <w:r w:rsidRPr="00896730">
        <w:rPr>
          <w:rFonts w:ascii="Times New Roman" w:hAnsi="Times New Roman" w:cs="Times New Roman"/>
          <w:color w:val="000000"/>
          <w:sz w:val="24"/>
          <w:szCs w:val="24"/>
        </w:rPr>
        <w:t>phenotypic data and metabolites</w:t>
      </w:r>
      <w:r w:rsidRPr="00565B38">
        <w:rPr>
          <w:rFonts w:ascii="Times New Roman" w:eastAsia="Times New Roman" w:hAnsi="Times New Roman" w:cs="Times New Roman"/>
          <w:sz w:val="24"/>
          <w:szCs w:val="24"/>
        </w:rPr>
        <w:t xml:space="preserve"> in the two group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14:paraId="7BD65DE3" w14:textId="69DCB84F" w:rsidR="00565B38" w:rsidRDefault="00565B38" w:rsidP="00A453C7"/>
    <w:p w14:paraId="5397AFCD" w14:textId="7D402409" w:rsidR="00565B38" w:rsidRPr="00565B38" w:rsidRDefault="00565B38" w:rsidP="00A453C7"/>
    <w:p w14:paraId="20B361EF" w14:textId="1CC0E09F" w:rsidR="00565B38" w:rsidRDefault="00565B38" w:rsidP="00A453C7"/>
    <w:p w14:paraId="2E760296" w14:textId="004E11A2" w:rsidR="00565B38" w:rsidRDefault="00565B38" w:rsidP="00A453C7"/>
    <w:p w14:paraId="4E071EDC" w14:textId="0237C1CF" w:rsidR="00565B38" w:rsidRDefault="00565B38" w:rsidP="00A453C7"/>
    <w:p w14:paraId="3012C292" w14:textId="5ABF2080" w:rsidR="00565B38" w:rsidRDefault="00565B38" w:rsidP="00A453C7"/>
    <w:p w14:paraId="714EA796" w14:textId="71802491" w:rsidR="00565B38" w:rsidRDefault="00565B38" w:rsidP="00A453C7"/>
    <w:p w14:paraId="5C07D146" w14:textId="32F45B59" w:rsidR="00565B38" w:rsidRDefault="00565B38" w:rsidP="00A453C7"/>
    <w:p w14:paraId="636134E7" w14:textId="23377E60" w:rsidR="00565B38" w:rsidRDefault="00565B38" w:rsidP="00A453C7"/>
    <w:p w14:paraId="22F7F767" w14:textId="1DDAEBAF" w:rsidR="00565B38" w:rsidRDefault="00565B38" w:rsidP="00A453C7"/>
    <w:p w14:paraId="72905411" w14:textId="25F5F28F" w:rsidR="00565B38" w:rsidRDefault="00565B38" w:rsidP="00A453C7"/>
    <w:p w14:paraId="67671E74" w14:textId="7A08456B" w:rsidR="00565B38" w:rsidRDefault="00565B38" w:rsidP="00A453C7"/>
    <w:p w14:paraId="2A5C0EB0" w14:textId="28AC304F" w:rsidR="00565B38" w:rsidRDefault="00565B38" w:rsidP="00A453C7"/>
    <w:p w14:paraId="70C60D47" w14:textId="77777777" w:rsidR="00565B38" w:rsidRDefault="00565B38" w:rsidP="00A453C7"/>
    <w:p w14:paraId="59BD3DC4" w14:textId="3B87B438" w:rsidR="00E345D5" w:rsidRPr="00A2462B" w:rsidRDefault="00E345D5" w:rsidP="00E345D5">
      <w:pPr>
        <w:rPr>
          <w:rFonts w:ascii="Times New Roman" w:hAnsi="Times New Roman" w:cs="Times New Roman"/>
          <w:sz w:val="24"/>
          <w:szCs w:val="24"/>
        </w:rPr>
      </w:pPr>
      <w:r w:rsidRPr="00A2462B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1831C6">
        <w:rPr>
          <w:rFonts w:ascii="Times New Roman" w:hAnsi="Times New Roman" w:cs="Times New Roman"/>
          <w:sz w:val="24"/>
          <w:szCs w:val="24"/>
        </w:rPr>
        <w:t>S</w:t>
      </w:r>
      <w:r w:rsidR="00A90998">
        <w:rPr>
          <w:rFonts w:ascii="Times New Roman" w:hAnsi="Times New Roman" w:cs="Times New Roman"/>
          <w:sz w:val="24"/>
          <w:szCs w:val="24"/>
        </w:rPr>
        <w:t>1</w:t>
      </w:r>
      <w:r w:rsidRPr="00A2462B">
        <w:rPr>
          <w:rFonts w:ascii="Times New Roman" w:hAnsi="Times New Roman" w:cs="Times New Roman"/>
          <w:sz w:val="24"/>
          <w:szCs w:val="24"/>
        </w:rPr>
        <w:t>. ASV Level Differential Analysis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6"/>
        <w:gridCol w:w="769"/>
        <w:gridCol w:w="1616"/>
        <w:gridCol w:w="798"/>
        <w:gridCol w:w="1092"/>
        <w:gridCol w:w="955"/>
      </w:tblGrid>
      <w:tr w:rsidR="00E345D5" w:rsidRPr="0086033C" w14:paraId="4E002750" w14:textId="77777777" w:rsidTr="00AA0C79">
        <w:tc>
          <w:tcPr>
            <w:tcW w:w="1382" w:type="dxa"/>
            <w:tcBorders>
              <w:top w:val="single" w:sz="12" w:space="0" w:color="auto"/>
              <w:bottom w:val="single" w:sz="12" w:space="0" w:color="auto"/>
            </w:tcBorders>
          </w:tcPr>
          <w:p w14:paraId="4BF767E3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ASV.ID</w:t>
            </w:r>
          </w:p>
        </w:tc>
        <w:tc>
          <w:tcPr>
            <w:tcW w:w="1382" w:type="dxa"/>
            <w:tcBorders>
              <w:top w:val="single" w:sz="12" w:space="0" w:color="auto"/>
              <w:bottom w:val="single" w:sz="12" w:space="0" w:color="auto"/>
            </w:tcBorders>
          </w:tcPr>
          <w:p w14:paraId="6D594794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log2FC</w:t>
            </w:r>
          </w:p>
        </w:tc>
        <w:tc>
          <w:tcPr>
            <w:tcW w:w="1383" w:type="dxa"/>
            <w:tcBorders>
              <w:top w:val="single" w:sz="12" w:space="0" w:color="auto"/>
              <w:bottom w:val="single" w:sz="12" w:space="0" w:color="auto"/>
            </w:tcBorders>
          </w:tcPr>
          <w:p w14:paraId="151BE9FC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wilcox.test.p_value</w:t>
            </w:r>
          </w:p>
        </w:tc>
        <w:tc>
          <w:tcPr>
            <w:tcW w:w="1383" w:type="dxa"/>
            <w:tcBorders>
              <w:top w:val="single" w:sz="12" w:space="0" w:color="auto"/>
              <w:bottom w:val="single" w:sz="12" w:space="0" w:color="auto"/>
            </w:tcBorders>
          </w:tcPr>
          <w:p w14:paraId="6AEC2DB4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q_value</w:t>
            </w:r>
          </w:p>
        </w:tc>
        <w:tc>
          <w:tcPr>
            <w:tcW w:w="1383" w:type="dxa"/>
            <w:tcBorders>
              <w:top w:val="single" w:sz="12" w:space="0" w:color="auto"/>
              <w:bottom w:val="single" w:sz="12" w:space="0" w:color="auto"/>
            </w:tcBorders>
          </w:tcPr>
          <w:p w14:paraId="01A24556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significance</w:t>
            </w:r>
          </w:p>
        </w:tc>
        <w:tc>
          <w:tcPr>
            <w:tcW w:w="1383" w:type="dxa"/>
            <w:tcBorders>
              <w:top w:val="single" w:sz="12" w:space="0" w:color="auto"/>
              <w:bottom w:val="single" w:sz="12" w:space="0" w:color="auto"/>
            </w:tcBorders>
          </w:tcPr>
          <w:p w14:paraId="494A99EE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regulation</w:t>
            </w:r>
          </w:p>
        </w:tc>
      </w:tr>
      <w:tr w:rsidR="00E345D5" w:rsidRPr="0086033C" w14:paraId="5AA3D19B" w14:textId="77777777" w:rsidTr="00AA0C79">
        <w:tc>
          <w:tcPr>
            <w:tcW w:w="1382" w:type="dxa"/>
            <w:tcBorders>
              <w:top w:val="single" w:sz="12" w:space="0" w:color="auto"/>
            </w:tcBorders>
          </w:tcPr>
          <w:p w14:paraId="76F103EC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500b2cdb98de9094581f65ee625270c3</w:t>
            </w:r>
          </w:p>
          <w:p w14:paraId="1730691A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7d2fc27a2380015b8ea9d56b4879c6af</w:t>
            </w:r>
          </w:p>
          <w:p w14:paraId="373CC15E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58032c8eed624c2156cf18daec21decf</w:t>
            </w:r>
          </w:p>
          <w:p w14:paraId="30D31275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1008871f7871f8b3cb42905ffe0807b2</w:t>
            </w:r>
          </w:p>
          <w:p w14:paraId="2C77EE25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d799f0364422f60ba201ee800f6a4c33</w:t>
            </w:r>
          </w:p>
          <w:p w14:paraId="0FF7BA8A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49daf16fe1e64ff6ab6b23210ed55651</w:t>
            </w:r>
          </w:p>
          <w:p w14:paraId="2DBC0358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58700f6d8d92310a7656ca6406f098b4</w:t>
            </w:r>
          </w:p>
          <w:p w14:paraId="20D91E30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d3f43c63f8b151869e7a1d90e1679d4f</w:t>
            </w:r>
          </w:p>
          <w:p w14:paraId="4467DB66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f1181f131308228a2493a9ae775a31b2</w:t>
            </w:r>
          </w:p>
          <w:p w14:paraId="5F58A83A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de1c0b4bb0e6cffee801a075281d5ccc</w:t>
            </w:r>
          </w:p>
          <w:p w14:paraId="673AA08B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a83072dd17241cf5d580e98e03add2fa</w:t>
            </w:r>
          </w:p>
          <w:p w14:paraId="4F2DEEC7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878fd5ad92e2f7bea2881e6df1f9bdda</w:t>
            </w:r>
          </w:p>
          <w:p w14:paraId="302E32EB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cf228dbae7689f3ecb1833e896e69d78</w:t>
            </w:r>
          </w:p>
          <w:p w14:paraId="7764270D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d49dbc8289cbf7ee4dda8696f9613e38</w:t>
            </w:r>
          </w:p>
          <w:p w14:paraId="583B1B14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c21442e67adfd3b0f1e28af2ee14e302</w:t>
            </w:r>
          </w:p>
          <w:p w14:paraId="6E8AA3C2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e3b810c26fca6202c8475e10a03d5ea0</w:t>
            </w:r>
          </w:p>
          <w:p w14:paraId="57B92CFB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7794d8f9446efa6ec04a8dedd2d5196f</w:t>
            </w:r>
          </w:p>
          <w:p w14:paraId="75FF7B69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541aebf40b914acc51ca95bcbf5f9d07</w:t>
            </w:r>
          </w:p>
          <w:p w14:paraId="652E705D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a5eef8793ddf5fb4b141fbd69429e7c5</w:t>
            </w:r>
          </w:p>
          <w:p w14:paraId="41999E7D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93485e18f31b988a3e253fd519fad692</w:t>
            </w:r>
          </w:p>
          <w:p w14:paraId="3D62012B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e60a1b18a29616f8d18b108040983e13</w:t>
            </w:r>
          </w:p>
          <w:p w14:paraId="73D3ADB4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d49c957eeaec601dc6af8a3eda911cc2</w:t>
            </w:r>
          </w:p>
          <w:p w14:paraId="1ABBBF7D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63e7a232da24973f0925541f485c809b</w:t>
            </w:r>
          </w:p>
          <w:p w14:paraId="2FADE3DF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3ca53903eabce6ddb11f1a8b8e99c40b</w:t>
            </w:r>
          </w:p>
          <w:p w14:paraId="3D0BA419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99c38b92f4c6305eb99b7101f942690c</w:t>
            </w:r>
          </w:p>
          <w:p w14:paraId="02A334DE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620d9972b8f99e8ca94183e2023fb7b8</w:t>
            </w:r>
          </w:p>
          <w:p w14:paraId="4A2FDDB3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6054c43b51bfaf7343eab7cc514635df</w:t>
            </w:r>
          </w:p>
          <w:p w14:paraId="2958E696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73119599aa079994481786e4e866313b</w:t>
            </w:r>
          </w:p>
          <w:p w14:paraId="5292C8B4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68b44dda69703d7eecfbc7d566093b15</w:t>
            </w:r>
          </w:p>
          <w:p w14:paraId="642A94C7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cbb6a622a0274ec41a807fc35068c5fa</w:t>
            </w:r>
          </w:p>
          <w:p w14:paraId="509A8C01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26d98efa38e835733f817b6900d10ed7</w:t>
            </w:r>
          </w:p>
          <w:p w14:paraId="53F9E9EA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6e161811491404791fe04d0219543c5c</w:t>
            </w:r>
          </w:p>
          <w:p w14:paraId="358F90E6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e6b4bddd6c72ba00d18e63e198aec7f9</w:t>
            </w:r>
          </w:p>
          <w:p w14:paraId="5FB687B1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47e1cd99205041c61f09de66e116df81</w:t>
            </w:r>
          </w:p>
          <w:p w14:paraId="78807DB8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9cb88aea70b3a7cb0b5f4a03cf0f340b</w:t>
            </w:r>
          </w:p>
          <w:p w14:paraId="7463F5AD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1c602d762e9ec1da75e02bdca7e10dce</w:t>
            </w:r>
          </w:p>
          <w:p w14:paraId="39D4D52D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c2345c9d06a01687fd2f654340ac32b1</w:t>
            </w:r>
          </w:p>
          <w:p w14:paraId="3502E568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6bf9729a5d9c027dcb70c7b8072b6b2</w:t>
            </w:r>
          </w:p>
          <w:p w14:paraId="4B279A40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ae92751ce0103cf1fe77dd7f219da00c</w:t>
            </w:r>
          </w:p>
          <w:p w14:paraId="4955706D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1a4a9237fbff0c6c9149cd9444953a8d</w:t>
            </w:r>
          </w:p>
          <w:p w14:paraId="6DC6E401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61067ece1f4190df929f028f27c696a5</w:t>
            </w:r>
          </w:p>
          <w:p w14:paraId="0225F579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2aa9c9e1fb21576f43e88aa0d13f7c37</w:t>
            </w:r>
          </w:p>
          <w:p w14:paraId="0546E738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dfdcd7db65f345b41fbdf1d04386565</w:t>
            </w:r>
          </w:p>
          <w:p w14:paraId="0C211508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92f26f39aed46aa467d2d2f1c83f1934</w:t>
            </w:r>
          </w:p>
          <w:p w14:paraId="6C309B87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b1201ff56e8d4c0145de260e25cc0cfd</w:t>
            </w:r>
          </w:p>
          <w:p w14:paraId="1FCB6D81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2064f619e9d74573d10e55167ef86266</w:t>
            </w:r>
          </w:p>
          <w:p w14:paraId="5A34AA2E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f448afad15237ade1d1461bbcd7b51be</w:t>
            </w:r>
          </w:p>
          <w:p w14:paraId="31718905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6f1c70b6d9e037711c028629ca233185</w:t>
            </w:r>
          </w:p>
          <w:p w14:paraId="6BA24447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9e20a235c547acc52759d1b7c6e32662</w:t>
            </w:r>
          </w:p>
          <w:p w14:paraId="4B22523A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d8793436e349635404540abbd1a4dd09</w:t>
            </w:r>
          </w:p>
          <w:p w14:paraId="7EB94D6A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2f4cfad9f90947b51f7d9c899583700e</w:t>
            </w:r>
          </w:p>
          <w:p w14:paraId="25DBCD40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b4a4548634cd696bbcf9a03847ab1456</w:t>
            </w:r>
          </w:p>
          <w:p w14:paraId="7C5DDFE5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f1ec7d603f748858a750578afebe7e2b</w:t>
            </w:r>
          </w:p>
          <w:p w14:paraId="3863579E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74cf963baa99c52fdf123fa244387846</w:t>
            </w:r>
          </w:p>
          <w:p w14:paraId="562512F3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d9c8809a3a8794709df11241e724c3f4</w:t>
            </w:r>
          </w:p>
          <w:p w14:paraId="6754EA36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901a492576c8fab9d714d029f31a0047</w:t>
            </w:r>
          </w:p>
          <w:p w14:paraId="3FAA1613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9ed846d9c8426067f8c1e254dedbe37d</w:t>
            </w:r>
          </w:p>
          <w:p w14:paraId="7B1DA56D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43d609757064518dbfcb7136a17e7d25</w:t>
            </w:r>
          </w:p>
          <w:p w14:paraId="3B602E39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9eb6a1a0e2c613d132b4ccd395c705d0</w:t>
            </w:r>
          </w:p>
          <w:p w14:paraId="73DA22A3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72be040662c52a9feb4bf3a25ad0fbd2</w:t>
            </w:r>
          </w:p>
          <w:p w14:paraId="126FB091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c072170a84f5f0a62d2769579532747f</w:t>
            </w:r>
          </w:p>
          <w:p w14:paraId="61D56D23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81647391b330407f43ccbe98d074df32</w:t>
            </w:r>
          </w:p>
          <w:p w14:paraId="53C8B5F9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e37610a0684d71b812c9ed8b8e68e9d2</w:t>
            </w:r>
          </w:p>
          <w:p w14:paraId="55F9FEA0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58df8527a14018a8ff16b6d05faecfa7</w:t>
            </w:r>
          </w:p>
          <w:p w14:paraId="72AA32EA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488476d16ad9bc5b1b7ed1067b1322b1</w:t>
            </w:r>
          </w:p>
          <w:p w14:paraId="06701F57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3ee466384be8a441bb986e6ccfa95778</w:t>
            </w:r>
          </w:p>
          <w:p w14:paraId="166F087A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f00ef2174545c3be94ffaea43db9a5fc</w:t>
            </w:r>
          </w:p>
          <w:p w14:paraId="3CA4E8D1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fca8463020879a0fbc9aa0e2a13cb59c</w:t>
            </w:r>
          </w:p>
          <w:p w14:paraId="1D84721E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b241cf418bcc200a2cbefad8670042e2</w:t>
            </w:r>
          </w:p>
          <w:p w14:paraId="7D1ABAB7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af70d3a4d7eb9610c2c307b40c8f9db2</w:t>
            </w:r>
          </w:p>
          <w:p w14:paraId="057A0C2C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354f877ad63461a14cc9187df02a9998</w:t>
            </w:r>
          </w:p>
          <w:p w14:paraId="3631BA0B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29bd72b10db58feec8aad0dbd010a896</w:t>
            </w:r>
          </w:p>
          <w:p w14:paraId="2CBB0B78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4adc8e3b150f8522677862845451a727</w:t>
            </w:r>
          </w:p>
          <w:p w14:paraId="1EB3BB69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28812a25981499490dfd7fe4cc054e2a</w:t>
            </w:r>
          </w:p>
          <w:p w14:paraId="70296330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e7f94e316126d997c98c3e6aa992c5ee</w:t>
            </w:r>
          </w:p>
          <w:p w14:paraId="7ECF238B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ae4748a714220ba7393f0aed19001c14</w:t>
            </w:r>
          </w:p>
          <w:p w14:paraId="6B93761E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583a986f5ebf9d33038ff60eee737e06</w:t>
            </w:r>
          </w:p>
          <w:p w14:paraId="13274906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363652c053efc170fc4c49496f117548</w:t>
            </w:r>
          </w:p>
          <w:p w14:paraId="652922D9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476c9dabf7c78d3efcd1bb90ffe414e1</w:t>
            </w:r>
          </w:p>
          <w:p w14:paraId="762ADD75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f58cfb78abcdd47dff0d67d4c6e87ee0</w:t>
            </w:r>
          </w:p>
          <w:p w14:paraId="657ED0A8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c5c255ea3f0ea4f142ef629ebee5232f</w:t>
            </w:r>
          </w:p>
          <w:p w14:paraId="4D17A050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2b2017babd79e30c7e1ded8ab4148843</w:t>
            </w:r>
          </w:p>
          <w:p w14:paraId="1E6DEA64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dad54efeebeda9947025e0c2ab1dd31d</w:t>
            </w:r>
          </w:p>
          <w:p w14:paraId="79C5C32F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7922c65612d65ba2377da5bd03551725</w:t>
            </w:r>
          </w:p>
          <w:p w14:paraId="32DDDF81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7869db4f80989a8951685a8c13b49690</w:t>
            </w:r>
          </w:p>
          <w:p w14:paraId="04D43467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b54e212a80a71e6b5ba436375d173d4</w:t>
            </w:r>
          </w:p>
          <w:p w14:paraId="5BEB1368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8a3b86465d7fca74f220e5ef28b1de34</w:t>
            </w:r>
          </w:p>
          <w:p w14:paraId="64545B44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17328e7bd29cdd29ff1e85a2cb51003</w:t>
            </w:r>
          </w:p>
          <w:p w14:paraId="133E1B6B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a7909baf81962e17f5c8ab41c4f31c2</w:t>
            </w:r>
          </w:p>
          <w:p w14:paraId="50AE97EF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adbdd785ad200aed583f2bc39b4d4955</w:t>
            </w:r>
          </w:p>
          <w:p w14:paraId="55079147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be3886697bb9349501f9a5a28915f43f</w:t>
            </w:r>
          </w:p>
          <w:p w14:paraId="1E5D2863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f470b534d6266aba45c715de60d2cad9</w:t>
            </w:r>
          </w:p>
          <w:p w14:paraId="76E31E66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b7294dc27a33f510fc21538e14a93428</w:t>
            </w:r>
          </w:p>
          <w:p w14:paraId="0212375A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34073ab122a0cdcfa63561c5fd6b5a2c</w:t>
            </w:r>
          </w:p>
          <w:p w14:paraId="0FE23AC2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7575c5d1e36ca75c5a8171a29077f1d8</w:t>
            </w:r>
          </w:p>
          <w:p w14:paraId="74F4EDC2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75a9311d26312902306b8dbb7a802be2</w:t>
            </w:r>
          </w:p>
          <w:p w14:paraId="73520EAE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b1c049aeefb630fe2937b155523c6e97</w:t>
            </w:r>
          </w:p>
          <w:p w14:paraId="2E0A15EF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b8e1fa7c35fa1391d609df2a260fd114</w:t>
            </w:r>
          </w:p>
          <w:p w14:paraId="53F83AE1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e43c26563e4ea0bfaf4c3cb864d978ce</w:t>
            </w:r>
          </w:p>
          <w:p w14:paraId="74F7A765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500b50c6b44d14884166bf4e56e5db08</w:t>
            </w:r>
          </w:p>
          <w:p w14:paraId="5BDDCFD7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14741c9390b18ee168e67ded65bdf097</w:t>
            </w:r>
          </w:p>
          <w:p w14:paraId="677B5893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14be37f15833760c744ea93dc597c71d</w:t>
            </w:r>
          </w:p>
          <w:p w14:paraId="0201E7B5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1ffd12bff44b82ca554e491b50c56195</w:t>
            </w:r>
          </w:p>
          <w:p w14:paraId="1E22B83D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5f737504acc11df6ccda56eee6a5abbf</w:t>
            </w:r>
          </w:p>
          <w:p w14:paraId="3502B974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197605e6cdcf48e475e6b0bda87c75ed</w:t>
            </w:r>
          </w:p>
          <w:p w14:paraId="449177F3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ccdc6fe1720d77731a424085344ede4f</w:t>
            </w:r>
          </w:p>
          <w:p w14:paraId="1BB372D5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b1636e9d60b5c188c6eda2303bbc4192</w:t>
            </w:r>
          </w:p>
          <w:p w14:paraId="4E4908C7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3023539c666867a396c8e6d2ba8b2937</w:t>
            </w:r>
          </w:p>
          <w:p w14:paraId="62E2AB5C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16665b4b24fcea00d2ac94c908218b9a</w:t>
            </w:r>
          </w:p>
          <w:p w14:paraId="2CD4C5EF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aa8d47a2c170dae00a3e4fe02fc3e8eb</w:t>
            </w:r>
          </w:p>
          <w:p w14:paraId="79BA2FAC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15ac158b23b7bb681ec41a0a097b02be</w:t>
            </w:r>
          </w:p>
          <w:p w14:paraId="76C3CF1E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4dbb1858cfa1e891b27f44733c82e48d</w:t>
            </w:r>
          </w:p>
          <w:p w14:paraId="50EDB8FE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18269d75bc8d8b04cba41f2dafbbcf28</w:t>
            </w:r>
          </w:p>
          <w:p w14:paraId="4ADED54B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84480a4b335049e4833b8bfa379b52b3</w:t>
            </w:r>
          </w:p>
          <w:p w14:paraId="61A98319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f16c4794342eb058f64dfd7f42cd7b62</w:t>
            </w:r>
          </w:p>
          <w:p w14:paraId="3F1742A7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6f3dc1313efc32cdda2ac2d36dbd97ed</w:t>
            </w:r>
          </w:p>
          <w:p w14:paraId="7A64E212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833112e913f87497c57975c343a5b3d0</w:t>
            </w:r>
          </w:p>
          <w:p w14:paraId="0B41D1D7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e4fcf96321a032bb071d7fcac03d581e</w:t>
            </w:r>
          </w:p>
          <w:p w14:paraId="771BDDF9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fe7328e2412c7098575d951097b9bc41</w:t>
            </w:r>
          </w:p>
          <w:p w14:paraId="031F947E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3109c1aa89878968bf9c4a1304bc25c4</w:t>
            </w:r>
          </w:p>
          <w:p w14:paraId="6D906323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9cc288377e0e08f51221f1fee309ea6a</w:t>
            </w:r>
          </w:p>
          <w:p w14:paraId="57382CDA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eaa91f7a16d01406d8e3b22bd60839e6</w:t>
            </w:r>
          </w:p>
          <w:p w14:paraId="211D90C6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8b167b838d7ee4117cf053898e7bd9af</w:t>
            </w:r>
          </w:p>
          <w:p w14:paraId="0647ACC9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768068d0790fe1e7314defebba2028dd</w:t>
            </w:r>
          </w:p>
          <w:p w14:paraId="06BC5EFC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f287470d01dcccd57fab9160ad299338</w:t>
            </w:r>
          </w:p>
          <w:p w14:paraId="0394935C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e8ca7445f55a74aab3c89946ac1accc1</w:t>
            </w:r>
          </w:p>
          <w:p w14:paraId="75E5F188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e3938d913c6c8e1eb538cfa5f5c51ff4</w:t>
            </w:r>
          </w:p>
          <w:p w14:paraId="116FE8B1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30aec84fa51c5735cd8e00a32742cea2</w:t>
            </w:r>
          </w:p>
          <w:p w14:paraId="0D3E9290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9058a12c856086b53b4b03868ab117bf</w:t>
            </w:r>
          </w:p>
          <w:p w14:paraId="348963FF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44c482d62c228f49f4a293065fd39aaa</w:t>
            </w:r>
          </w:p>
          <w:p w14:paraId="15CE04A2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28b7b95033fe820f2577a4d68d67801</w:t>
            </w:r>
          </w:p>
          <w:p w14:paraId="1B9469E9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7a1cc19d701142c07096c6917b9a627c</w:t>
            </w:r>
          </w:p>
          <w:p w14:paraId="27AFC5D2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1ee4851d7f287a2f5e6eaf4ab2133058</w:t>
            </w:r>
          </w:p>
          <w:p w14:paraId="1D44C948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441314b8d781c5dedacd1d1304f1230b</w:t>
            </w:r>
          </w:p>
          <w:p w14:paraId="72EA8746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7d91203f175430765f14b752bd19c7b3</w:t>
            </w:r>
          </w:p>
          <w:p w14:paraId="2A548A82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89b3bfdb50cff6aad436469f7eaaca81</w:t>
            </w:r>
          </w:p>
          <w:p w14:paraId="08525D4B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2187808f8f3c2b42d8c22d0bd3ea34df</w:t>
            </w:r>
          </w:p>
          <w:p w14:paraId="5AD1C556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e4af4bb39f94e1a3218f3045c5548633</w:t>
            </w:r>
          </w:p>
          <w:p w14:paraId="3C8C4BD5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e7c2c6bfd9e137372d60c9bc0765c8d0</w:t>
            </w:r>
          </w:p>
          <w:p w14:paraId="6D46112E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6845950cb839ada518fc1bf8717aa04</w:t>
            </w:r>
          </w:p>
          <w:p w14:paraId="340DF3A5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f81009c5d4f8234ccefaf52cee1b0724</w:t>
            </w:r>
          </w:p>
          <w:p w14:paraId="1648C401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f7afa0a83624a9b565aacc2580184d23</w:t>
            </w:r>
          </w:p>
          <w:p w14:paraId="009423A6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7f813743f11cbcf4157ee3883ff4c6fc</w:t>
            </w:r>
          </w:p>
          <w:p w14:paraId="4E283D25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e8db76a826244b5042be629d2b409f30</w:t>
            </w:r>
          </w:p>
          <w:p w14:paraId="78BE83DD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3a5bc18a9562ae184c227e0d1950a006</w:t>
            </w:r>
          </w:p>
          <w:p w14:paraId="3FD5AF45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47ef1dda9a13793b53c67270aaa8734c</w:t>
            </w:r>
          </w:p>
          <w:p w14:paraId="03B1B8D2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d52292f6ea27f545d2484ef8b12a0e9a</w:t>
            </w:r>
          </w:p>
          <w:p w14:paraId="540C0018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aa98bca0868694ef55c26f846230829e</w:t>
            </w:r>
          </w:p>
          <w:p w14:paraId="6B6C6E36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a53d85463ac951c4dd976bc33d125a07</w:t>
            </w:r>
          </w:p>
          <w:p w14:paraId="39CCF11F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ae95ae4fc59628f35757e928a7b8eba3</w:t>
            </w:r>
          </w:p>
          <w:p w14:paraId="064B147F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2a908107494c5bb728247192cdd3fa16</w:t>
            </w:r>
          </w:p>
          <w:p w14:paraId="095E04A3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f2b5056dba87b6b911d80a2313a6fd0d</w:t>
            </w:r>
          </w:p>
          <w:p w14:paraId="76E4930A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fe0658192b93fa6320205db953c92f86</w:t>
            </w:r>
          </w:p>
          <w:p w14:paraId="39E9DED2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da8c365c8f78e41350d673c40ac8e999</w:t>
            </w:r>
          </w:p>
          <w:p w14:paraId="5C15DF40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8c160916bba9a860adec0e3b1185330e</w:t>
            </w:r>
          </w:p>
          <w:p w14:paraId="4E228699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2b5f8194db4fc1dd35f4877291e90beb</w:t>
            </w:r>
          </w:p>
          <w:p w14:paraId="1D926816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e0ae421ffb2c71834cd0dcad1a9deda4</w:t>
            </w:r>
          </w:p>
          <w:p w14:paraId="14AFD8EE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41f45c0ed64d083d2cc3bd5750efe9a2</w:t>
            </w:r>
          </w:p>
          <w:p w14:paraId="3921DA22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6a93f2ead322c0242eec6c70c2026edd</w:t>
            </w:r>
          </w:p>
          <w:p w14:paraId="62BA229E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c635f3788c00b4189314f3d20ac37f5d</w:t>
            </w:r>
          </w:p>
          <w:p w14:paraId="19CEE031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fb14c079d2cb80435600c7d876e6b846</w:t>
            </w:r>
          </w:p>
          <w:p w14:paraId="307B74A5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070f5be4b0ef3f274b1daca8c546ba6</w:t>
            </w:r>
          </w:p>
          <w:p w14:paraId="0B36A44D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c8ba3a8296855ccb171bfca4149edc43</w:t>
            </w:r>
          </w:p>
          <w:p w14:paraId="4A49E6F4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13dc63f66dcbe8353a597c66fa540db9</w:t>
            </w:r>
          </w:p>
          <w:p w14:paraId="102DF556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61ee4728b57e86e2588404a68fdb9fab</w:t>
            </w:r>
          </w:p>
          <w:p w14:paraId="4E299DC9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389fbcd230e513db0374cd11bb83221a</w:t>
            </w:r>
          </w:p>
          <w:p w14:paraId="2D97150B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42c18c5d3bb88f58aef567f7d8528a00</w:t>
            </w:r>
          </w:p>
          <w:p w14:paraId="180F057D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57fa94fa640df325e8ee9337c36a834b</w:t>
            </w:r>
          </w:p>
          <w:p w14:paraId="1352529F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8a5abfdcce708b8518aa39ac2d1844d4</w:t>
            </w:r>
          </w:p>
          <w:p w14:paraId="583858CE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b07958175630f493ed7a32057e68d919</w:t>
            </w:r>
          </w:p>
          <w:p w14:paraId="04B3B5C6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12227f79d83db6a1a52b3c1b6ba4075</w:t>
            </w:r>
          </w:p>
          <w:p w14:paraId="7D5125B9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78fe1b004192a9169f3a7f3be952c0ab</w:t>
            </w:r>
          </w:p>
          <w:p w14:paraId="2D211E46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5524fb3f7df1fe00794b1ce2106e2a9b</w:t>
            </w:r>
          </w:p>
          <w:p w14:paraId="6A9324D7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dbd7328a98b2158f5eeea8507d3e556b</w:t>
            </w:r>
          </w:p>
          <w:p w14:paraId="29F93BE6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20e36bbc8447046164988e25a20ef91</w:t>
            </w:r>
          </w:p>
          <w:p w14:paraId="597BC0B1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d22a4a07ca0d8e78f013e485bee70558</w:t>
            </w:r>
          </w:p>
          <w:p w14:paraId="7B9C33D8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d1562e0a893b90f24a951f87ce405aea</w:t>
            </w:r>
          </w:p>
          <w:p w14:paraId="327DD4BD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385aeab003e1921311426e91a1668eec</w:t>
            </w:r>
          </w:p>
          <w:p w14:paraId="20572676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bb4f9b2af18c84fcbf46bd6ebb11be78</w:t>
            </w:r>
          </w:p>
          <w:p w14:paraId="4A6B4180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806199bb594b4097d992d3c5572d051a</w:t>
            </w:r>
          </w:p>
          <w:p w14:paraId="0FBCB407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312555586fe415c688e5a9ae0314c988</w:t>
            </w:r>
          </w:p>
          <w:p w14:paraId="555332EE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c35ed2f7ac4fd424e17d64cef8108ef2</w:t>
            </w:r>
          </w:p>
          <w:p w14:paraId="73D5ABC0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fd5d70ac0e6681a8e28aa75faaf69314</w:t>
            </w:r>
          </w:p>
          <w:p w14:paraId="672AD60A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86298bbade409d463fd7c5cf006299fe</w:t>
            </w:r>
          </w:p>
          <w:p w14:paraId="7162300C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f1ef5de8ed16a5cef5e27d92111c5a91</w:t>
            </w:r>
          </w:p>
          <w:p w14:paraId="5EDA2435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31cdf82d26cdc7e8a54626da556926bc</w:t>
            </w:r>
          </w:p>
          <w:p w14:paraId="71ABFC2A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61c8b3042c7346c69b5c7442428a6e2f</w:t>
            </w:r>
          </w:p>
          <w:p w14:paraId="6DF5BB36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d6de092293052f771e2c72dac23771cd</w:t>
            </w:r>
          </w:p>
          <w:p w14:paraId="071BEC73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ca7e528bcb81afc7c302e2f190f43641</w:t>
            </w:r>
          </w:p>
          <w:p w14:paraId="554AA58F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405c5e55c62592fc0528fc274456efdf</w:t>
            </w:r>
          </w:p>
          <w:p w14:paraId="2BBE381E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614d70ff40dce9f139ac4dfb120d454</w:t>
            </w:r>
          </w:p>
          <w:p w14:paraId="3B7B9038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b53457a0d3257bd9c3f27474dd074280</w:t>
            </w:r>
          </w:p>
          <w:p w14:paraId="0E588C76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c6574a860c4d0c1be128deca718e53ab</w:t>
            </w:r>
          </w:p>
          <w:p w14:paraId="761155B8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b0360b32f913835b6df94a7e48872cc9</w:t>
            </w:r>
          </w:p>
          <w:p w14:paraId="12125F4B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e09c9ae0c55a7ed6d6b140a1942bc18</w:t>
            </w:r>
          </w:p>
          <w:p w14:paraId="65DE8601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f2b7cba6bd4ca1a295bf71e0e75e18a9</w:t>
            </w:r>
          </w:p>
          <w:p w14:paraId="24C7B253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e8cd74fc459c9d59257c4f7bcd5dfd0</w:t>
            </w:r>
          </w:p>
          <w:p w14:paraId="1C10EB74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986744c91fa25a3fa736527c853122fa</w:t>
            </w:r>
          </w:p>
          <w:p w14:paraId="502577B0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bcb7c45ec879e9dcf0b8dfb73cbeef5c</w:t>
            </w:r>
          </w:p>
          <w:p w14:paraId="486D7DC5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1fb7175f84e41fa693be4e666f0d3298</w:t>
            </w:r>
          </w:p>
          <w:p w14:paraId="2B7EB873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7c9da14ba98f3a3ac3b5b3035ee91748</w:t>
            </w:r>
          </w:p>
          <w:p w14:paraId="3776CB00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b47177c95f0e06ee3b38835bf596b1a1</w:t>
            </w:r>
          </w:p>
          <w:p w14:paraId="635693D1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62f69eff18887663d5bfaec55aa314c3</w:t>
            </w:r>
          </w:p>
          <w:p w14:paraId="0B71AA72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2f14dadc2f5e11b332546b3bffba111d</w:t>
            </w:r>
          </w:p>
          <w:p w14:paraId="22A49203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35dc6145e97da30a6f6c7675244507f6</w:t>
            </w:r>
          </w:p>
          <w:p w14:paraId="1E823237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da3460c8428aef0ec423c48c99b6f63d</w:t>
            </w:r>
          </w:p>
          <w:p w14:paraId="03CD3982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3b5ecdc28df22659eef69d03a6c0a5d5</w:t>
            </w:r>
          </w:p>
          <w:p w14:paraId="7323D550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98b1a50a24af56991d0f255881438432</w:t>
            </w:r>
          </w:p>
          <w:p w14:paraId="40BB5AE5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793bf095d075051b53c770625790b65f</w:t>
            </w:r>
          </w:p>
          <w:p w14:paraId="6E9ACE58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7b02da976f2134d88d91a479116b4d4c</w:t>
            </w:r>
          </w:p>
          <w:p w14:paraId="43EAE6ED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b579544bdb6aab7b4e53c3b6922d10bf</w:t>
            </w:r>
          </w:p>
        </w:tc>
        <w:tc>
          <w:tcPr>
            <w:tcW w:w="1382" w:type="dxa"/>
            <w:tcBorders>
              <w:top w:val="single" w:sz="12" w:space="0" w:color="auto"/>
            </w:tcBorders>
          </w:tcPr>
          <w:p w14:paraId="25A9EDBD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-Inf</w:t>
            </w:r>
          </w:p>
          <w:p w14:paraId="031224C2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-Inf</w:t>
            </w:r>
          </w:p>
          <w:p w14:paraId="6A18E9AF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-Inf</w:t>
            </w:r>
          </w:p>
          <w:p w14:paraId="58C9DC28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-Inf</w:t>
            </w:r>
          </w:p>
          <w:p w14:paraId="530FC57E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-Inf</w:t>
            </w:r>
          </w:p>
          <w:p w14:paraId="1F18603F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-Inf</w:t>
            </w:r>
          </w:p>
          <w:p w14:paraId="053112D4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-Inf</w:t>
            </w:r>
          </w:p>
          <w:p w14:paraId="46ABFC7F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Inf</w:t>
            </w:r>
          </w:p>
          <w:p w14:paraId="4F0277CA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-Inf</w:t>
            </w:r>
          </w:p>
          <w:p w14:paraId="2CBA708D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Inf</w:t>
            </w:r>
          </w:p>
          <w:p w14:paraId="077CA7D8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-Inf</w:t>
            </w:r>
          </w:p>
          <w:p w14:paraId="543FBC0B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Inf</w:t>
            </w:r>
          </w:p>
          <w:p w14:paraId="2C1DE324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-Inf</w:t>
            </w:r>
          </w:p>
          <w:p w14:paraId="119F9A32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-Inf</w:t>
            </w:r>
          </w:p>
          <w:p w14:paraId="32EB39E5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-Inf</w:t>
            </w:r>
          </w:p>
          <w:p w14:paraId="0518D5D8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Inf</w:t>
            </w:r>
          </w:p>
          <w:p w14:paraId="24D0762B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-Inf</w:t>
            </w:r>
          </w:p>
          <w:p w14:paraId="6C521A06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Inf</w:t>
            </w:r>
          </w:p>
          <w:p w14:paraId="24BD402F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Inf</w:t>
            </w:r>
          </w:p>
          <w:p w14:paraId="0B54030D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Inf</w:t>
            </w:r>
          </w:p>
          <w:p w14:paraId="3105B123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Inf</w:t>
            </w:r>
          </w:p>
          <w:p w14:paraId="42695405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Inf</w:t>
            </w:r>
          </w:p>
          <w:p w14:paraId="5DC92885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Inf</w:t>
            </w:r>
          </w:p>
          <w:p w14:paraId="092454F4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Inf</w:t>
            </w:r>
          </w:p>
          <w:p w14:paraId="51DBD7ED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Inf</w:t>
            </w:r>
          </w:p>
          <w:p w14:paraId="79F77D48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Inf</w:t>
            </w:r>
          </w:p>
          <w:p w14:paraId="268E195C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Inf</w:t>
            </w:r>
          </w:p>
          <w:p w14:paraId="346FAEF9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-Inf</w:t>
            </w:r>
          </w:p>
          <w:p w14:paraId="3B98440C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-8.46</w:t>
            </w:r>
          </w:p>
          <w:p w14:paraId="5B776609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-7.61</w:t>
            </w:r>
          </w:p>
          <w:p w14:paraId="0E9253C5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-8.25</w:t>
            </w:r>
          </w:p>
          <w:p w14:paraId="1EA460A5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-8.89</w:t>
            </w:r>
          </w:p>
          <w:p w14:paraId="231C56A3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7.07</w:t>
            </w:r>
          </w:p>
          <w:p w14:paraId="113463A4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-6.88</w:t>
            </w:r>
          </w:p>
          <w:p w14:paraId="21DF3570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8.88</w:t>
            </w:r>
          </w:p>
          <w:p w14:paraId="0B11DFA2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-4.27</w:t>
            </w:r>
          </w:p>
          <w:p w14:paraId="47BD0A71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6.23</w:t>
            </w:r>
          </w:p>
          <w:p w14:paraId="3A465A8E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7.06</w:t>
            </w:r>
          </w:p>
          <w:p w14:paraId="380CDAB2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-5.86</w:t>
            </w:r>
          </w:p>
          <w:p w14:paraId="602EA1B9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-4.32</w:t>
            </w:r>
          </w:p>
          <w:p w14:paraId="77FF25D9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3.12</w:t>
            </w:r>
          </w:p>
          <w:p w14:paraId="125BE867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2.52</w:t>
            </w:r>
          </w:p>
          <w:p w14:paraId="6AEF608D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3.21</w:t>
            </w:r>
          </w:p>
          <w:p w14:paraId="7C57F6B5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3.08</w:t>
            </w:r>
          </w:p>
          <w:p w14:paraId="55A076C3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4.47</w:t>
            </w:r>
          </w:p>
          <w:p w14:paraId="07F8FE2B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5.62</w:t>
            </w:r>
          </w:p>
          <w:p w14:paraId="763B7D9A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-2.85</w:t>
            </w:r>
          </w:p>
          <w:p w14:paraId="634E6FCF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2.03</w:t>
            </w:r>
          </w:p>
          <w:p w14:paraId="53244392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-Inf</w:t>
            </w:r>
          </w:p>
          <w:p w14:paraId="31411D0B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-Inf</w:t>
            </w:r>
          </w:p>
          <w:p w14:paraId="2A040324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-Inf</w:t>
            </w:r>
          </w:p>
          <w:p w14:paraId="76F9553D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-Inf</w:t>
            </w:r>
          </w:p>
          <w:p w14:paraId="56480B35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-Inf</w:t>
            </w:r>
          </w:p>
          <w:p w14:paraId="24E2C872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Inf</w:t>
            </w:r>
          </w:p>
          <w:p w14:paraId="2B308F3D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-Inf</w:t>
            </w:r>
          </w:p>
          <w:p w14:paraId="00F3D821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-Inf</w:t>
            </w:r>
          </w:p>
          <w:p w14:paraId="25B7099C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-Inf</w:t>
            </w:r>
          </w:p>
          <w:p w14:paraId="79F8722C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-Inf</w:t>
            </w:r>
          </w:p>
          <w:p w14:paraId="4B40F8C8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-Inf</w:t>
            </w:r>
          </w:p>
          <w:p w14:paraId="1694FD61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-Inf</w:t>
            </w:r>
          </w:p>
          <w:p w14:paraId="6CC93B37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-Inf</w:t>
            </w:r>
          </w:p>
          <w:p w14:paraId="7EF1AA08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Inf</w:t>
            </w:r>
          </w:p>
          <w:p w14:paraId="1814FB41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-Inf</w:t>
            </w:r>
          </w:p>
          <w:p w14:paraId="77F7BA50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-Inf</w:t>
            </w:r>
          </w:p>
          <w:p w14:paraId="75B376C3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-Inf</w:t>
            </w:r>
          </w:p>
          <w:p w14:paraId="00DFFFAB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-Inf</w:t>
            </w:r>
          </w:p>
          <w:p w14:paraId="2C5FFB18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-Inf</w:t>
            </w:r>
          </w:p>
          <w:p w14:paraId="7930957E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-Inf</w:t>
            </w:r>
          </w:p>
          <w:p w14:paraId="57E3FCF1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Inf</w:t>
            </w:r>
          </w:p>
          <w:p w14:paraId="606B9D03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Inf</w:t>
            </w:r>
          </w:p>
          <w:p w14:paraId="1B7378C6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-Inf</w:t>
            </w:r>
          </w:p>
          <w:p w14:paraId="37ED00FF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Inf</w:t>
            </w:r>
          </w:p>
          <w:p w14:paraId="1A4C11E7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Inf</w:t>
            </w:r>
          </w:p>
          <w:p w14:paraId="73578788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Inf</w:t>
            </w:r>
          </w:p>
          <w:p w14:paraId="7FF76A95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Inf</w:t>
            </w:r>
          </w:p>
          <w:p w14:paraId="51C0D1D6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3.22</w:t>
            </w:r>
          </w:p>
          <w:p w14:paraId="6D3ED462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7.09</w:t>
            </w:r>
          </w:p>
          <w:p w14:paraId="1E66A50C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-5.24</w:t>
            </w:r>
          </w:p>
          <w:p w14:paraId="62D67122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-3.39</w:t>
            </w:r>
          </w:p>
          <w:p w14:paraId="57BF12E5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2.58</w:t>
            </w:r>
          </w:p>
          <w:p w14:paraId="5844CA75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-2.69</w:t>
            </w:r>
          </w:p>
          <w:p w14:paraId="6217E097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2.33</w:t>
            </w:r>
          </w:p>
          <w:p w14:paraId="490FE4E2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-1.28</w:t>
            </w:r>
          </w:p>
          <w:p w14:paraId="01CC9EC0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3.43</w:t>
            </w:r>
          </w:p>
          <w:p w14:paraId="21F2EDC4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-3.75</w:t>
            </w:r>
          </w:p>
          <w:p w14:paraId="7F982CA7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6.41</w:t>
            </w:r>
          </w:p>
          <w:p w14:paraId="0BF5F935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7.05</w:t>
            </w:r>
          </w:p>
          <w:p w14:paraId="76662783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-4.44</w:t>
            </w:r>
          </w:p>
          <w:p w14:paraId="4806D4CF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6.38</w:t>
            </w:r>
          </w:p>
          <w:p w14:paraId="491EEBBB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-5.06</w:t>
            </w:r>
          </w:p>
          <w:p w14:paraId="4246394E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2.88</w:t>
            </w:r>
          </w:p>
          <w:p w14:paraId="1B112D0B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3.87</w:t>
            </w:r>
          </w:p>
          <w:p w14:paraId="7CF9D250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3.67</w:t>
            </w:r>
          </w:p>
          <w:p w14:paraId="170646AB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3.30</w:t>
            </w:r>
          </w:p>
          <w:p w14:paraId="66D1CE7C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2.75</w:t>
            </w:r>
          </w:p>
          <w:p w14:paraId="19EB4603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2.64</w:t>
            </w:r>
          </w:p>
          <w:p w14:paraId="71E9A832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2.10</w:t>
            </w:r>
          </w:p>
          <w:p w14:paraId="2BE66E77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-1.83</w:t>
            </w:r>
          </w:p>
          <w:p w14:paraId="42289F13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-1.74</w:t>
            </w:r>
          </w:p>
          <w:p w14:paraId="2B6B7F8F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4.71</w:t>
            </w:r>
          </w:p>
          <w:p w14:paraId="56095AC1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-1.94</w:t>
            </w:r>
          </w:p>
          <w:p w14:paraId="3FEB74BB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-2.24</w:t>
            </w:r>
          </w:p>
          <w:p w14:paraId="46EA02E0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7.74</w:t>
            </w:r>
          </w:p>
          <w:p w14:paraId="1A7D1628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-5.91</w:t>
            </w:r>
          </w:p>
          <w:p w14:paraId="4BC7BAA5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6.72</w:t>
            </w:r>
          </w:p>
          <w:p w14:paraId="48503C09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-2.75</w:t>
            </w:r>
          </w:p>
          <w:p w14:paraId="491BF4EB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2.78</w:t>
            </w:r>
          </w:p>
          <w:p w14:paraId="508FB86E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3.02</w:t>
            </w:r>
          </w:p>
          <w:p w14:paraId="34A344BB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-Inf</w:t>
            </w:r>
          </w:p>
          <w:p w14:paraId="76907B91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-Inf</w:t>
            </w:r>
          </w:p>
          <w:p w14:paraId="1FE16E60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-Inf</w:t>
            </w:r>
          </w:p>
          <w:p w14:paraId="265426BA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-Inf</w:t>
            </w:r>
          </w:p>
          <w:p w14:paraId="055E7CD9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-Inf</w:t>
            </w:r>
          </w:p>
          <w:p w14:paraId="14E84B0E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-Inf</w:t>
            </w:r>
          </w:p>
          <w:p w14:paraId="2E9410BC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-Inf</w:t>
            </w:r>
          </w:p>
          <w:p w14:paraId="0152BC11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-Inf</w:t>
            </w:r>
          </w:p>
          <w:p w14:paraId="5E057B64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Inf</w:t>
            </w:r>
          </w:p>
          <w:p w14:paraId="135B9368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-Inf</w:t>
            </w:r>
          </w:p>
          <w:p w14:paraId="3B32C730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-Inf</w:t>
            </w:r>
          </w:p>
          <w:p w14:paraId="26103E14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Inf</w:t>
            </w:r>
          </w:p>
          <w:p w14:paraId="582A3D3C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-Inf</w:t>
            </w:r>
          </w:p>
          <w:p w14:paraId="677C1AEF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Inf</w:t>
            </w:r>
          </w:p>
          <w:p w14:paraId="1F22317F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Inf</w:t>
            </w:r>
          </w:p>
          <w:p w14:paraId="7DD19379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-Inf</w:t>
            </w:r>
          </w:p>
          <w:p w14:paraId="6C138DF4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-Inf</w:t>
            </w:r>
          </w:p>
          <w:p w14:paraId="4539B35D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-Inf</w:t>
            </w:r>
          </w:p>
          <w:p w14:paraId="51A2DC03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Inf</w:t>
            </w:r>
          </w:p>
          <w:p w14:paraId="6FDF4823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Inf</w:t>
            </w:r>
          </w:p>
          <w:p w14:paraId="63DF59E1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-Inf</w:t>
            </w:r>
          </w:p>
          <w:p w14:paraId="0A87EDA0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-Inf</w:t>
            </w:r>
          </w:p>
          <w:p w14:paraId="1BB3C149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-Inf</w:t>
            </w:r>
          </w:p>
          <w:p w14:paraId="5A0ABCCC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-Inf</w:t>
            </w:r>
          </w:p>
          <w:p w14:paraId="68F9CF8C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-Inf</w:t>
            </w:r>
          </w:p>
          <w:p w14:paraId="529C2E36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-Inf</w:t>
            </w:r>
          </w:p>
          <w:p w14:paraId="4CA5AD3A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-Inf</w:t>
            </w:r>
          </w:p>
          <w:p w14:paraId="0AF35B39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Inf</w:t>
            </w:r>
          </w:p>
          <w:p w14:paraId="34FF4252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-Inf</w:t>
            </w:r>
          </w:p>
          <w:p w14:paraId="3FA00880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-Inf</w:t>
            </w:r>
          </w:p>
          <w:p w14:paraId="7972DFA0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-Inf</w:t>
            </w:r>
          </w:p>
          <w:p w14:paraId="46FA081E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Inf</w:t>
            </w:r>
          </w:p>
          <w:p w14:paraId="01163EA5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Inf</w:t>
            </w:r>
          </w:p>
          <w:p w14:paraId="4D6DE7F4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-Inf</w:t>
            </w:r>
          </w:p>
          <w:p w14:paraId="0C685556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Inf</w:t>
            </w:r>
          </w:p>
          <w:p w14:paraId="199E6D15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Inf</w:t>
            </w:r>
          </w:p>
          <w:p w14:paraId="6DCB71E1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-Inf</w:t>
            </w:r>
          </w:p>
          <w:p w14:paraId="30DCA7DF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-Inf</w:t>
            </w:r>
          </w:p>
          <w:p w14:paraId="1C20D57A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-Inf</w:t>
            </w:r>
          </w:p>
          <w:p w14:paraId="32AA7D64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-Inf</w:t>
            </w:r>
          </w:p>
          <w:p w14:paraId="51993786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-Inf</w:t>
            </w:r>
          </w:p>
          <w:p w14:paraId="7DF3F37B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Inf</w:t>
            </w:r>
          </w:p>
          <w:p w14:paraId="12D0B3CA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-Inf</w:t>
            </w:r>
          </w:p>
          <w:p w14:paraId="6B8E1AD5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-Inf</w:t>
            </w:r>
          </w:p>
          <w:p w14:paraId="45A83E09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-Inf</w:t>
            </w:r>
          </w:p>
          <w:p w14:paraId="6260C565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Inf</w:t>
            </w:r>
          </w:p>
          <w:p w14:paraId="3581A3A3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Inf</w:t>
            </w:r>
          </w:p>
          <w:p w14:paraId="496F65ED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Inf</w:t>
            </w:r>
          </w:p>
          <w:p w14:paraId="51A61A66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-Inf</w:t>
            </w:r>
          </w:p>
          <w:p w14:paraId="6C4FAB12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Inf</w:t>
            </w:r>
          </w:p>
          <w:p w14:paraId="4762C095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Inf</w:t>
            </w:r>
          </w:p>
          <w:p w14:paraId="3282F576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Inf</w:t>
            </w:r>
          </w:p>
          <w:p w14:paraId="650F87D5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-Inf</w:t>
            </w:r>
          </w:p>
          <w:p w14:paraId="1FDAD9A9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-Inf</w:t>
            </w:r>
          </w:p>
          <w:p w14:paraId="29DCF5B9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-Inf</w:t>
            </w:r>
          </w:p>
          <w:p w14:paraId="1CCB7F12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Inf</w:t>
            </w:r>
          </w:p>
          <w:p w14:paraId="45D6863E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-Inf</w:t>
            </w:r>
          </w:p>
          <w:p w14:paraId="51E8D4E9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Inf</w:t>
            </w:r>
          </w:p>
          <w:p w14:paraId="6C3CC70F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-Inf</w:t>
            </w:r>
          </w:p>
          <w:p w14:paraId="72AD712C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Inf</w:t>
            </w:r>
          </w:p>
          <w:p w14:paraId="02DBA664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-Inf</w:t>
            </w:r>
          </w:p>
          <w:p w14:paraId="3F8AF21E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Inf</w:t>
            </w:r>
          </w:p>
          <w:p w14:paraId="50772DAF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Inf</w:t>
            </w:r>
          </w:p>
          <w:p w14:paraId="072079AE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-Inf</w:t>
            </w:r>
          </w:p>
          <w:p w14:paraId="03E8B94B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-Inf</w:t>
            </w:r>
          </w:p>
          <w:p w14:paraId="121924C0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-Inf</w:t>
            </w:r>
          </w:p>
          <w:p w14:paraId="69A39D8F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-Inf</w:t>
            </w:r>
          </w:p>
          <w:p w14:paraId="44E05F8D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-Inf</w:t>
            </w:r>
          </w:p>
          <w:p w14:paraId="6EBE6D93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1.98</w:t>
            </w:r>
          </w:p>
          <w:p w14:paraId="1A7E99F0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-2.81</w:t>
            </w:r>
          </w:p>
          <w:p w14:paraId="05E457A5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-3.09</w:t>
            </w:r>
          </w:p>
          <w:p w14:paraId="2403050C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3.70</w:t>
            </w:r>
          </w:p>
          <w:p w14:paraId="22E5685D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55E18ACE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2.24</w:t>
            </w:r>
          </w:p>
          <w:p w14:paraId="4896E491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5.14</w:t>
            </w:r>
          </w:p>
          <w:p w14:paraId="5FCB5F72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-2.40</w:t>
            </w:r>
          </w:p>
          <w:p w14:paraId="18199147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5.63</w:t>
            </w:r>
          </w:p>
          <w:p w14:paraId="27E703BF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2.62</w:t>
            </w:r>
          </w:p>
          <w:p w14:paraId="64877DA4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3.65</w:t>
            </w:r>
          </w:p>
          <w:p w14:paraId="3CEBF2D1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-3.94</w:t>
            </w:r>
          </w:p>
          <w:p w14:paraId="42CF0787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3.48</w:t>
            </w:r>
          </w:p>
          <w:p w14:paraId="1B60AA73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3.26</w:t>
            </w:r>
          </w:p>
          <w:p w14:paraId="6677C089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-1.89</w:t>
            </w:r>
          </w:p>
          <w:p w14:paraId="1B2241E8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1.14</w:t>
            </w:r>
          </w:p>
          <w:p w14:paraId="0C47179C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-1.98</w:t>
            </w:r>
          </w:p>
          <w:p w14:paraId="1E61633D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2.39</w:t>
            </w:r>
          </w:p>
          <w:p w14:paraId="1928CB0B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3.22</w:t>
            </w:r>
          </w:p>
          <w:p w14:paraId="4D021B18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3.57</w:t>
            </w:r>
          </w:p>
          <w:p w14:paraId="64D6471A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-2.42</w:t>
            </w:r>
          </w:p>
          <w:p w14:paraId="0B72930E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2.21</w:t>
            </w:r>
          </w:p>
          <w:p w14:paraId="4580350F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3.62</w:t>
            </w:r>
          </w:p>
          <w:p w14:paraId="62806A65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8.77</w:t>
            </w:r>
          </w:p>
          <w:p w14:paraId="737E9EBF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-3.29</w:t>
            </w:r>
          </w:p>
          <w:p w14:paraId="5B9D0177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4.73</w:t>
            </w:r>
          </w:p>
          <w:p w14:paraId="314E2AA4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2.58</w:t>
            </w:r>
          </w:p>
          <w:p w14:paraId="1EC6AB73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6.77</w:t>
            </w:r>
          </w:p>
          <w:p w14:paraId="46AC1466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3.41</w:t>
            </w:r>
          </w:p>
          <w:p w14:paraId="52975AAE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5.40</w:t>
            </w:r>
          </w:p>
          <w:p w14:paraId="137EA5F2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3.61</w:t>
            </w:r>
          </w:p>
          <w:p w14:paraId="7CB0FB7E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2.36</w:t>
            </w:r>
          </w:p>
          <w:p w14:paraId="2CAD1506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3.75</w:t>
            </w:r>
          </w:p>
          <w:p w14:paraId="070C5196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-3.30</w:t>
            </w:r>
          </w:p>
          <w:p w14:paraId="7EA2A920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4.02</w:t>
            </w:r>
          </w:p>
        </w:tc>
        <w:tc>
          <w:tcPr>
            <w:tcW w:w="1383" w:type="dxa"/>
            <w:tcBorders>
              <w:top w:val="single" w:sz="12" w:space="0" w:color="auto"/>
            </w:tcBorders>
          </w:tcPr>
          <w:p w14:paraId="413F3553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00</w:t>
            </w:r>
          </w:p>
          <w:p w14:paraId="30ED7F01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  <w:p w14:paraId="222E18A4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  <w:p w14:paraId="5D7405CC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  <w:p w14:paraId="470F421E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  <w:p w14:paraId="2F685F07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  <w:p w14:paraId="5212591F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  <w:p w14:paraId="24F1E257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  <w:p w14:paraId="6E84E28B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  <w:p w14:paraId="7AF3DE83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  <w:p w14:paraId="78AC36B5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  <w:p w14:paraId="01BBA5FC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  <w:p w14:paraId="16DB5B23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  <w:p w14:paraId="78441618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  <w:p w14:paraId="67109964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  <w:p w14:paraId="02D98924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  <w:p w14:paraId="6E6EEE8F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  <w:p w14:paraId="30C2E4E8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  <w:p w14:paraId="3FD4538D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  <w:p w14:paraId="4F9615B3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  <w:p w14:paraId="4BCB46D3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  <w:p w14:paraId="5068DB7A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  <w:p w14:paraId="61B8B474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  <w:p w14:paraId="05EFBDE1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  <w:p w14:paraId="59541E41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  <w:p w14:paraId="0B198254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  <w:p w14:paraId="6CA97467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  <w:p w14:paraId="3BE393D8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  <w:p w14:paraId="24ABAC33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  <w:p w14:paraId="68F9D520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  <w:p w14:paraId="53721A18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  <w:p w14:paraId="5B5FF305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  <w:p w14:paraId="0AFADAAA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  <w:p w14:paraId="54A3690C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  <w:p w14:paraId="1C01E188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  <w:p w14:paraId="0F35CEAA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  <w:p w14:paraId="1E460256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  <w:p w14:paraId="7ED46804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  <w:p w14:paraId="35A76C4C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  <w:p w14:paraId="72F26969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  <w:p w14:paraId="58C2DE20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  <w:p w14:paraId="46D04A91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  <w:p w14:paraId="3FC96774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00</w:t>
            </w:r>
          </w:p>
          <w:p w14:paraId="2C92B19F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  <w:p w14:paraId="12B4EA7F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  <w:p w14:paraId="4194B36C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  <w:p w14:paraId="00B4134D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  <w:p w14:paraId="17551504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  <w:p w14:paraId="3613FC18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  <w:p w14:paraId="37BAE831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  <w:p w14:paraId="186A7C44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  <w:p w14:paraId="482DF5B9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  <w:p w14:paraId="26389CD1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  <w:p w14:paraId="64E4B2E6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  <w:p w14:paraId="34B00B81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  <w:p w14:paraId="60B6278E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  <w:p w14:paraId="47186EAB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  <w:p w14:paraId="0F5A682C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  <w:p w14:paraId="1A5B0F7E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  <w:p w14:paraId="326E0E65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  <w:p w14:paraId="432B0651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  <w:p w14:paraId="649E3228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  <w:p w14:paraId="23F7157B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  <w:p w14:paraId="58FFC734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  <w:p w14:paraId="678A0695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  <w:p w14:paraId="352B6329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  <w:p w14:paraId="5C87FE59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  <w:p w14:paraId="68359018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  <w:p w14:paraId="69E5DAE8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  <w:p w14:paraId="320BEF97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  <w:p w14:paraId="0EF3509F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  <w:p w14:paraId="2768924B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  <w:p w14:paraId="71C1195D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  <w:p w14:paraId="17F707FD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  <w:p w14:paraId="7AFA2A7B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  <w:p w14:paraId="6A3CAC03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  <w:p w14:paraId="349FEEB2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  <w:p w14:paraId="7694E2F3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  <w:p w14:paraId="48D37EA3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  <w:p w14:paraId="74ADFE84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  <w:p w14:paraId="5209FCD9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  <w:p w14:paraId="6435E413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  <w:p w14:paraId="027BA58A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  <w:p w14:paraId="5C8A638A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  <w:p w14:paraId="44199F1E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  <w:p w14:paraId="25FA27A7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  <w:p w14:paraId="08CFFEC6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01</w:t>
            </w:r>
          </w:p>
          <w:p w14:paraId="2E6DA1E3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  <w:p w14:paraId="3EE83E88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  <w:p w14:paraId="6EB3C2AB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  <w:p w14:paraId="013FFD1B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  <w:p w14:paraId="0EDDA657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  <w:p w14:paraId="68430D8E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  <w:p w14:paraId="6F6BDD88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  <w:p w14:paraId="181EA3F1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  <w:p w14:paraId="6A842000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  <w:p w14:paraId="69CC9CD4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  <w:p w14:paraId="69A96261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  <w:p w14:paraId="22301CA0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  <w:p w14:paraId="2AC6E37E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  <w:p w14:paraId="2B12298C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  <w:p w14:paraId="72D0B25A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  <w:p w14:paraId="4B57265F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  <w:p w14:paraId="6967F821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  <w:p w14:paraId="54A70039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  <w:p w14:paraId="25C07CAD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  <w:p w14:paraId="647BB6E3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  <w:p w14:paraId="79240B96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  <w:p w14:paraId="76DD739F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  <w:p w14:paraId="28A99DF7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  <w:p w14:paraId="0E1DC24F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  <w:p w14:paraId="26B3FF4E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  <w:p w14:paraId="62562C6D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  <w:p w14:paraId="1EF32A51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  <w:p w14:paraId="71AB1B4C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  <w:p w14:paraId="4C432373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  <w:p w14:paraId="46B3E1E5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  <w:p w14:paraId="7DEDF657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  <w:p w14:paraId="2D1053E1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  <w:p w14:paraId="666EA458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  <w:p w14:paraId="3DA3BA5B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  <w:p w14:paraId="4D310E99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  <w:p w14:paraId="6E09DFBE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  <w:p w14:paraId="0BD965E7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  <w:p w14:paraId="2E26F55C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  <w:p w14:paraId="279F84DE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  <w:p w14:paraId="2DB90633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  <w:p w14:paraId="2E2FAC4B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  <w:p w14:paraId="75F183F2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  <w:p w14:paraId="4D5FDECA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  <w:p w14:paraId="71F2B93B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02</w:t>
            </w:r>
          </w:p>
          <w:p w14:paraId="07B90213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  <w:p w14:paraId="5F914D45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  <w:p w14:paraId="644E3D03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  <w:p w14:paraId="288779FA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  <w:p w14:paraId="705F3626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  <w:p w14:paraId="0FAD30D7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  <w:p w14:paraId="02376447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  <w:p w14:paraId="220EA5CD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  <w:p w14:paraId="26FB712F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  <w:p w14:paraId="1731DC09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  <w:p w14:paraId="6ED31571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  <w:p w14:paraId="32EA7787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  <w:p w14:paraId="67F84A09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  <w:p w14:paraId="3B3D2CDD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  <w:p w14:paraId="34EEDBD9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  <w:p w14:paraId="4A74EB33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  <w:p w14:paraId="026FD56E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  <w:p w14:paraId="175B7E88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  <w:p w14:paraId="2C11E946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  <w:p w14:paraId="462EDFF2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  <w:p w14:paraId="0F5225A0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  <w:p w14:paraId="5D7A3561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  <w:p w14:paraId="345EA44E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  <w:p w14:paraId="2DD2048D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  <w:p w14:paraId="6D05623F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  <w:p w14:paraId="0297009A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  <w:p w14:paraId="75FED534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  <w:p w14:paraId="4C46341D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  <w:p w14:paraId="3C4A0FA2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  <w:p w14:paraId="00467E31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  <w:p w14:paraId="2B63C417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  <w:p w14:paraId="2D66793B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  <w:p w14:paraId="4F458A40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  <w:p w14:paraId="39D58D78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  <w:p w14:paraId="50A114BA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  <w:p w14:paraId="4EA4FF22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  <w:p w14:paraId="2ADC93D8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  <w:p w14:paraId="6B208CCC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  <w:p w14:paraId="5AC66B50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  <w:p w14:paraId="090FC9FC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  <w:p w14:paraId="3DC48DEE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  <w:p w14:paraId="3885C4F2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  <w:p w14:paraId="7EE13773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  <w:p w14:paraId="2119382E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02</w:t>
            </w:r>
          </w:p>
          <w:p w14:paraId="5F8D0ADC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  <w:p w14:paraId="40E68512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  <w:p w14:paraId="668BD3A3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  <w:p w14:paraId="1D42F4BA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  <w:p w14:paraId="2CB33540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  <w:p w14:paraId="720E9C22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  <w:p w14:paraId="3588B3EC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  <w:p w14:paraId="586B2A0B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  <w:p w14:paraId="2238C283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  <w:p w14:paraId="768ADF3F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  <w:p w14:paraId="48A374EA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  <w:p w14:paraId="41C906C1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  <w:p w14:paraId="5814FA78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  <w:p w14:paraId="37D9BE10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  <w:p w14:paraId="375D37F1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  <w:p w14:paraId="0E37E103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  <w:p w14:paraId="10BFD602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  <w:p w14:paraId="2A81BAC2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  <w:p w14:paraId="4DE66883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  <w:p w14:paraId="1B4440BC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  <w:p w14:paraId="2474294A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  <w:p w14:paraId="1760D02E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  <w:p w14:paraId="781F3572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  <w:p w14:paraId="60525438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  <w:p w14:paraId="5175C148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  <w:p w14:paraId="2D84D84D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  <w:p w14:paraId="5C6AC016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  <w:p w14:paraId="0657FC17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  <w:p w14:paraId="786EA7A3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  <w:p w14:paraId="48221BA4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  <w:p w14:paraId="5F8B2D21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  <w:p w14:paraId="794F40EC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  <w:p w14:paraId="707A9A30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  <w:p w14:paraId="2A7A1867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  <w:p w14:paraId="2906EFBA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  <w:p w14:paraId="0A2770EA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383" w:type="dxa"/>
            <w:tcBorders>
              <w:top w:val="single" w:sz="12" w:space="0" w:color="auto"/>
            </w:tcBorders>
          </w:tcPr>
          <w:p w14:paraId="26237948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35</w:t>
            </w:r>
          </w:p>
          <w:p w14:paraId="39F08271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5AC9073C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6D276EFF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1CDA238D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779295E3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4D8D121C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37FCA4B3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72472969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2F0C9ECD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1234E97B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12EDC058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45F8AD56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701E8D03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5F14A4F3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3608D7AB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0C46895A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090FE717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422102F8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077BC4FB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32407F57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6F62023F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1DFD1C55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12349CA8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076AA038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209126E3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7B8DA22F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0393EF79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5D5694F3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5D9D1D9F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6F863374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0A70C90D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23DDBE62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0CDD7418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26BB82EE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029A9F82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00E5F6CD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1139CF46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71D16EC3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0A9320B7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495ACB7F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3B3D97C3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44F3D866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35</w:t>
            </w:r>
          </w:p>
          <w:p w14:paraId="59C1A29C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7488278A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2661D66A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126B6EF6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3E8C8DA9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31237260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37E78885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486D2045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1D7BDB9F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33A53376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63B40165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0BA65D21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084F81E0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6D361B68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4FC644FD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04518072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45B9436C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6F5C4DF0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4326E9DF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46E6E940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238F22E7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453ACBEA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7BAD9B3C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4E2934B9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1DD874A7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13FFDD2C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59D4A4CB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4DC2E858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495867B0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5F8E9E1B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7D546379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297907DA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232F0971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5E8A0652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7021628F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4BCF01EF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5F89FC92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4BAB6992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09FDDB89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6ADBD3E9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0E5D73E1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3233374F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71DDB0DB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60D6B59F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35</w:t>
            </w:r>
          </w:p>
          <w:p w14:paraId="28027C8A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02708391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31740574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4B01FA53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25ED2210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15408679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67738E72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572C97FC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64CF7FF4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076C9294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6B3FF08F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0EFC9204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0A7A64DE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147C6215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02CB7369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521723F6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5CCB83A3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0685EAF2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5A92FA83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53A1610F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711564BF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5CC6ED98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5695C3F2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4A8B120D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54404F38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422BF0A9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2ABC4AA7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1488B88B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5C1C7819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4B383B7C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474EED2C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39ED84C1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680ABCCC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7EF9D265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5109694C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71196525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764A22CA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1525A462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602006F6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47B7F085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76930065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008319FB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40886C41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4CADCAB0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35</w:t>
            </w:r>
          </w:p>
          <w:p w14:paraId="42459568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02819DF6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41959E6A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23EB1D42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0DCE21CE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37F3917C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16211DFD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0F882185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747A9E0A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1F0DE4B7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730BF65A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2CF6CB8A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12EB35E4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647F2D9D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7E05CC4E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3F7BB83C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08579EDB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2475EEDC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5B592358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05ADD45E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78B8D51D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65D4B7DD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2C9E7CB7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572353BE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01508302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08BE952F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126DDB0F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1B798928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208F964B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3F857368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7DA928CB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5D8EEB55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4EE6F1D2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0CD7EC3E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528ED007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4BCF7DA6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721432BA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0BEAF938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50677F55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2D8CBD3E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0B44B371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65A4A734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78AF55B9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79788042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35</w:t>
            </w:r>
          </w:p>
          <w:p w14:paraId="1EDD4D1A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2AE3B24B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7C3BA489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17240BF1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5CEACCE1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36C2B3A6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6672ADF6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58889B38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0BB79FEB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1E7EB56B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7E028270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41530836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296ECD78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1ACD43DF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4FB17C3B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66F7C271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49EB4F2E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6349614A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11263BF6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02D70B50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0ED99F5B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4DC32EBE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53E500D8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135E45CC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22A86918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31D48A39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41C771A4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1B5F7E9E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3989254D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5D68D3C3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1990C30C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619769B7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08BF80D4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35BDF558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537A10E0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0CE64E66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1383" w:type="dxa"/>
            <w:tcBorders>
              <w:top w:val="single" w:sz="12" w:space="0" w:color="auto"/>
            </w:tcBorders>
          </w:tcPr>
          <w:p w14:paraId="7A5A5D8B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yes</w:t>
            </w:r>
          </w:p>
          <w:p w14:paraId="77C38A10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23948FA9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15580603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6CEB5CBB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1C516241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793315E0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37DB3068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6EDCCD56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27BE47FE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49DC968B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2E881FF9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373F6641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16429A71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142B97D4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676C4B06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4087090F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17736329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40AFE626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371D19DF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72764039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3D8ABE19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0EAB946F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676A2782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6E7AA77A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7277D9D2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7AEC39B5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536ECEA9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5CFB179D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27C5C34B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68E1E53E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3D2462ED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37F3EB0D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238D1A1B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772F431D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6B2EB069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7932962A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24B7CA5C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39DB0410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2237AF15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4D44873A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5904AAAA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2314197F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yes</w:t>
            </w:r>
          </w:p>
          <w:p w14:paraId="5522D987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34FFF951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5B0C7A22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08B63ECD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5293E6C9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0F097C39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79EF49F4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6BF51F22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35B8412E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78A955DA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134F8BBA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6DB0180A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17971DB0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1B5AABB4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0079C5CD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5AA5FFCB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2D53030A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64A851F9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285DB844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2E72D761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06BD7371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2D02694E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508E921A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0887D534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5E0AD2A1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603F40CE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75A60243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7CB1C5F6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4B0477DC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057718C1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44FD51D2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4538B77C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2BE3F3DA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630EC9EF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4965CA90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6118D000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0FF07A1A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1788F2B7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7BD423F4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147440CD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4AE6C75F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127B6B9E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23DC59A7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5768198F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yes</w:t>
            </w:r>
          </w:p>
          <w:p w14:paraId="4FA95E23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2F8D40BA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58F8FB82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62D57F32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337D7A41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6FC7E853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6328BAC0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2C9148AB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5C9D97B2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24D15DC2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0F06AA01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0DB4A9A1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66DC40FB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2AB5BF91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1982E41C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4D75D61F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3CA435D5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02B20CAA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039C98E6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29A25972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544E2320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54A66079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0DCFDC06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7A389264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6754F9B7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41FCD731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1BD85A5B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560F0995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19EF7FA2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14002FEA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663AD11D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79752CB5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1F412087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2089AFCA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5D299C91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20684BC2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5C2F063A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130EB41E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36209C98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1C2447D1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36E3D32D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5D292C4E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0F9586B4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765D5D1C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yes</w:t>
            </w:r>
          </w:p>
          <w:p w14:paraId="76CA0470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3F1933E6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44E8D818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33B6ECE2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0BAA5D9E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21D61CC4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2E1A3EAE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3FE36AE2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1288397E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0F126500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4FB97CC0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19F3C418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37B6873D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706F03AD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6DECFFDA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38203FB6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48390A26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4F473643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79F975BD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7226C5D9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54810F24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762EB4E9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78DF50DE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2A2E492A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4CB9951E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069A76F8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6ED2BE1D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25D45D51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5F0CACCA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044D9C5A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3073C971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6503B5FC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5A697EC1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1C3095C5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0EEE7060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6C59C320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4A9FA1EE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6913F250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3D43D283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6DEFB132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1F6DC18E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50A717C3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35477001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10A099E0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yes</w:t>
            </w:r>
          </w:p>
          <w:p w14:paraId="7C3BF319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22EA0649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06FFF045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23B14110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6219CCEA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12D71F80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61E039F4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721C3847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3FA7F88D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29F6FD56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036183FE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4F116025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68A2401C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338255C1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2A208FF3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3E3F3804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1A54CA05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41D6F01E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6DC6819E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7367789D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638B26BA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6C59ABF9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472759B5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4BA93E1C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36C08B58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13AE7A46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279597F6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30F38B9D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0A3FD84F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4E5A131C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709BECCA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28D7F67F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00183C62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3CD131B3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406C7F6A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1D60CF64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383" w:type="dxa"/>
            <w:tcBorders>
              <w:top w:val="single" w:sz="12" w:space="0" w:color="auto"/>
            </w:tcBorders>
          </w:tcPr>
          <w:p w14:paraId="2600E68D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own</w:t>
            </w:r>
          </w:p>
          <w:p w14:paraId="0B99840C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  <w:p w14:paraId="1B6B6527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  <w:p w14:paraId="021443C4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  <w:p w14:paraId="5E786B53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  <w:p w14:paraId="4CBA470A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  <w:p w14:paraId="21442D17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  <w:p w14:paraId="4F8298C1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  <w:p w14:paraId="602B164D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  <w:p w14:paraId="70038147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  <w:p w14:paraId="518383EB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  <w:p w14:paraId="3D68A36A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  <w:p w14:paraId="7251F990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  <w:p w14:paraId="4DE00445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  <w:p w14:paraId="2610A7C1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  <w:p w14:paraId="68006509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  <w:p w14:paraId="723106DF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  <w:p w14:paraId="5DE19BD6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  <w:p w14:paraId="33244047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  <w:p w14:paraId="10C2ADFA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  <w:p w14:paraId="1798FC8E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  <w:p w14:paraId="631D97EB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  <w:p w14:paraId="015A0564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  <w:p w14:paraId="758D79D5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  <w:p w14:paraId="4F87DC89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  <w:p w14:paraId="2A245866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  <w:p w14:paraId="4F6018B8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  <w:p w14:paraId="34A1389D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  <w:p w14:paraId="2805BCD9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  <w:p w14:paraId="7F2A9430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  <w:p w14:paraId="1F8400F5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  <w:p w14:paraId="262572E0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  <w:p w14:paraId="05B4B3E0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  <w:p w14:paraId="00654A35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  <w:p w14:paraId="48DC7EB6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  <w:p w14:paraId="4DF5F372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  <w:p w14:paraId="6F8930C8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  <w:p w14:paraId="7D2156B9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  <w:p w14:paraId="0308F0F8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  <w:p w14:paraId="09111404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  <w:p w14:paraId="6F39A097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  <w:p w14:paraId="10D2A81A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  <w:p w14:paraId="7C879D52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up</w:t>
            </w:r>
          </w:p>
          <w:p w14:paraId="79AB559C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  <w:p w14:paraId="3D004792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  <w:p w14:paraId="4EC6764B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  <w:p w14:paraId="2EB4F550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  <w:p w14:paraId="6F33BE46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  <w:p w14:paraId="2F1776D2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  <w:p w14:paraId="323625A4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  <w:p w14:paraId="624EC5C4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  <w:p w14:paraId="0305CB18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  <w:p w14:paraId="104D17DC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  <w:p w14:paraId="789918FB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  <w:p w14:paraId="24603FA9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  <w:p w14:paraId="1B76EE38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  <w:p w14:paraId="3C9D9A2F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  <w:p w14:paraId="0530CDA0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  <w:p w14:paraId="3C4D30B7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  <w:p w14:paraId="7852C228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  <w:p w14:paraId="19EF6508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  <w:p w14:paraId="100397FC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  <w:p w14:paraId="74EA5B3C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  <w:p w14:paraId="5DBB11F1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  <w:p w14:paraId="6CAC4235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  <w:p w14:paraId="2774EE88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  <w:p w14:paraId="4BEF93DF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  <w:p w14:paraId="4108C241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  <w:p w14:paraId="08111534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  <w:p w14:paraId="12671A59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  <w:p w14:paraId="186A937D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  <w:p w14:paraId="4BA8DD01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  <w:p w14:paraId="28334ADA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  <w:p w14:paraId="52CB5EB7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  <w:p w14:paraId="5EFD844C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  <w:p w14:paraId="3EC92E14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  <w:p w14:paraId="46F98045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  <w:p w14:paraId="6CBAAA16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  <w:p w14:paraId="501BF1B9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  <w:p w14:paraId="5B15170E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  <w:p w14:paraId="53224D8D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  <w:p w14:paraId="6605EF6A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  <w:p w14:paraId="0CBEA382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  <w:p w14:paraId="08935838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  <w:p w14:paraId="17AC1358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  <w:p w14:paraId="3F6ED6E2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  <w:p w14:paraId="1A36739F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up</w:t>
            </w:r>
          </w:p>
          <w:p w14:paraId="35FE543C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  <w:p w14:paraId="78F2417C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  <w:p w14:paraId="00C71B07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  <w:p w14:paraId="71647B16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  <w:p w14:paraId="36D2E6E4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  <w:p w14:paraId="53F08D6C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  <w:p w14:paraId="4E6E44D8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  <w:p w14:paraId="7753FFC9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  <w:p w14:paraId="6C88C2BE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  <w:p w14:paraId="55A3F59F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  <w:p w14:paraId="0E12C5AF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  <w:p w14:paraId="013673CA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  <w:p w14:paraId="2104BC1D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  <w:p w14:paraId="4DB17310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  <w:p w14:paraId="2B97F994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  <w:p w14:paraId="004E6CF3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  <w:p w14:paraId="5BB65302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  <w:p w14:paraId="7C9B5E6C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  <w:p w14:paraId="6F8256A2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  <w:p w14:paraId="7642795D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  <w:p w14:paraId="6F36D001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  <w:p w14:paraId="24D6B3DF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  <w:p w14:paraId="5BBF2F14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  <w:p w14:paraId="507DED87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  <w:p w14:paraId="0A0E3707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  <w:p w14:paraId="5E61B8FE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  <w:p w14:paraId="6602E3FA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  <w:p w14:paraId="17F0E9C1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  <w:p w14:paraId="1044553A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  <w:p w14:paraId="288649D2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  <w:p w14:paraId="42CAB629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  <w:p w14:paraId="75BB1790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  <w:p w14:paraId="2583D2E5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  <w:p w14:paraId="4D3E5E1A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  <w:p w14:paraId="6CACED26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  <w:p w14:paraId="4112C59D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  <w:p w14:paraId="0833E6CA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  <w:p w14:paraId="4A298330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  <w:p w14:paraId="359A9DEF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  <w:p w14:paraId="07A996F8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  <w:p w14:paraId="101163F7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  <w:p w14:paraId="0634B33B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  <w:p w14:paraId="2ECC9043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  <w:p w14:paraId="78C72C29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own</w:t>
            </w:r>
          </w:p>
          <w:p w14:paraId="0BF60839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  <w:p w14:paraId="78A638C3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  <w:p w14:paraId="1BDC8AAD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  <w:p w14:paraId="76C0CFCF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  <w:p w14:paraId="5DF1248B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  <w:p w14:paraId="0713DB84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  <w:p w14:paraId="1FD90376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  <w:p w14:paraId="63669BA9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  <w:p w14:paraId="726E7B68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  <w:p w14:paraId="13813CE5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  <w:p w14:paraId="6009D742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  <w:p w14:paraId="7493F669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  <w:p w14:paraId="6B610883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  <w:p w14:paraId="049078DD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  <w:p w14:paraId="35795FB9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  <w:p w14:paraId="0C5A00D8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  <w:p w14:paraId="73DF20A1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  <w:p w14:paraId="51F3A93D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  <w:p w14:paraId="0BB0609B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  <w:p w14:paraId="0876CCD0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  <w:p w14:paraId="509C0B5F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  <w:p w14:paraId="0D6D241D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  <w:p w14:paraId="2F0F35E4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  <w:p w14:paraId="75933EFF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  <w:p w14:paraId="2CE4AE4E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  <w:p w14:paraId="5BFFAEF1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  <w:p w14:paraId="7AE72DC3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  <w:p w14:paraId="11D3865B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  <w:p w14:paraId="7AD615EA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  <w:p w14:paraId="0213AF71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  <w:p w14:paraId="483E3839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  <w:p w14:paraId="15FFC910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  <w:p w14:paraId="10D139F1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  <w:p w14:paraId="45A87ED5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  <w:p w14:paraId="6C1698A1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  <w:p w14:paraId="39EA3DDE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  <w:p w14:paraId="6A543E58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  <w:p w14:paraId="3CE8A7DC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  <w:p w14:paraId="447C805C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  <w:p w14:paraId="7755104D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  <w:p w14:paraId="155F53BC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  <w:p w14:paraId="051C0D38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  <w:p w14:paraId="2033E07B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  <w:p w14:paraId="01379EF0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own</w:t>
            </w:r>
          </w:p>
          <w:p w14:paraId="4DD8FEE8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  <w:p w14:paraId="18B7DA15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  <w:p w14:paraId="603627BA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  <w:p w14:paraId="189EEB15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  <w:p w14:paraId="23AD364F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  <w:p w14:paraId="47093896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  <w:p w14:paraId="47CC9BB2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  <w:p w14:paraId="0F7DE744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  <w:p w14:paraId="6C1DC8E2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  <w:p w14:paraId="4DB0743F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  <w:p w14:paraId="05686F54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  <w:p w14:paraId="1283A636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  <w:p w14:paraId="5F8C1E09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  <w:p w14:paraId="1D6936DC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  <w:p w14:paraId="686A4580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  <w:p w14:paraId="4FF92673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  <w:p w14:paraId="2444F9A6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  <w:p w14:paraId="052A100D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  <w:p w14:paraId="39B685C9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  <w:p w14:paraId="2A37394D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  <w:p w14:paraId="239E0B2D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  <w:p w14:paraId="011F8CC7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  <w:p w14:paraId="32685016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  <w:p w14:paraId="66D532C2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  <w:p w14:paraId="1C092EDB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  <w:p w14:paraId="275758C8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  <w:p w14:paraId="5CF5C699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  <w:p w14:paraId="5BD0C288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  <w:p w14:paraId="72C3CB45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  <w:p w14:paraId="5C5A1D89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  <w:p w14:paraId="082BFA33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  <w:p w14:paraId="1A2A1972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  <w:p w14:paraId="5C1EF69D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  <w:p w14:paraId="2AE7DAD3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  <w:p w14:paraId="1BC298D0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  <w:p w14:paraId="136D13F8" w14:textId="77777777" w:rsidR="00E345D5" w:rsidRPr="0086033C" w:rsidRDefault="00E345D5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33C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</w:tbl>
    <w:p w14:paraId="59AD1035" w14:textId="77777777" w:rsidR="00E345D5" w:rsidRPr="0086033C" w:rsidRDefault="00E345D5" w:rsidP="00E345D5">
      <w:pPr>
        <w:rPr>
          <w:rFonts w:ascii="Times New Roman" w:hAnsi="Times New Roman" w:cs="Times New Roman"/>
          <w:sz w:val="18"/>
          <w:szCs w:val="18"/>
        </w:rPr>
      </w:pPr>
    </w:p>
    <w:p w14:paraId="28EF23ED" w14:textId="51F41C4E" w:rsidR="00A90998" w:rsidRPr="00A2462B" w:rsidRDefault="00A90998" w:rsidP="00A90998">
      <w:pPr>
        <w:rPr>
          <w:rFonts w:ascii="Times New Roman" w:hAnsi="Times New Roman" w:cs="Times New Roman"/>
          <w:sz w:val="24"/>
          <w:szCs w:val="24"/>
        </w:rPr>
      </w:pPr>
      <w:r w:rsidRPr="00A2462B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2</w:t>
      </w:r>
      <w:r w:rsidRPr="00A2462B">
        <w:rPr>
          <w:rFonts w:ascii="Times New Roman" w:hAnsi="Times New Roman" w:cs="Times New Roman" w:hint="eastAsia"/>
          <w:sz w:val="24"/>
          <w:szCs w:val="24"/>
        </w:rPr>
        <w:t>.</w:t>
      </w:r>
      <w:r w:rsidRPr="00A2462B">
        <w:rPr>
          <w:rFonts w:ascii="Times New Roman" w:hAnsi="Times New Roman" w:cs="Times New Roman"/>
          <w:sz w:val="24"/>
          <w:szCs w:val="24"/>
        </w:rPr>
        <w:t xml:space="preserve"> Clean Data.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2"/>
        <w:gridCol w:w="974"/>
        <w:gridCol w:w="1056"/>
        <w:gridCol w:w="1024"/>
        <w:gridCol w:w="1106"/>
        <w:gridCol w:w="843"/>
        <w:gridCol w:w="817"/>
        <w:gridCol w:w="817"/>
        <w:gridCol w:w="817"/>
      </w:tblGrid>
      <w:tr w:rsidR="00A90998" w:rsidRPr="00C82FE5" w14:paraId="2C4791FC" w14:textId="77777777" w:rsidTr="00B04A19">
        <w:tc>
          <w:tcPr>
            <w:tcW w:w="921" w:type="dxa"/>
            <w:tcBorders>
              <w:top w:val="single" w:sz="12" w:space="0" w:color="auto"/>
              <w:bottom w:val="single" w:sz="12" w:space="0" w:color="auto"/>
            </w:tcBorders>
          </w:tcPr>
          <w:p w14:paraId="7941F384" w14:textId="77777777" w:rsidR="00A90998" w:rsidRPr="00C82FE5" w:rsidRDefault="00A90998" w:rsidP="00B04A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FE5">
              <w:rPr>
                <w:rFonts w:ascii="Times New Roman" w:hAnsi="Times New Roman" w:cs="Times New Roman"/>
                <w:sz w:val="18"/>
                <w:szCs w:val="18"/>
              </w:rPr>
              <w:t>Sample</w:t>
            </w:r>
          </w:p>
        </w:tc>
        <w:tc>
          <w:tcPr>
            <w:tcW w:w="921" w:type="dxa"/>
            <w:tcBorders>
              <w:top w:val="single" w:sz="12" w:space="0" w:color="auto"/>
              <w:bottom w:val="single" w:sz="12" w:space="0" w:color="auto"/>
            </w:tcBorders>
          </w:tcPr>
          <w:p w14:paraId="72280689" w14:textId="77777777" w:rsidR="00A90998" w:rsidRPr="00C82FE5" w:rsidRDefault="00A90998" w:rsidP="00B04A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FE5">
              <w:rPr>
                <w:rFonts w:ascii="Times New Roman" w:hAnsi="Times New Roman" w:cs="Times New Roman"/>
                <w:sz w:val="18"/>
                <w:szCs w:val="18"/>
              </w:rPr>
              <w:t>Raw_Tags</w:t>
            </w:r>
          </w:p>
        </w:tc>
        <w:tc>
          <w:tcPr>
            <w:tcW w:w="922" w:type="dxa"/>
            <w:tcBorders>
              <w:top w:val="single" w:sz="12" w:space="0" w:color="auto"/>
              <w:bottom w:val="single" w:sz="12" w:space="0" w:color="auto"/>
            </w:tcBorders>
          </w:tcPr>
          <w:p w14:paraId="048FB214" w14:textId="77777777" w:rsidR="00A90998" w:rsidRPr="00C82FE5" w:rsidRDefault="00A90998" w:rsidP="00B04A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FE5">
              <w:rPr>
                <w:rFonts w:ascii="Times New Roman" w:hAnsi="Times New Roman" w:cs="Times New Roman"/>
                <w:sz w:val="18"/>
                <w:szCs w:val="18"/>
              </w:rPr>
              <w:t>Raw_Bases</w:t>
            </w:r>
          </w:p>
        </w:tc>
        <w:tc>
          <w:tcPr>
            <w:tcW w:w="922" w:type="dxa"/>
            <w:tcBorders>
              <w:top w:val="single" w:sz="12" w:space="0" w:color="auto"/>
              <w:bottom w:val="single" w:sz="12" w:space="0" w:color="auto"/>
            </w:tcBorders>
          </w:tcPr>
          <w:p w14:paraId="17AF69EE" w14:textId="77777777" w:rsidR="00A90998" w:rsidRPr="00C82FE5" w:rsidRDefault="00A90998" w:rsidP="00B04A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FE5">
              <w:rPr>
                <w:rFonts w:ascii="Times New Roman" w:hAnsi="Times New Roman" w:cs="Times New Roman"/>
                <w:sz w:val="18"/>
                <w:szCs w:val="18"/>
              </w:rPr>
              <w:t>Valid_Tags</w:t>
            </w:r>
          </w:p>
        </w:tc>
        <w:tc>
          <w:tcPr>
            <w:tcW w:w="922" w:type="dxa"/>
            <w:tcBorders>
              <w:top w:val="single" w:sz="12" w:space="0" w:color="auto"/>
              <w:bottom w:val="single" w:sz="12" w:space="0" w:color="auto"/>
            </w:tcBorders>
          </w:tcPr>
          <w:p w14:paraId="3F7F9FEF" w14:textId="77777777" w:rsidR="00A90998" w:rsidRPr="00C82FE5" w:rsidRDefault="00A90998" w:rsidP="00B04A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FE5">
              <w:rPr>
                <w:rFonts w:ascii="Times New Roman" w:hAnsi="Times New Roman" w:cs="Times New Roman"/>
                <w:sz w:val="18"/>
                <w:szCs w:val="18"/>
              </w:rPr>
              <w:t>Valid_Bases</w:t>
            </w:r>
          </w:p>
        </w:tc>
        <w:tc>
          <w:tcPr>
            <w:tcW w:w="922" w:type="dxa"/>
            <w:tcBorders>
              <w:top w:val="single" w:sz="12" w:space="0" w:color="auto"/>
              <w:bottom w:val="single" w:sz="12" w:space="0" w:color="auto"/>
            </w:tcBorders>
          </w:tcPr>
          <w:p w14:paraId="1E2770D0" w14:textId="77777777" w:rsidR="00A90998" w:rsidRPr="00C82FE5" w:rsidRDefault="00A90998" w:rsidP="00B04A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FE5">
              <w:rPr>
                <w:rFonts w:ascii="Times New Roman" w:hAnsi="Times New Roman" w:cs="Times New Roman"/>
                <w:sz w:val="18"/>
                <w:szCs w:val="18"/>
              </w:rPr>
              <w:t>Valid%</w:t>
            </w:r>
          </w:p>
        </w:tc>
        <w:tc>
          <w:tcPr>
            <w:tcW w:w="922" w:type="dxa"/>
            <w:tcBorders>
              <w:top w:val="single" w:sz="12" w:space="0" w:color="auto"/>
              <w:bottom w:val="single" w:sz="12" w:space="0" w:color="auto"/>
            </w:tcBorders>
          </w:tcPr>
          <w:p w14:paraId="6A1F9EFF" w14:textId="77777777" w:rsidR="00A90998" w:rsidRPr="00C82FE5" w:rsidRDefault="00A90998" w:rsidP="00B04A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FE5">
              <w:rPr>
                <w:rFonts w:ascii="Times New Roman" w:hAnsi="Times New Roman" w:cs="Times New Roman"/>
                <w:sz w:val="18"/>
                <w:szCs w:val="18"/>
              </w:rPr>
              <w:t>Q20%</w:t>
            </w:r>
          </w:p>
        </w:tc>
        <w:tc>
          <w:tcPr>
            <w:tcW w:w="922" w:type="dxa"/>
            <w:tcBorders>
              <w:top w:val="single" w:sz="12" w:space="0" w:color="auto"/>
              <w:bottom w:val="single" w:sz="12" w:space="0" w:color="auto"/>
            </w:tcBorders>
          </w:tcPr>
          <w:p w14:paraId="5A2388C2" w14:textId="77777777" w:rsidR="00A90998" w:rsidRPr="00C82FE5" w:rsidRDefault="00A90998" w:rsidP="00B04A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FE5">
              <w:rPr>
                <w:rFonts w:ascii="Times New Roman" w:hAnsi="Times New Roman" w:cs="Times New Roman"/>
                <w:sz w:val="18"/>
                <w:szCs w:val="18"/>
              </w:rPr>
              <w:t>Q30%</w:t>
            </w:r>
          </w:p>
        </w:tc>
        <w:tc>
          <w:tcPr>
            <w:tcW w:w="922" w:type="dxa"/>
            <w:tcBorders>
              <w:top w:val="single" w:sz="12" w:space="0" w:color="auto"/>
              <w:bottom w:val="single" w:sz="12" w:space="0" w:color="auto"/>
            </w:tcBorders>
          </w:tcPr>
          <w:p w14:paraId="20425870" w14:textId="77777777" w:rsidR="00A90998" w:rsidRPr="00C82FE5" w:rsidRDefault="00A90998" w:rsidP="00B04A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FE5">
              <w:rPr>
                <w:rFonts w:ascii="Times New Roman" w:hAnsi="Times New Roman" w:cs="Times New Roman"/>
                <w:sz w:val="18"/>
                <w:szCs w:val="18"/>
              </w:rPr>
              <w:t>GC%</w:t>
            </w:r>
          </w:p>
        </w:tc>
      </w:tr>
      <w:tr w:rsidR="00A90998" w:rsidRPr="00C82FE5" w14:paraId="086B2AF2" w14:textId="77777777" w:rsidTr="00B04A19">
        <w:tc>
          <w:tcPr>
            <w:tcW w:w="921" w:type="dxa"/>
            <w:tcBorders>
              <w:top w:val="single" w:sz="12" w:space="0" w:color="auto"/>
            </w:tcBorders>
          </w:tcPr>
          <w:p w14:paraId="50B84D75" w14:textId="77777777" w:rsidR="00A90998" w:rsidRPr="00C82FE5" w:rsidRDefault="00A90998" w:rsidP="00B04A19">
            <w:pPr>
              <w:rPr>
                <w:rFonts w:ascii="Times New Roman" w:hAnsi="Times New Roman" w:cs="Times New Roman"/>
              </w:rPr>
            </w:pPr>
            <w:r w:rsidRPr="00C82FE5">
              <w:rPr>
                <w:rFonts w:ascii="Times New Roman" w:hAnsi="Times New Roman" w:cs="Times New Roman"/>
              </w:rPr>
              <w:t>CON1</w:t>
            </w:r>
          </w:p>
        </w:tc>
        <w:tc>
          <w:tcPr>
            <w:tcW w:w="921" w:type="dxa"/>
            <w:tcBorders>
              <w:top w:val="single" w:sz="12" w:space="0" w:color="auto"/>
            </w:tcBorders>
          </w:tcPr>
          <w:p w14:paraId="49806456" w14:textId="77777777" w:rsidR="00A90998" w:rsidRPr="00C82FE5" w:rsidRDefault="00A90998" w:rsidP="00B04A19">
            <w:pPr>
              <w:rPr>
                <w:rFonts w:ascii="Times New Roman" w:hAnsi="Times New Roman" w:cs="Times New Roman"/>
              </w:rPr>
            </w:pPr>
            <w:r w:rsidRPr="00C82FE5">
              <w:rPr>
                <w:rFonts w:ascii="Times New Roman" w:hAnsi="Times New Roman" w:cs="Times New Roman"/>
              </w:rPr>
              <w:t>83807</w:t>
            </w:r>
          </w:p>
        </w:tc>
        <w:tc>
          <w:tcPr>
            <w:tcW w:w="922" w:type="dxa"/>
            <w:tcBorders>
              <w:top w:val="single" w:sz="12" w:space="0" w:color="auto"/>
            </w:tcBorders>
          </w:tcPr>
          <w:p w14:paraId="5D96011F" w14:textId="77777777" w:rsidR="00A90998" w:rsidRPr="00C82FE5" w:rsidRDefault="00A90998" w:rsidP="00B04A19">
            <w:pPr>
              <w:rPr>
                <w:rFonts w:ascii="Times New Roman" w:hAnsi="Times New Roman" w:cs="Times New Roman"/>
              </w:rPr>
            </w:pPr>
            <w:r w:rsidRPr="00C82FE5">
              <w:rPr>
                <w:rFonts w:ascii="Times New Roman" w:hAnsi="Times New Roman" w:cs="Times New Roman"/>
              </w:rPr>
              <w:t>41.90M</w:t>
            </w:r>
          </w:p>
        </w:tc>
        <w:tc>
          <w:tcPr>
            <w:tcW w:w="922" w:type="dxa"/>
            <w:tcBorders>
              <w:top w:val="single" w:sz="12" w:space="0" w:color="auto"/>
            </w:tcBorders>
          </w:tcPr>
          <w:p w14:paraId="5EB5DFD8" w14:textId="77777777" w:rsidR="00A90998" w:rsidRPr="00C82FE5" w:rsidRDefault="00A90998" w:rsidP="00B04A19">
            <w:pPr>
              <w:rPr>
                <w:rFonts w:ascii="Times New Roman" w:hAnsi="Times New Roman" w:cs="Times New Roman"/>
              </w:rPr>
            </w:pPr>
            <w:r w:rsidRPr="00C82FE5">
              <w:rPr>
                <w:rFonts w:ascii="Times New Roman" w:hAnsi="Times New Roman" w:cs="Times New Roman"/>
              </w:rPr>
              <w:t>73350</w:t>
            </w:r>
          </w:p>
        </w:tc>
        <w:tc>
          <w:tcPr>
            <w:tcW w:w="922" w:type="dxa"/>
            <w:tcBorders>
              <w:top w:val="single" w:sz="12" w:space="0" w:color="auto"/>
            </w:tcBorders>
          </w:tcPr>
          <w:p w14:paraId="02595CA8" w14:textId="77777777" w:rsidR="00A90998" w:rsidRPr="00C82FE5" w:rsidRDefault="00A90998" w:rsidP="00B04A19">
            <w:pPr>
              <w:rPr>
                <w:rFonts w:ascii="Times New Roman" w:hAnsi="Times New Roman" w:cs="Times New Roman"/>
              </w:rPr>
            </w:pPr>
            <w:r w:rsidRPr="00C82FE5">
              <w:rPr>
                <w:rFonts w:ascii="Times New Roman" w:hAnsi="Times New Roman" w:cs="Times New Roman"/>
              </w:rPr>
              <w:t>30.12M</w:t>
            </w:r>
          </w:p>
        </w:tc>
        <w:tc>
          <w:tcPr>
            <w:tcW w:w="922" w:type="dxa"/>
            <w:tcBorders>
              <w:top w:val="single" w:sz="12" w:space="0" w:color="auto"/>
            </w:tcBorders>
          </w:tcPr>
          <w:p w14:paraId="39443DD2" w14:textId="77777777" w:rsidR="00A90998" w:rsidRPr="00C82FE5" w:rsidRDefault="00A90998" w:rsidP="00B04A19">
            <w:pPr>
              <w:rPr>
                <w:rFonts w:ascii="Times New Roman" w:hAnsi="Times New Roman" w:cs="Times New Roman"/>
              </w:rPr>
            </w:pPr>
            <w:r w:rsidRPr="00C82FE5">
              <w:rPr>
                <w:rFonts w:ascii="Times New Roman" w:hAnsi="Times New Roman" w:cs="Times New Roman"/>
              </w:rPr>
              <w:t>87.52</w:t>
            </w:r>
          </w:p>
        </w:tc>
        <w:tc>
          <w:tcPr>
            <w:tcW w:w="922" w:type="dxa"/>
            <w:tcBorders>
              <w:top w:val="single" w:sz="12" w:space="0" w:color="auto"/>
            </w:tcBorders>
          </w:tcPr>
          <w:p w14:paraId="0A048241" w14:textId="77777777" w:rsidR="00A90998" w:rsidRPr="00C82FE5" w:rsidRDefault="00A90998" w:rsidP="00B04A19">
            <w:pPr>
              <w:rPr>
                <w:rFonts w:ascii="Times New Roman" w:hAnsi="Times New Roman" w:cs="Times New Roman"/>
              </w:rPr>
            </w:pPr>
            <w:r w:rsidRPr="00C82FE5">
              <w:rPr>
                <w:rFonts w:ascii="Times New Roman" w:hAnsi="Times New Roman" w:cs="Times New Roman"/>
              </w:rPr>
              <w:t>97.90</w:t>
            </w:r>
          </w:p>
        </w:tc>
        <w:tc>
          <w:tcPr>
            <w:tcW w:w="922" w:type="dxa"/>
            <w:tcBorders>
              <w:top w:val="single" w:sz="12" w:space="0" w:color="auto"/>
            </w:tcBorders>
          </w:tcPr>
          <w:p w14:paraId="6A059D60" w14:textId="77777777" w:rsidR="00A90998" w:rsidRPr="00C82FE5" w:rsidRDefault="00A90998" w:rsidP="00B04A19">
            <w:pPr>
              <w:rPr>
                <w:rFonts w:ascii="Times New Roman" w:hAnsi="Times New Roman" w:cs="Times New Roman"/>
              </w:rPr>
            </w:pPr>
            <w:r w:rsidRPr="00C82FE5">
              <w:rPr>
                <w:rFonts w:ascii="Times New Roman" w:hAnsi="Times New Roman" w:cs="Times New Roman"/>
              </w:rPr>
              <w:t>93.78</w:t>
            </w:r>
          </w:p>
        </w:tc>
        <w:tc>
          <w:tcPr>
            <w:tcW w:w="922" w:type="dxa"/>
            <w:tcBorders>
              <w:top w:val="single" w:sz="12" w:space="0" w:color="auto"/>
            </w:tcBorders>
          </w:tcPr>
          <w:p w14:paraId="74735AB1" w14:textId="77777777" w:rsidR="00A90998" w:rsidRPr="00C82FE5" w:rsidRDefault="00A90998" w:rsidP="00B04A19">
            <w:pPr>
              <w:rPr>
                <w:rFonts w:ascii="Times New Roman" w:hAnsi="Times New Roman" w:cs="Times New Roman"/>
              </w:rPr>
            </w:pPr>
            <w:r w:rsidRPr="00C82FE5">
              <w:rPr>
                <w:rFonts w:ascii="Times New Roman" w:hAnsi="Times New Roman" w:cs="Times New Roman"/>
              </w:rPr>
              <w:t>53.67</w:t>
            </w:r>
          </w:p>
        </w:tc>
      </w:tr>
      <w:tr w:rsidR="00A90998" w:rsidRPr="00C82FE5" w14:paraId="71DFF5BB" w14:textId="77777777" w:rsidTr="00B04A19">
        <w:tc>
          <w:tcPr>
            <w:tcW w:w="921" w:type="dxa"/>
          </w:tcPr>
          <w:p w14:paraId="125B3619" w14:textId="77777777" w:rsidR="00A90998" w:rsidRPr="00C82FE5" w:rsidRDefault="00A90998" w:rsidP="00B04A19">
            <w:pPr>
              <w:rPr>
                <w:rFonts w:ascii="Times New Roman" w:hAnsi="Times New Roman" w:cs="Times New Roman"/>
              </w:rPr>
            </w:pPr>
            <w:r w:rsidRPr="00C82FE5">
              <w:rPr>
                <w:rFonts w:ascii="Times New Roman" w:hAnsi="Times New Roman" w:cs="Times New Roman"/>
              </w:rPr>
              <w:t>CON2</w:t>
            </w:r>
          </w:p>
        </w:tc>
        <w:tc>
          <w:tcPr>
            <w:tcW w:w="921" w:type="dxa"/>
          </w:tcPr>
          <w:p w14:paraId="503708B1" w14:textId="77777777" w:rsidR="00A90998" w:rsidRPr="00C82FE5" w:rsidRDefault="00A90998" w:rsidP="00B04A19">
            <w:pPr>
              <w:rPr>
                <w:rFonts w:ascii="Times New Roman" w:hAnsi="Times New Roman" w:cs="Times New Roman"/>
              </w:rPr>
            </w:pPr>
            <w:r w:rsidRPr="00C82FE5">
              <w:rPr>
                <w:rFonts w:ascii="Times New Roman" w:hAnsi="Times New Roman" w:cs="Times New Roman"/>
              </w:rPr>
              <w:t>64029</w:t>
            </w:r>
          </w:p>
        </w:tc>
        <w:tc>
          <w:tcPr>
            <w:tcW w:w="922" w:type="dxa"/>
          </w:tcPr>
          <w:p w14:paraId="6A553D33" w14:textId="77777777" w:rsidR="00A90998" w:rsidRPr="00C82FE5" w:rsidRDefault="00A90998" w:rsidP="00B04A19">
            <w:pPr>
              <w:rPr>
                <w:rFonts w:ascii="Times New Roman" w:hAnsi="Times New Roman" w:cs="Times New Roman"/>
              </w:rPr>
            </w:pPr>
            <w:r w:rsidRPr="00C82FE5">
              <w:rPr>
                <w:rFonts w:ascii="Times New Roman" w:hAnsi="Times New Roman" w:cs="Times New Roman"/>
              </w:rPr>
              <w:t>32.01M</w:t>
            </w:r>
          </w:p>
        </w:tc>
        <w:tc>
          <w:tcPr>
            <w:tcW w:w="922" w:type="dxa"/>
          </w:tcPr>
          <w:p w14:paraId="6319B1A1" w14:textId="77777777" w:rsidR="00A90998" w:rsidRPr="00C82FE5" w:rsidRDefault="00A90998" w:rsidP="00B04A19">
            <w:pPr>
              <w:rPr>
                <w:rFonts w:ascii="Times New Roman" w:hAnsi="Times New Roman" w:cs="Times New Roman"/>
              </w:rPr>
            </w:pPr>
            <w:r w:rsidRPr="00C82FE5">
              <w:rPr>
                <w:rFonts w:ascii="Times New Roman" w:hAnsi="Times New Roman" w:cs="Times New Roman"/>
              </w:rPr>
              <w:t>59671</w:t>
            </w:r>
          </w:p>
        </w:tc>
        <w:tc>
          <w:tcPr>
            <w:tcW w:w="922" w:type="dxa"/>
          </w:tcPr>
          <w:p w14:paraId="6BC0611A" w14:textId="77777777" w:rsidR="00A90998" w:rsidRPr="00C82FE5" w:rsidRDefault="00A90998" w:rsidP="00B04A19">
            <w:pPr>
              <w:rPr>
                <w:rFonts w:ascii="Times New Roman" w:hAnsi="Times New Roman" w:cs="Times New Roman"/>
              </w:rPr>
            </w:pPr>
            <w:r w:rsidRPr="00C82FE5">
              <w:rPr>
                <w:rFonts w:ascii="Times New Roman" w:hAnsi="Times New Roman" w:cs="Times New Roman"/>
              </w:rPr>
              <w:t>24.60M</w:t>
            </w:r>
          </w:p>
        </w:tc>
        <w:tc>
          <w:tcPr>
            <w:tcW w:w="922" w:type="dxa"/>
          </w:tcPr>
          <w:p w14:paraId="4E5A06B3" w14:textId="77777777" w:rsidR="00A90998" w:rsidRPr="00C82FE5" w:rsidRDefault="00A90998" w:rsidP="00B04A19">
            <w:pPr>
              <w:rPr>
                <w:rFonts w:ascii="Times New Roman" w:hAnsi="Times New Roman" w:cs="Times New Roman"/>
              </w:rPr>
            </w:pPr>
            <w:r w:rsidRPr="00C82FE5">
              <w:rPr>
                <w:rFonts w:ascii="Times New Roman" w:hAnsi="Times New Roman" w:cs="Times New Roman"/>
              </w:rPr>
              <w:t>93.19</w:t>
            </w:r>
          </w:p>
        </w:tc>
        <w:tc>
          <w:tcPr>
            <w:tcW w:w="922" w:type="dxa"/>
          </w:tcPr>
          <w:p w14:paraId="6EBFDC5D" w14:textId="77777777" w:rsidR="00A90998" w:rsidRPr="00C82FE5" w:rsidRDefault="00A90998" w:rsidP="00B04A19">
            <w:pPr>
              <w:rPr>
                <w:rFonts w:ascii="Times New Roman" w:hAnsi="Times New Roman" w:cs="Times New Roman"/>
              </w:rPr>
            </w:pPr>
            <w:r w:rsidRPr="00C82FE5">
              <w:rPr>
                <w:rFonts w:ascii="Times New Roman" w:hAnsi="Times New Roman" w:cs="Times New Roman"/>
              </w:rPr>
              <w:t>97.61</w:t>
            </w:r>
          </w:p>
        </w:tc>
        <w:tc>
          <w:tcPr>
            <w:tcW w:w="922" w:type="dxa"/>
          </w:tcPr>
          <w:p w14:paraId="5175C5BC" w14:textId="77777777" w:rsidR="00A90998" w:rsidRPr="00C82FE5" w:rsidRDefault="00A90998" w:rsidP="00B04A19">
            <w:pPr>
              <w:rPr>
                <w:rFonts w:ascii="Times New Roman" w:hAnsi="Times New Roman" w:cs="Times New Roman"/>
              </w:rPr>
            </w:pPr>
            <w:r w:rsidRPr="00C82FE5">
              <w:rPr>
                <w:rFonts w:ascii="Times New Roman" w:hAnsi="Times New Roman" w:cs="Times New Roman"/>
              </w:rPr>
              <w:t>93.09</w:t>
            </w:r>
          </w:p>
        </w:tc>
        <w:tc>
          <w:tcPr>
            <w:tcW w:w="922" w:type="dxa"/>
          </w:tcPr>
          <w:p w14:paraId="2E2F9125" w14:textId="77777777" w:rsidR="00A90998" w:rsidRPr="00C82FE5" w:rsidRDefault="00A90998" w:rsidP="00B04A19">
            <w:pPr>
              <w:rPr>
                <w:rFonts w:ascii="Times New Roman" w:hAnsi="Times New Roman" w:cs="Times New Roman"/>
              </w:rPr>
            </w:pPr>
            <w:r w:rsidRPr="00C82FE5">
              <w:rPr>
                <w:rFonts w:ascii="Times New Roman" w:hAnsi="Times New Roman" w:cs="Times New Roman"/>
              </w:rPr>
              <w:t>53.46</w:t>
            </w:r>
          </w:p>
        </w:tc>
      </w:tr>
      <w:tr w:rsidR="00A90998" w:rsidRPr="00C82FE5" w14:paraId="63D83F90" w14:textId="77777777" w:rsidTr="00B04A19">
        <w:tc>
          <w:tcPr>
            <w:tcW w:w="921" w:type="dxa"/>
          </w:tcPr>
          <w:p w14:paraId="37E2F71A" w14:textId="77777777" w:rsidR="00A90998" w:rsidRPr="00C82FE5" w:rsidRDefault="00A90998" w:rsidP="00B04A19">
            <w:pPr>
              <w:rPr>
                <w:rFonts w:ascii="Times New Roman" w:hAnsi="Times New Roman" w:cs="Times New Roman"/>
              </w:rPr>
            </w:pPr>
            <w:r w:rsidRPr="00C82FE5">
              <w:rPr>
                <w:rFonts w:ascii="Times New Roman" w:hAnsi="Times New Roman" w:cs="Times New Roman"/>
              </w:rPr>
              <w:t>CON3</w:t>
            </w:r>
          </w:p>
        </w:tc>
        <w:tc>
          <w:tcPr>
            <w:tcW w:w="921" w:type="dxa"/>
          </w:tcPr>
          <w:p w14:paraId="192E7724" w14:textId="77777777" w:rsidR="00A90998" w:rsidRPr="00C82FE5" w:rsidRDefault="00A90998" w:rsidP="00B04A19">
            <w:pPr>
              <w:rPr>
                <w:rFonts w:ascii="Times New Roman" w:hAnsi="Times New Roman" w:cs="Times New Roman"/>
              </w:rPr>
            </w:pPr>
            <w:r w:rsidRPr="00C82FE5">
              <w:rPr>
                <w:rFonts w:ascii="Times New Roman" w:hAnsi="Times New Roman" w:cs="Times New Roman"/>
              </w:rPr>
              <w:t>82121</w:t>
            </w:r>
          </w:p>
        </w:tc>
        <w:tc>
          <w:tcPr>
            <w:tcW w:w="922" w:type="dxa"/>
          </w:tcPr>
          <w:p w14:paraId="269D59A0" w14:textId="77777777" w:rsidR="00A90998" w:rsidRPr="00C82FE5" w:rsidRDefault="00A90998" w:rsidP="00B04A19">
            <w:pPr>
              <w:rPr>
                <w:rFonts w:ascii="Times New Roman" w:hAnsi="Times New Roman" w:cs="Times New Roman"/>
              </w:rPr>
            </w:pPr>
            <w:r w:rsidRPr="00C82FE5">
              <w:rPr>
                <w:rFonts w:ascii="Times New Roman" w:hAnsi="Times New Roman" w:cs="Times New Roman"/>
              </w:rPr>
              <w:t>41.06M</w:t>
            </w:r>
          </w:p>
        </w:tc>
        <w:tc>
          <w:tcPr>
            <w:tcW w:w="922" w:type="dxa"/>
          </w:tcPr>
          <w:p w14:paraId="7D8415C7" w14:textId="77777777" w:rsidR="00A90998" w:rsidRPr="00C82FE5" w:rsidRDefault="00A90998" w:rsidP="00B04A19">
            <w:pPr>
              <w:rPr>
                <w:rFonts w:ascii="Times New Roman" w:hAnsi="Times New Roman" w:cs="Times New Roman"/>
              </w:rPr>
            </w:pPr>
            <w:r w:rsidRPr="00C82FE5">
              <w:rPr>
                <w:rFonts w:ascii="Times New Roman" w:hAnsi="Times New Roman" w:cs="Times New Roman"/>
              </w:rPr>
              <w:t>62900</w:t>
            </w:r>
          </w:p>
        </w:tc>
        <w:tc>
          <w:tcPr>
            <w:tcW w:w="922" w:type="dxa"/>
          </w:tcPr>
          <w:p w14:paraId="4F447E82" w14:textId="77777777" w:rsidR="00A90998" w:rsidRPr="00C82FE5" w:rsidRDefault="00A90998" w:rsidP="00B04A19">
            <w:pPr>
              <w:rPr>
                <w:rFonts w:ascii="Times New Roman" w:hAnsi="Times New Roman" w:cs="Times New Roman"/>
              </w:rPr>
            </w:pPr>
            <w:r w:rsidRPr="00C82FE5">
              <w:rPr>
                <w:rFonts w:ascii="Times New Roman" w:hAnsi="Times New Roman" w:cs="Times New Roman"/>
              </w:rPr>
              <w:t>26.02M</w:t>
            </w:r>
          </w:p>
        </w:tc>
        <w:tc>
          <w:tcPr>
            <w:tcW w:w="922" w:type="dxa"/>
          </w:tcPr>
          <w:p w14:paraId="11B62DF3" w14:textId="77777777" w:rsidR="00A90998" w:rsidRPr="00C82FE5" w:rsidRDefault="00A90998" w:rsidP="00B04A19">
            <w:pPr>
              <w:rPr>
                <w:rFonts w:ascii="Times New Roman" w:hAnsi="Times New Roman" w:cs="Times New Roman"/>
              </w:rPr>
            </w:pPr>
            <w:r w:rsidRPr="00C82FE5">
              <w:rPr>
                <w:rFonts w:ascii="Times New Roman" w:hAnsi="Times New Roman" w:cs="Times New Roman"/>
              </w:rPr>
              <w:t>76.59</w:t>
            </w:r>
          </w:p>
        </w:tc>
        <w:tc>
          <w:tcPr>
            <w:tcW w:w="922" w:type="dxa"/>
          </w:tcPr>
          <w:p w14:paraId="150D8C43" w14:textId="77777777" w:rsidR="00A90998" w:rsidRPr="00C82FE5" w:rsidRDefault="00A90998" w:rsidP="00B04A19">
            <w:pPr>
              <w:rPr>
                <w:rFonts w:ascii="Times New Roman" w:hAnsi="Times New Roman" w:cs="Times New Roman"/>
              </w:rPr>
            </w:pPr>
            <w:r w:rsidRPr="00C82FE5">
              <w:rPr>
                <w:rFonts w:ascii="Times New Roman" w:hAnsi="Times New Roman" w:cs="Times New Roman"/>
              </w:rPr>
              <w:t>97.90</w:t>
            </w:r>
          </w:p>
        </w:tc>
        <w:tc>
          <w:tcPr>
            <w:tcW w:w="922" w:type="dxa"/>
          </w:tcPr>
          <w:p w14:paraId="43CA96AB" w14:textId="77777777" w:rsidR="00A90998" w:rsidRPr="00C82FE5" w:rsidRDefault="00A90998" w:rsidP="00B04A19">
            <w:pPr>
              <w:rPr>
                <w:rFonts w:ascii="Times New Roman" w:hAnsi="Times New Roman" w:cs="Times New Roman"/>
              </w:rPr>
            </w:pPr>
            <w:r w:rsidRPr="00C82FE5">
              <w:rPr>
                <w:rFonts w:ascii="Times New Roman" w:hAnsi="Times New Roman" w:cs="Times New Roman"/>
              </w:rPr>
              <w:t>93.70</w:t>
            </w:r>
          </w:p>
        </w:tc>
        <w:tc>
          <w:tcPr>
            <w:tcW w:w="922" w:type="dxa"/>
          </w:tcPr>
          <w:p w14:paraId="4E02FE07" w14:textId="77777777" w:rsidR="00A90998" w:rsidRPr="00C82FE5" w:rsidRDefault="00A90998" w:rsidP="00B04A19">
            <w:pPr>
              <w:rPr>
                <w:rFonts w:ascii="Times New Roman" w:hAnsi="Times New Roman" w:cs="Times New Roman"/>
              </w:rPr>
            </w:pPr>
            <w:r w:rsidRPr="00C82FE5">
              <w:rPr>
                <w:rFonts w:ascii="Times New Roman" w:hAnsi="Times New Roman" w:cs="Times New Roman"/>
              </w:rPr>
              <w:t>52.79</w:t>
            </w:r>
          </w:p>
        </w:tc>
      </w:tr>
      <w:tr w:rsidR="00A90998" w:rsidRPr="00C82FE5" w14:paraId="6F9FD3EE" w14:textId="77777777" w:rsidTr="00B04A19">
        <w:tc>
          <w:tcPr>
            <w:tcW w:w="921" w:type="dxa"/>
          </w:tcPr>
          <w:p w14:paraId="7A0B5C2A" w14:textId="77777777" w:rsidR="00A90998" w:rsidRPr="00C82FE5" w:rsidRDefault="00A90998" w:rsidP="00B04A19">
            <w:pPr>
              <w:rPr>
                <w:rFonts w:ascii="Times New Roman" w:hAnsi="Times New Roman" w:cs="Times New Roman"/>
              </w:rPr>
            </w:pPr>
            <w:r w:rsidRPr="00C82FE5">
              <w:rPr>
                <w:rFonts w:ascii="Times New Roman" w:hAnsi="Times New Roman" w:cs="Times New Roman"/>
              </w:rPr>
              <w:t>CON4</w:t>
            </w:r>
          </w:p>
        </w:tc>
        <w:tc>
          <w:tcPr>
            <w:tcW w:w="921" w:type="dxa"/>
          </w:tcPr>
          <w:p w14:paraId="20DBA3D5" w14:textId="77777777" w:rsidR="00A90998" w:rsidRPr="00C82FE5" w:rsidRDefault="00A90998" w:rsidP="00B04A19">
            <w:pPr>
              <w:rPr>
                <w:rFonts w:ascii="Times New Roman" w:hAnsi="Times New Roman" w:cs="Times New Roman"/>
              </w:rPr>
            </w:pPr>
            <w:r w:rsidRPr="00C82FE5">
              <w:rPr>
                <w:rFonts w:ascii="Times New Roman" w:hAnsi="Times New Roman" w:cs="Times New Roman"/>
              </w:rPr>
              <w:t>81106</w:t>
            </w:r>
          </w:p>
        </w:tc>
        <w:tc>
          <w:tcPr>
            <w:tcW w:w="922" w:type="dxa"/>
          </w:tcPr>
          <w:p w14:paraId="2528DD80" w14:textId="77777777" w:rsidR="00A90998" w:rsidRPr="00C82FE5" w:rsidRDefault="00A90998" w:rsidP="00B04A19">
            <w:pPr>
              <w:rPr>
                <w:rFonts w:ascii="Times New Roman" w:hAnsi="Times New Roman" w:cs="Times New Roman"/>
              </w:rPr>
            </w:pPr>
            <w:r w:rsidRPr="00C82FE5">
              <w:rPr>
                <w:rFonts w:ascii="Times New Roman" w:hAnsi="Times New Roman" w:cs="Times New Roman"/>
              </w:rPr>
              <w:t>40.55M</w:t>
            </w:r>
          </w:p>
        </w:tc>
        <w:tc>
          <w:tcPr>
            <w:tcW w:w="922" w:type="dxa"/>
          </w:tcPr>
          <w:p w14:paraId="2BC6370A" w14:textId="77777777" w:rsidR="00A90998" w:rsidRPr="00C82FE5" w:rsidRDefault="00A90998" w:rsidP="00B04A19">
            <w:pPr>
              <w:rPr>
                <w:rFonts w:ascii="Times New Roman" w:hAnsi="Times New Roman" w:cs="Times New Roman"/>
              </w:rPr>
            </w:pPr>
            <w:r w:rsidRPr="00C82FE5">
              <w:rPr>
                <w:rFonts w:ascii="Times New Roman" w:hAnsi="Times New Roman" w:cs="Times New Roman"/>
              </w:rPr>
              <w:t>70806</w:t>
            </w:r>
          </w:p>
        </w:tc>
        <w:tc>
          <w:tcPr>
            <w:tcW w:w="922" w:type="dxa"/>
          </w:tcPr>
          <w:p w14:paraId="6E3A55AB" w14:textId="77777777" w:rsidR="00A90998" w:rsidRPr="00C82FE5" w:rsidRDefault="00A90998" w:rsidP="00B04A19">
            <w:pPr>
              <w:rPr>
                <w:rFonts w:ascii="Times New Roman" w:hAnsi="Times New Roman" w:cs="Times New Roman"/>
              </w:rPr>
            </w:pPr>
            <w:r w:rsidRPr="00C82FE5">
              <w:rPr>
                <w:rFonts w:ascii="Times New Roman" w:hAnsi="Times New Roman" w:cs="Times New Roman"/>
              </w:rPr>
              <w:t>29.27M</w:t>
            </w:r>
          </w:p>
        </w:tc>
        <w:tc>
          <w:tcPr>
            <w:tcW w:w="922" w:type="dxa"/>
          </w:tcPr>
          <w:p w14:paraId="4EF5758F" w14:textId="77777777" w:rsidR="00A90998" w:rsidRPr="00C82FE5" w:rsidRDefault="00A90998" w:rsidP="00B04A19">
            <w:pPr>
              <w:rPr>
                <w:rFonts w:ascii="Times New Roman" w:hAnsi="Times New Roman" w:cs="Times New Roman"/>
              </w:rPr>
            </w:pPr>
            <w:r w:rsidRPr="00C82FE5">
              <w:rPr>
                <w:rFonts w:ascii="Times New Roman" w:hAnsi="Times New Roman" w:cs="Times New Roman"/>
              </w:rPr>
              <w:t>87.30</w:t>
            </w:r>
          </w:p>
        </w:tc>
        <w:tc>
          <w:tcPr>
            <w:tcW w:w="922" w:type="dxa"/>
          </w:tcPr>
          <w:p w14:paraId="39ABD347" w14:textId="77777777" w:rsidR="00A90998" w:rsidRPr="00C82FE5" w:rsidRDefault="00A90998" w:rsidP="00B04A19">
            <w:pPr>
              <w:rPr>
                <w:rFonts w:ascii="Times New Roman" w:hAnsi="Times New Roman" w:cs="Times New Roman"/>
              </w:rPr>
            </w:pPr>
            <w:r w:rsidRPr="00C82FE5">
              <w:rPr>
                <w:rFonts w:ascii="Times New Roman" w:hAnsi="Times New Roman" w:cs="Times New Roman"/>
              </w:rPr>
              <w:t>97.29</w:t>
            </w:r>
          </w:p>
        </w:tc>
        <w:tc>
          <w:tcPr>
            <w:tcW w:w="922" w:type="dxa"/>
          </w:tcPr>
          <w:p w14:paraId="0FD52CF4" w14:textId="77777777" w:rsidR="00A90998" w:rsidRPr="00C82FE5" w:rsidRDefault="00A90998" w:rsidP="00B04A19">
            <w:pPr>
              <w:rPr>
                <w:rFonts w:ascii="Times New Roman" w:hAnsi="Times New Roman" w:cs="Times New Roman"/>
              </w:rPr>
            </w:pPr>
            <w:r w:rsidRPr="00C82FE5">
              <w:rPr>
                <w:rFonts w:ascii="Times New Roman" w:hAnsi="Times New Roman" w:cs="Times New Roman"/>
              </w:rPr>
              <w:t>92.19</w:t>
            </w:r>
          </w:p>
        </w:tc>
        <w:tc>
          <w:tcPr>
            <w:tcW w:w="922" w:type="dxa"/>
          </w:tcPr>
          <w:p w14:paraId="002A3E2C" w14:textId="77777777" w:rsidR="00A90998" w:rsidRPr="00C82FE5" w:rsidRDefault="00A90998" w:rsidP="00B04A19">
            <w:pPr>
              <w:rPr>
                <w:rFonts w:ascii="Times New Roman" w:hAnsi="Times New Roman" w:cs="Times New Roman"/>
              </w:rPr>
            </w:pPr>
            <w:r w:rsidRPr="00C82FE5">
              <w:rPr>
                <w:rFonts w:ascii="Times New Roman" w:hAnsi="Times New Roman" w:cs="Times New Roman"/>
              </w:rPr>
              <w:t>53.25</w:t>
            </w:r>
          </w:p>
        </w:tc>
      </w:tr>
      <w:tr w:rsidR="00A90998" w:rsidRPr="00C82FE5" w14:paraId="45213153" w14:textId="77777777" w:rsidTr="00B04A19">
        <w:tc>
          <w:tcPr>
            <w:tcW w:w="921" w:type="dxa"/>
          </w:tcPr>
          <w:p w14:paraId="61924945" w14:textId="77777777" w:rsidR="00A90998" w:rsidRPr="00C82FE5" w:rsidRDefault="00A90998" w:rsidP="00B04A19">
            <w:pPr>
              <w:rPr>
                <w:rFonts w:ascii="Times New Roman" w:hAnsi="Times New Roman" w:cs="Times New Roman"/>
              </w:rPr>
            </w:pPr>
            <w:r w:rsidRPr="00C82FE5">
              <w:rPr>
                <w:rFonts w:ascii="Times New Roman" w:hAnsi="Times New Roman" w:cs="Times New Roman"/>
              </w:rPr>
              <w:lastRenderedPageBreak/>
              <w:t>CON5</w:t>
            </w:r>
          </w:p>
        </w:tc>
        <w:tc>
          <w:tcPr>
            <w:tcW w:w="921" w:type="dxa"/>
          </w:tcPr>
          <w:p w14:paraId="4411D560" w14:textId="77777777" w:rsidR="00A90998" w:rsidRPr="00C82FE5" w:rsidRDefault="00A90998" w:rsidP="00B04A19">
            <w:pPr>
              <w:rPr>
                <w:rFonts w:ascii="Times New Roman" w:hAnsi="Times New Roman" w:cs="Times New Roman"/>
              </w:rPr>
            </w:pPr>
            <w:r w:rsidRPr="00C82FE5">
              <w:rPr>
                <w:rFonts w:ascii="Times New Roman" w:hAnsi="Times New Roman" w:cs="Times New Roman"/>
              </w:rPr>
              <w:t>81388</w:t>
            </w:r>
          </w:p>
        </w:tc>
        <w:tc>
          <w:tcPr>
            <w:tcW w:w="922" w:type="dxa"/>
          </w:tcPr>
          <w:p w14:paraId="7B33A0A2" w14:textId="77777777" w:rsidR="00A90998" w:rsidRPr="00C82FE5" w:rsidRDefault="00A90998" w:rsidP="00B04A19">
            <w:pPr>
              <w:rPr>
                <w:rFonts w:ascii="Times New Roman" w:hAnsi="Times New Roman" w:cs="Times New Roman"/>
              </w:rPr>
            </w:pPr>
            <w:r w:rsidRPr="00C82FE5">
              <w:rPr>
                <w:rFonts w:ascii="Times New Roman" w:hAnsi="Times New Roman" w:cs="Times New Roman"/>
              </w:rPr>
              <w:t>40.69M</w:t>
            </w:r>
          </w:p>
        </w:tc>
        <w:tc>
          <w:tcPr>
            <w:tcW w:w="922" w:type="dxa"/>
          </w:tcPr>
          <w:p w14:paraId="06A6621D" w14:textId="77777777" w:rsidR="00A90998" w:rsidRPr="00C82FE5" w:rsidRDefault="00A90998" w:rsidP="00B04A19">
            <w:pPr>
              <w:rPr>
                <w:rFonts w:ascii="Times New Roman" w:hAnsi="Times New Roman" w:cs="Times New Roman"/>
              </w:rPr>
            </w:pPr>
            <w:r w:rsidRPr="00C82FE5">
              <w:rPr>
                <w:rFonts w:ascii="Times New Roman" w:hAnsi="Times New Roman" w:cs="Times New Roman"/>
              </w:rPr>
              <w:t>66281</w:t>
            </w:r>
          </w:p>
        </w:tc>
        <w:tc>
          <w:tcPr>
            <w:tcW w:w="922" w:type="dxa"/>
          </w:tcPr>
          <w:p w14:paraId="380E9E5E" w14:textId="77777777" w:rsidR="00A90998" w:rsidRPr="00C82FE5" w:rsidRDefault="00A90998" w:rsidP="00B04A19">
            <w:pPr>
              <w:rPr>
                <w:rFonts w:ascii="Times New Roman" w:hAnsi="Times New Roman" w:cs="Times New Roman"/>
              </w:rPr>
            </w:pPr>
            <w:r w:rsidRPr="00C82FE5">
              <w:rPr>
                <w:rFonts w:ascii="Times New Roman" w:hAnsi="Times New Roman" w:cs="Times New Roman"/>
              </w:rPr>
              <w:t>27.35M</w:t>
            </w:r>
          </w:p>
        </w:tc>
        <w:tc>
          <w:tcPr>
            <w:tcW w:w="922" w:type="dxa"/>
          </w:tcPr>
          <w:p w14:paraId="23DE5FF4" w14:textId="77777777" w:rsidR="00A90998" w:rsidRPr="00C82FE5" w:rsidRDefault="00A90998" w:rsidP="00B04A19">
            <w:pPr>
              <w:rPr>
                <w:rFonts w:ascii="Times New Roman" w:hAnsi="Times New Roman" w:cs="Times New Roman"/>
              </w:rPr>
            </w:pPr>
            <w:r w:rsidRPr="00C82FE5">
              <w:rPr>
                <w:rFonts w:ascii="Times New Roman" w:hAnsi="Times New Roman" w:cs="Times New Roman"/>
              </w:rPr>
              <w:t>81.44</w:t>
            </w:r>
          </w:p>
        </w:tc>
        <w:tc>
          <w:tcPr>
            <w:tcW w:w="922" w:type="dxa"/>
          </w:tcPr>
          <w:p w14:paraId="2513EB62" w14:textId="77777777" w:rsidR="00A90998" w:rsidRPr="00C82FE5" w:rsidRDefault="00A90998" w:rsidP="00B04A19">
            <w:pPr>
              <w:rPr>
                <w:rFonts w:ascii="Times New Roman" w:hAnsi="Times New Roman" w:cs="Times New Roman"/>
              </w:rPr>
            </w:pPr>
            <w:r w:rsidRPr="00C82FE5">
              <w:rPr>
                <w:rFonts w:ascii="Times New Roman" w:hAnsi="Times New Roman" w:cs="Times New Roman"/>
              </w:rPr>
              <w:t>97.41</w:t>
            </w:r>
          </w:p>
        </w:tc>
        <w:tc>
          <w:tcPr>
            <w:tcW w:w="922" w:type="dxa"/>
          </w:tcPr>
          <w:p w14:paraId="0839DCFB" w14:textId="77777777" w:rsidR="00A90998" w:rsidRPr="00C82FE5" w:rsidRDefault="00A90998" w:rsidP="00B04A19">
            <w:pPr>
              <w:rPr>
                <w:rFonts w:ascii="Times New Roman" w:hAnsi="Times New Roman" w:cs="Times New Roman"/>
              </w:rPr>
            </w:pPr>
            <w:r w:rsidRPr="00C82FE5">
              <w:rPr>
                <w:rFonts w:ascii="Times New Roman" w:hAnsi="Times New Roman" w:cs="Times New Roman"/>
              </w:rPr>
              <w:t>92.45</w:t>
            </w:r>
          </w:p>
        </w:tc>
        <w:tc>
          <w:tcPr>
            <w:tcW w:w="922" w:type="dxa"/>
          </w:tcPr>
          <w:p w14:paraId="2EDF3C83" w14:textId="77777777" w:rsidR="00A90998" w:rsidRPr="00C82FE5" w:rsidRDefault="00A90998" w:rsidP="00B04A19">
            <w:pPr>
              <w:rPr>
                <w:rFonts w:ascii="Times New Roman" w:hAnsi="Times New Roman" w:cs="Times New Roman"/>
              </w:rPr>
            </w:pPr>
            <w:r w:rsidRPr="00C82FE5">
              <w:rPr>
                <w:rFonts w:ascii="Times New Roman" w:hAnsi="Times New Roman" w:cs="Times New Roman"/>
              </w:rPr>
              <w:t>53.18</w:t>
            </w:r>
          </w:p>
        </w:tc>
      </w:tr>
      <w:tr w:rsidR="00A90998" w:rsidRPr="00C82FE5" w14:paraId="2D3B7025" w14:textId="77777777" w:rsidTr="00B04A19">
        <w:tc>
          <w:tcPr>
            <w:tcW w:w="921" w:type="dxa"/>
          </w:tcPr>
          <w:p w14:paraId="256E1EC9" w14:textId="77777777" w:rsidR="00A90998" w:rsidRPr="00C82FE5" w:rsidRDefault="00A90998" w:rsidP="00B04A19">
            <w:pPr>
              <w:rPr>
                <w:rFonts w:ascii="Times New Roman" w:hAnsi="Times New Roman" w:cs="Times New Roman"/>
              </w:rPr>
            </w:pPr>
            <w:r w:rsidRPr="00C82FE5">
              <w:rPr>
                <w:rFonts w:ascii="Times New Roman" w:hAnsi="Times New Roman" w:cs="Times New Roman"/>
              </w:rPr>
              <w:t>CON6</w:t>
            </w:r>
          </w:p>
        </w:tc>
        <w:tc>
          <w:tcPr>
            <w:tcW w:w="921" w:type="dxa"/>
          </w:tcPr>
          <w:p w14:paraId="0C9FD280" w14:textId="77777777" w:rsidR="00A90998" w:rsidRPr="00C82FE5" w:rsidRDefault="00A90998" w:rsidP="00B04A19">
            <w:pPr>
              <w:rPr>
                <w:rFonts w:ascii="Times New Roman" w:hAnsi="Times New Roman" w:cs="Times New Roman"/>
              </w:rPr>
            </w:pPr>
            <w:r w:rsidRPr="00C82FE5">
              <w:rPr>
                <w:rFonts w:ascii="Times New Roman" w:hAnsi="Times New Roman" w:cs="Times New Roman"/>
              </w:rPr>
              <w:t>85679</w:t>
            </w:r>
          </w:p>
        </w:tc>
        <w:tc>
          <w:tcPr>
            <w:tcW w:w="922" w:type="dxa"/>
          </w:tcPr>
          <w:p w14:paraId="6A5B24EE" w14:textId="77777777" w:rsidR="00A90998" w:rsidRPr="00C82FE5" w:rsidRDefault="00A90998" w:rsidP="00B04A19">
            <w:pPr>
              <w:rPr>
                <w:rFonts w:ascii="Times New Roman" w:hAnsi="Times New Roman" w:cs="Times New Roman"/>
              </w:rPr>
            </w:pPr>
            <w:r w:rsidRPr="00C82FE5">
              <w:rPr>
                <w:rFonts w:ascii="Times New Roman" w:hAnsi="Times New Roman" w:cs="Times New Roman"/>
              </w:rPr>
              <w:t>42.84M</w:t>
            </w:r>
          </w:p>
        </w:tc>
        <w:tc>
          <w:tcPr>
            <w:tcW w:w="922" w:type="dxa"/>
          </w:tcPr>
          <w:p w14:paraId="45A4B3A6" w14:textId="77777777" w:rsidR="00A90998" w:rsidRPr="00C82FE5" w:rsidRDefault="00A90998" w:rsidP="00B04A19">
            <w:pPr>
              <w:rPr>
                <w:rFonts w:ascii="Times New Roman" w:hAnsi="Times New Roman" w:cs="Times New Roman"/>
              </w:rPr>
            </w:pPr>
            <w:r w:rsidRPr="00C82FE5">
              <w:rPr>
                <w:rFonts w:ascii="Times New Roman" w:hAnsi="Times New Roman" w:cs="Times New Roman"/>
              </w:rPr>
              <w:t>72661</w:t>
            </w:r>
          </w:p>
        </w:tc>
        <w:tc>
          <w:tcPr>
            <w:tcW w:w="922" w:type="dxa"/>
          </w:tcPr>
          <w:p w14:paraId="5A8CC470" w14:textId="77777777" w:rsidR="00A90998" w:rsidRPr="00C82FE5" w:rsidRDefault="00A90998" w:rsidP="00B04A19">
            <w:pPr>
              <w:rPr>
                <w:rFonts w:ascii="Times New Roman" w:hAnsi="Times New Roman" w:cs="Times New Roman"/>
              </w:rPr>
            </w:pPr>
            <w:r w:rsidRPr="00C82FE5">
              <w:rPr>
                <w:rFonts w:ascii="Times New Roman" w:hAnsi="Times New Roman" w:cs="Times New Roman"/>
              </w:rPr>
              <w:t>29.68M</w:t>
            </w:r>
          </w:p>
        </w:tc>
        <w:tc>
          <w:tcPr>
            <w:tcW w:w="922" w:type="dxa"/>
          </w:tcPr>
          <w:p w14:paraId="6558F46C" w14:textId="77777777" w:rsidR="00A90998" w:rsidRPr="00C82FE5" w:rsidRDefault="00A90998" w:rsidP="00B04A19">
            <w:pPr>
              <w:rPr>
                <w:rFonts w:ascii="Times New Roman" w:hAnsi="Times New Roman" w:cs="Times New Roman"/>
              </w:rPr>
            </w:pPr>
            <w:r w:rsidRPr="00C82FE5">
              <w:rPr>
                <w:rFonts w:ascii="Times New Roman" w:hAnsi="Times New Roman" w:cs="Times New Roman"/>
              </w:rPr>
              <w:t>84.81</w:t>
            </w:r>
          </w:p>
        </w:tc>
        <w:tc>
          <w:tcPr>
            <w:tcW w:w="922" w:type="dxa"/>
          </w:tcPr>
          <w:p w14:paraId="20A5B71E" w14:textId="77777777" w:rsidR="00A90998" w:rsidRPr="00C82FE5" w:rsidRDefault="00A90998" w:rsidP="00B04A19">
            <w:pPr>
              <w:rPr>
                <w:rFonts w:ascii="Times New Roman" w:hAnsi="Times New Roman" w:cs="Times New Roman"/>
              </w:rPr>
            </w:pPr>
            <w:r w:rsidRPr="00C82FE5">
              <w:rPr>
                <w:rFonts w:ascii="Times New Roman" w:hAnsi="Times New Roman" w:cs="Times New Roman"/>
              </w:rPr>
              <w:t>97.42</w:t>
            </w:r>
          </w:p>
        </w:tc>
        <w:tc>
          <w:tcPr>
            <w:tcW w:w="922" w:type="dxa"/>
          </w:tcPr>
          <w:p w14:paraId="106EB23F" w14:textId="77777777" w:rsidR="00A90998" w:rsidRPr="00C82FE5" w:rsidRDefault="00A90998" w:rsidP="00B04A19">
            <w:pPr>
              <w:rPr>
                <w:rFonts w:ascii="Times New Roman" w:hAnsi="Times New Roman" w:cs="Times New Roman"/>
              </w:rPr>
            </w:pPr>
            <w:r w:rsidRPr="00C82FE5">
              <w:rPr>
                <w:rFonts w:ascii="Times New Roman" w:hAnsi="Times New Roman" w:cs="Times New Roman"/>
              </w:rPr>
              <w:t>92.53</w:t>
            </w:r>
          </w:p>
        </w:tc>
        <w:tc>
          <w:tcPr>
            <w:tcW w:w="922" w:type="dxa"/>
          </w:tcPr>
          <w:p w14:paraId="01B8E525" w14:textId="77777777" w:rsidR="00A90998" w:rsidRPr="00C82FE5" w:rsidRDefault="00A90998" w:rsidP="00B04A19">
            <w:pPr>
              <w:rPr>
                <w:rFonts w:ascii="Times New Roman" w:hAnsi="Times New Roman" w:cs="Times New Roman"/>
              </w:rPr>
            </w:pPr>
            <w:r w:rsidRPr="00C82FE5">
              <w:rPr>
                <w:rFonts w:ascii="Times New Roman" w:hAnsi="Times New Roman" w:cs="Times New Roman"/>
              </w:rPr>
              <w:t>53.91</w:t>
            </w:r>
          </w:p>
        </w:tc>
      </w:tr>
      <w:tr w:rsidR="00A90998" w:rsidRPr="00C82FE5" w14:paraId="3B302515" w14:textId="77777777" w:rsidTr="00B04A19">
        <w:tc>
          <w:tcPr>
            <w:tcW w:w="921" w:type="dxa"/>
          </w:tcPr>
          <w:p w14:paraId="5C49FBA8" w14:textId="77777777" w:rsidR="00A90998" w:rsidRPr="00C82FE5" w:rsidRDefault="00A90998" w:rsidP="00B04A19">
            <w:pPr>
              <w:rPr>
                <w:rFonts w:ascii="Times New Roman" w:hAnsi="Times New Roman" w:cs="Times New Roman"/>
              </w:rPr>
            </w:pPr>
            <w:r w:rsidRPr="00C82FE5">
              <w:rPr>
                <w:rFonts w:ascii="Times New Roman" w:hAnsi="Times New Roman" w:cs="Times New Roman"/>
              </w:rPr>
              <w:t>DIO1</w:t>
            </w:r>
          </w:p>
        </w:tc>
        <w:tc>
          <w:tcPr>
            <w:tcW w:w="921" w:type="dxa"/>
          </w:tcPr>
          <w:p w14:paraId="1D484010" w14:textId="77777777" w:rsidR="00A90998" w:rsidRPr="00C82FE5" w:rsidRDefault="00A90998" w:rsidP="00B04A19">
            <w:pPr>
              <w:rPr>
                <w:rFonts w:ascii="Times New Roman" w:hAnsi="Times New Roman" w:cs="Times New Roman"/>
              </w:rPr>
            </w:pPr>
            <w:r w:rsidRPr="00C82FE5">
              <w:rPr>
                <w:rFonts w:ascii="Times New Roman" w:hAnsi="Times New Roman" w:cs="Times New Roman"/>
              </w:rPr>
              <w:t>87855</w:t>
            </w:r>
          </w:p>
        </w:tc>
        <w:tc>
          <w:tcPr>
            <w:tcW w:w="922" w:type="dxa"/>
          </w:tcPr>
          <w:p w14:paraId="77CE6C18" w14:textId="77777777" w:rsidR="00A90998" w:rsidRPr="00C82FE5" w:rsidRDefault="00A90998" w:rsidP="00B04A19">
            <w:pPr>
              <w:rPr>
                <w:rFonts w:ascii="Times New Roman" w:hAnsi="Times New Roman" w:cs="Times New Roman"/>
              </w:rPr>
            </w:pPr>
            <w:r w:rsidRPr="00C82FE5">
              <w:rPr>
                <w:rFonts w:ascii="Times New Roman" w:hAnsi="Times New Roman" w:cs="Times New Roman"/>
              </w:rPr>
              <w:t>43.93M</w:t>
            </w:r>
          </w:p>
        </w:tc>
        <w:tc>
          <w:tcPr>
            <w:tcW w:w="922" w:type="dxa"/>
          </w:tcPr>
          <w:p w14:paraId="4515BD18" w14:textId="77777777" w:rsidR="00A90998" w:rsidRPr="00C82FE5" w:rsidRDefault="00A90998" w:rsidP="00B04A19">
            <w:pPr>
              <w:rPr>
                <w:rFonts w:ascii="Times New Roman" w:hAnsi="Times New Roman" w:cs="Times New Roman"/>
              </w:rPr>
            </w:pPr>
            <w:r w:rsidRPr="00C82FE5">
              <w:rPr>
                <w:rFonts w:ascii="Times New Roman" w:hAnsi="Times New Roman" w:cs="Times New Roman"/>
              </w:rPr>
              <w:t>69458</w:t>
            </w:r>
          </w:p>
        </w:tc>
        <w:tc>
          <w:tcPr>
            <w:tcW w:w="922" w:type="dxa"/>
          </w:tcPr>
          <w:p w14:paraId="6E041C9B" w14:textId="77777777" w:rsidR="00A90998" w:rsidRPr="00C82FE5" w:rsidRDefault="00A90998" w:rsidP="00B04A19">
            <w:pPr>
              <w:rPr>
                <w:rFonts w:ascii="Times New Roman" w:hAnsi="Times New Roman" w:cs="Times New Roman"/>
              </w:rPr>
            </w:pPr>
            <w:r w:rsidRPr="00C82FE5">
              <w:rPr>
                <w:rFonts w:ascii="Times New Roman" w:hAnsi="Times New Roman" w:cs="Times New Roman"/>
              </w:rPr>
              <w:t>28.73M</w:t>
            </w:r>
          </w:p>
        </w:tc>
        <w:tc>
          <w:tcPr>
            <w:tcW w:w="922" w:type="dxa"/>
          </w:tcPr>
          <w:p w14:paraId="2ECA4CD0" w14:textId="77777777" w:rsidR="00A90998" w:rsidRPr="00C82FE5" w:rsidRDefault="00A90998" w:rsidP="00B04A19">
            <w:pPr>
              <w:rPr>
                <w:rFonts w:ascii="Times New Roman" w:hAnsi="Times New Roman" w:cs="Times New Roman"/>
              </w:rPr>
            </w:pPr>
            <w:r w:rsidRPr="00C82FE5">
              <w:rPr>
                <w:rFonts w:ascii="Times New Roman" w:hAnsi="Times New Roman" w:cs="Times New Roman"/>
              </w:rPr>
              <w:t>79.06</w:t>
            </w:r>
          </w:p>
        </w:tc>
        <w:tc>
          <w:tcPr>
            <w:tcW w:w="922" w:type="dxa"/>
          </w:tcPr>
          <w:p w14:paraId="21F18D9F" w14:textId="77777777" w:rsidR="00A90998" w:rsidRPr="00C82FE5" w:rsidRDefault="00A90998" w:rsidP="00B04A19">
            <w:pPr>
              <w:rPr>
                <w:rFonts w:ascii="Times New Roman" w:hAnsi="Times New Roman" w:cs="Times New Roman"/>
              </w:rPr>
            </w:pPr>
            <w:r w:rsidRPr="00C82FE5">
              <w:rPr>
                <w:rFonts w:ascii="Times New Roman" w:hAnsi="Times New Roman" w:cs="Times New Roman"/>
              </w:rPr>
              <w:t>97.34</w:t>
            </w:r>
          </w:p>
        </w:tc>
        <w:tc>
          <w:tcPr>
            <w:tcW w:w="922" w:type="dxa"/>
          </w:tcPr>
          <w:p w14:paraId="4AD2E03B" w14:textId="77777777" w:rsidR="00A90998" w:rsidRPr="00C82FE5" w:rsidRDefault="00A90998" w:rsidP="00B04A19">
            <w:pPr>
              <w:rPr>
                <w:rFonts w:ascii="Times New Roman" w:hAnsi="Times New Roman" w:cs="Times New Roman"/>
              </w:rPr>
            </w:pPr>
            <w:r w:rsidRPr="00C82FE5">
              <w:rPr>
                <w:rFonts w:ascii="Times New Roman" w:hAnsi="Times New Roman" w:cs="Times New Roman"/>
              </w:rPr>
              <w:t>92.53</w:t>
            </w:r>
          </w:p>
        </w:tc>
        <w:tc>
          <w:tcPr>
            <w:tcW w:w="922" w:type="dxa"/>
          </w:tcPr>
          <w:p w14:paraId="16F11E9D" w14:textId="77777777" w:rsidR="00A90998" w:rsidRPr="00C82FE5" w:rsidRDefault="00A90998" w:rsidP="00B04A19">
            <w:pPr>
              <w:rPr>
                <w:rFonts w:ascii="Times New Roman" w:hAnsi="Times New Roman" w:cs="Times New Roman"/>
              </w:rPr>
            </w:pPr>
            <w:r w:rsidRPr="00C82FE5">
              <w:rPr>
                <w:rFonts w:ascii="Times New Roman" w:hAnsi="Times New Roman" w:cs="Times New Roman"/>
              </w:rPr>
              <w:t>53.80</w:t>
            </w:r>
          </w:p>
        </w:tc>
      </w:tr>
      <w:tr w:rsidR="00A90998" w:rsidRPr="00C82FE5" w14:paraId="1755EF19" w14:textId="77777777" w:rsidTr="00B04A19">
        <w:tc>
          <w:tcPr>
            <w:tcW w:w="921" w:type="dxa"/>
          </w:tcPr>
          <w:p w14:paraId="410B6B60" w14:textId="77777777" w:rsidR="00A90998" w:rsidRPr="00C82FE5" w:rsidRDefault="00A90998" w:rsidP="00B04A19">
            <w:pPr>
              <w:rPr>
                <w:rFonts w:ascii="Times New Roman" w:hAnsi="Times New Roman" w:cs="Times New Roman"/>
              </w:rPr>
            </w:pPr>
            <w:r w:rsidRPr="00C82FE5">
              <w:rPr>
                <w:rFonts w:ascii="Times New Roman" w:hAnsi="Times New Roman" w:cs="Times New Roman"/>
              </w:rPr>
              <w:t>DIO2</w:t>
            </w:r>
          </w:p>
        </w:tc>
        <w:tc>
          <w:tcPr>
            <w:tcW w:w="921" w:type="dxa"/>
          </w:tcPr>
          <w:p w14:paraId="6E23060F" w14:textId="77777777" w:rsidR="00A90998" w:rsidRPr="00C82FE5" w:rsidRDefault="00A90998" w:rsidP="00B04A19">
            <w:pPr>
              <w:rPr>
                <w:rFonts w:ascii="Times New Roman" w:hAnsi="Times New Roman" w:cs="Times New Roman"/>
              </w:rPr>
            </w:pPr>
            <w:r w:rsidRPr="00C82FE5">
              <w:rPr>
                <w:rFonts w:ascii="Times New Roman" w:hAnsi="Times New Roman" w:cs="Times New Roman"/>
              </w:rPr>
              <w:t>83716</w:t>
            </w:r>
          </w:p>
        </w:tc>
        <w:tc>
          <w:tcPr>
            <w:tcW w:w="922" w:type="dxa"/>
          </w:tcPr>
          <w:p w14:paraId="50AC5287" w14:textId="77777777" w:rsidR="00A90998" w:rsidRPr="00C82FE5" w:rsidRDefault="00A90998" w:rsidP="00B04A19">
            <w:pPr>
              <w:rPr>
                <w:rFonts w:ascii="Times New Roman" w:hAnsi="Times New Roman" w:cs="Times New Roman"/>
              </w:rPr>
            </w:pPr>
            <w:r w:rsidRPr="00C82FE5">
              <w:rPr>
                <w:rFonts w:ascii="Times New Roman" w:hAnsi="Times New Roman" w:cs="Times New Roman"/>
              </w:rPr>
              <w:t>41.86M</w:t>
            </w:r>
          </w:p>
        </w:tc>
        <w:tc>
          <w:tcPr>
            <w:tcW w:w="922" w:type="dxa"/>
          </w:tcPr>
          <w:p w14:paraId="7DE6E03A" w14:textId="77777777" w:rsidR="00A90998" w:rsidRPr="00C82FE5" w:rsidRDefault="00A90998" w:rsidP="00B04A19">
            <w:pPr>
              <w:rPr>
                <w:rFonts w:ascii="Times New Roman" w:hAnsi="Times New Roman" w:cs="Times New Roman"/>
              </w:rPr>
            </w:pPr>
            <w:r w:rsidRPr="00C82FE5">
              <w:rPr>
                <w:rFonts w:ascii="Times New Roman" w:hAnsi="Times New Roman" w:cs="Times New Roman"/>
              </w:rPr>
              <w:t>75191</w:t>
            </w:r>
          </w:p>
        </w:tc>
        <w:tc>
          <w:tcPr>
            <w:tcW w:w="922" w:type="dxa"/>
          </w:tcPr>
          <w:p w14:paraId="1D351373" w14:textId="77777777" w:rsidR="00A90998" w:rsidRPr="00C82FE5" w:rsidRDefault="00A90998" w:rsidP="00B04A19">
            <w:pPr>
              <w:rPr>
                <w:rFonts w:ascii="Times New Roman" w:hAnsi="Times New Roman" w:cs="Times New Roman"/>
              </w:rPr>
            </w:pPr>
            <w:r w:rsidRPr="00C82FE5">
              <w:rPr>
                <w:rFonts w:ascii="Times New Roman" w:hAnsi="Times New Roman" w:cs="Times New Roman"/>
              </w:rPr>
              <w:t>31.12M</w:t>
            </w:r>
          </w:p>
        </w:tc>
        <w:tc>
          <w:tcPr>
            <w:tcW w:w="922" w:type="dxa"/>
          </w:tcPr>
          <w:p w14:paraId="1837D85B" w14:textId="77777777" w:rsidR="00A90998" w:rsidRPr="00C82FE5" w:rsidRDefault="00A90998" w:rsidP="00B04A19">
            <w:pPr>
              <w:rPr>
                <w:rFonts w:ascii="Times New Roman" w:hAnsi="Times New Roman" w:cs="Times New Roman"/>
              </w:rPr>
            </w:pPr>
            <w:r w:rsidRPr="00C82FE5">
              <w:rPr>
                <w:rFonts w:ascii="Times New Roman" w:hAnsi="Times New Roman" w:cs="Times New Roman"/>
              </w:rPr>
              <w:t>89.82</w:t>
            </w:r>
          </w:p>
        </w:tc>
        <w:tc>
          <w:tcPr>
            <w:tcW w:w="922" w:type="dxa"/>
          </w:tcPr>
          <w:p w14:paraId="3173C9AA" w14:textId="77777777" w:rsidR="00A90998" w:rsidRPr="00C82FE5" w:rsidRDefault="00A90998" w:rsidP="00B04A19">
            <w:pPr>
              <w:rPr>
                <w:rFonts w:ascii="Times New Roman" w:hAnsi="Times New Roman" w:cs="Times New Roman"/>
              </w:rPr>
            </w:pPr>
            <w:r w:rsidRPr="00C82FE5">
              <w:rPr>
                <w:rFonts w:ascii="Times New Roman" w:hAnsi="Times New Roman" w:cs="Times New Roman"/>
              </w:rPr>
              <w:t>97.44</w:t>
            </w:r>
          </w:p>
        </w:tc>
        <w:tc>
          <w:tcPr>
            <w:tcW w:w="922" w:type="dxa"/>
          </w:tcPr>
          <w:p w14:paraId="420C57D9" w14:textId="77777777" w:rsidR="00A90998" w:rsidRPr="00C82FE5" w:rsidRDefault="00A90998" w:rsidP="00B04A19">
            <w:pPr>
              <w:rPr>
                <w:rFonts w:ascii="Times New Roman" w:hAnsi="Times New Roman" w:cs="Times New Roman"/>
              </w:rPr>
            </w:pPr>
            <w:r w:rsidRPr="00C82FE5">
              <w:rPr>
                <w:rFonts w:ascii="Times New Roman" w:hAnsi="Times New Roman" w:cs="Times New Roman"/>
              </w:rPr>
              <w:t>92.68</w:t>
            </w:r>
          </w:p>
        </w:tc>
        <w:tc>
          <w:tcPr>
            <w:tcW w:w="922" w:type="dxa"/>
          </w:tcPr>
          <w:p w14:paraId="6E92F88B" w14:textId="77777777" w:rsidR="00A90998" w:rsidRPr="00C82FE5" w:rsidRDefault="00A90998" w:rsidP="00B04A19">
            <w:pPr>
              <w:rPr>
                <w:rFonts w:ascii="Times New Roman" w:hAnsi="Times New Roman" w:cs="Times New Roman"/>
              </w:rPr>
            </w:pPr>
            <w:r w:rsidRPr="00C82FE5">
              <w:rPr>
                <w:rFonts w:ascii="Times New Roman" w:hAnsi="Times New Roman" w:cs="Times New Roman"/>
              </w:rPr>
              <w:t>53.16</w:t>
            </w:r>
          </w:p>
        </w:tc>
      </w:tr>
      <w:tr w:rsidR="00A90998" w:rsidRPr="00C82FE5" w14:paraId="74C5B052" w14:textId="77777777" w:rsidTr="00B04A19">
        <w:tc>
          <w:tcPr>
            <w:tcW w:w="921" w:type="dxa"/>
          </w:tcPr>
          <w:p w14:paraId="56C25CA2" w14:textId="77777777" w:rsidR="00A90998" w:rsidRPr="00C82FE5" w:rsidRDefault="00A90998" w:rsidP="00B04A19">
            <w:pPr>
              <w:rPr>
                <w:rFonts w:ascii="Times New Roman" w:hAnsi="Times New Roman" w:cs="Times New Roman"/>
              </w:rPr>
            </w:pPr>
            <w:r w:rsidRPr="00C82FE5">
              <w:rPr>
                <w:rFonts w:ascii="Times New Roman" w:hAnsi="Times New Roman" w:cs="Times New Roman"/>
              </w:rPr>
              <w:t>DIO3</w:t>
            </w:r>
          </w:p>
        </w:tc>
        <w:tc>
          <w:tcPr>
            <w:tcW w:w="921" w:type="dxa"/>
          </w:tcPr>
          <w:p w14:paraId="7968A8C9" w14:textId="77777777" w:rsidR="00A90998" w:rsidRPr="00C82FE5" w:rsidRDefault="00A90998" w:rsidP="00B04A19">
            <w:pPr>
              <w:rPr>
                <w:rFonts w:ascii="Times New Roman" w:hAnsi="Times New Roman" w:cs="Times New Roman"/>
              </w:rPr>
            </w:pPr>
            <w:r w:rsidRPr="00C82FE5">
              <w:rPr>
                <w:rFonts w:ascii="Times New Roman" w:hAnsi="Times New Roman" w:cs="Times New Roman"/>
              </w:rPr>
              <w:t>85629</w:t>
            </w:r>
          </w:p>
        </w:tc>
        <w:tc>
          <w:tcPr>
            <w:tcW w:w="922" w:type="dxa"/>
          </w:tcPr>
          <w:p w14:paraId="3F20237A" w14:textId="77777777" w:rsidR="00A90998" w:rsidRPr="00C82FE5" w:rsidRDefault="00A90998" w:rsidP="00B04A19">
            <w:pPr>
              <w:rPr>
                <w:rFonts w:ascii="Times New Roman" w:hAnsi="Times New Roman" w:cs="Times New Roman"/>
              </w:rPr>
            </w:pPr>
            <w:r w:rsidRPr="00C82FE5">
              <w:rPr>
                <w:rFonts w:ascii="Times New Roman" w:hAnsi="Times New Roman" w:cs="Times New Roman"/>
              </w:rPr>
              <w:t>42.81M</w:t>
            </w:r>
          </w:p>
        </w:tc>
        <w:tc>
          <w:tcPr>
            <w:tcW w:w="922" w:type="dxa"/>
          </w:tcPr>
          <w:p w14:paraId="4EFDCDEB" w14:textId="77777777" w:rsidR="00A90998" w:rsidRPr="00C82FE5" w:rsidRDefault="00A90998" w:rsidP="00B04A19">
            <w:pPr>
              <w:rPr>
                <w:rFonts w:ascii="Times New Roman" w:hAnsi="Times New Roman" w:cs="Times New Roman"/>
              </w:rPr>
            </w:pPr>
            <w:r w:rsidRPr="00C82FE5">
              <w:rPr>
                <w:rFonts w:ascii="Times New Roman" w:hAnsi="Times New Roman" w:cs="Times New Roman"/>
              </w:rPr>
              <w:t>67368</w:t>
            </w:r>
          </w:p>
        </w:tc>
        <w:tc>
          <w:tcPr>
            <w:tcW w:w="922" w:type="dxa"/>
          </w:tcPr>
          <w:p w14:paraId="79D19EF6" w14:textId="77777777" w:rsidR="00A90998" w:rsidRPr="00C82FE5" w:rsidRDefault="00A90998" w:rsidP="00B04A19">
            <w:pPr>
              <w:rPr>
                <w:rFonts w:ascii="Times New Roman" w:hAnsi="Times New Roman" w:cs="Times New Roman"/>
              </w:rPr>
            </w:pPr>
            <w:r w:rsidRPr="00C82FE5">
              <w:rPr>
                <w:rFonts w:ascii="Times New Roman" w:hAnsi="Times New Roman" w:cs="Times New Roman"/>
              </w:rPr>
              <w:t>27.87M</w:t>
            </w:r>
          </w:p>
        </w:tc>
        <w:tc>
          <w:tcPr>
            <w:tcW w:w="922" w:type="dxa"/>
          </w:tcPr>
          <w:p w14:paraId="79CC4776" w14:textId="77777777" w:rsidR="00A90998" w:rsidRPr="00C82FE5" w:rsidRDefault="00A90998" w:rsidP="00B04A19">
            <w:pPr>
              <w:rPr>
                <w:rFonts w:ascii="Times New Roman" w:hAnsi="Times New Roman" w:cs="Times New Roman"/>
              </w:rPr>
            </w:pPr>
            <w:r w:rsidRPr="00C82FE5">
              <w:rPr>
                <w:rFonts w:ascii="Times New Roman" w:hAnsi="Times New Roman" w:cs="Times New Roman"/>
              </w:rPr>
              <w:t>78.67</w:t>
            </w:r>
          </w:p>
        </w:tc>
        <w:tc>
          <w:tcPr>
            <w:tcW w:w="922" w:type="dxa"/>
          </w:tcPr>
          <w:p w14:paraId="2CDE8310" w14:textId="77777777" w:rsidR="00A90998" w:rsidRPr="00C82FE5" w:rsidRDefault="00A90998" w:rsidP="00B04A19">
            <w:pPr>
              <w:rPr>
                <w:rFonts w:ascii="Times New Roman" w:hAnsi="Times New Roman" w:cs="Times New Roman"/>
              </w:rPr>
            </w:pPr>
            <w:r w:rsidRPr="00C82FE5">
              <w:rPr>
                <w:rFonts w:ascii="Times New Roman" w:hAnsi="Times New Roman" w:cs="Times New Roman"/>
              </w:rPr>
              <w:t>96.96</w:t>
            </w:r>
          </w:p>
        </w:tc>
        <w:tc>
          <w:tcPr>
            <w:tcW w:w="922" w:type="dxa"/>
          </w:tcPr>
          <w:p w14:paraId="6F56C6C4" w14:textId="77777777" w:rsidR="00A90998" w:rsidRPr="00C82FE5" w:rsidRDefault="00A90998" w:rsidP="00B04A19">
            <w:pPr>
              <w:rPr>
                <w:rFonts w:ascii="Times New Roman" w:hAnsi="Times New Roman" w:cs="Times New Roman"/>
              </w:rPr>
            </w:pPr>
            <w:r w:rsidRPr="00C82FE5">
              <w:rPr>
                <w:rFonts w:ascii="Times New Roman" w:hAnsi="Times New Roman" w:cs="Times New Roman"/>
              </w:rPr>
              <w:t>91.19</w:t>
            </w:r>
          </w:p>
        </w:tc>
        <w:tc>
          <w:tcPr>
            <w:tcW w:w="922" w:type="dxa"/>
          </w:tcPr>
          <w:p w14:paraId="6F1431C1" w14:textId="77777777" w:rsidR="00A90998" w:rsidRPr="00C82FE5" w:rsidRDefault="00A90998" w:rsidP="00B04A19">
            <w:pPr>
              <w:rPr>
                <w:rFonts w:ascii="Times New Roman" w:hAnsi="Times New Roman" w:cs="Times New Roman"/>
              </w:rPr>
            </w:pPr>
            <w:r w:rsidRPr="00C82FE5">
              <w:rPr>
                <w:rFonts w:ascii="Times New Roman" w:hAnsi="Times New Roman" w:cs="Times New Roman"/>
              </w:rPr>
              <w:t>52.27</w:t>
            </w:r>
          </w:p>
        </w:tc>
      </w:tr>
      <w:tr w:rsidR="00A90998" w:rsidRPr="00C82FE5" w14:paraId="2EC56FE1" w14:textId="77777777" w:rsidTr="00B04A19">
        <w:tc>
          <w:tcPr>
            <w:tcW w:w="921" w:type="dxa"/>
          </w:tcPr>
          <w:p w14:paraId="5F0A39B1" w14:textId="77777777" w:rsidR="00A90998" w:rsidRPr="00C82FE5" w:rsidRDefault="00A90998" w:rsidP="00B04A19">
            <w:pPr>
              <w:rPr>
                <w:rFonts w:ascii="Times New Roman" w:hAnsi="Times New Roman" w:cs="Times New Roman"/>
              </w:rPr>
            </w:pPr>
            <w:r w:rsidRPr="00C82FE5">
              <w:rPr>
                <w:rFonts w:ascii="Times New Roman" w:hAnsi="Times New Roman" w:cs="Times New Roman"/>
              </w:rPr>
              <w:t>DIO4</w:t>
            </w:r>
          </w:p>
        </w:tc>
        <w:tc>
          <w:tcPr>
            <w:tcW w:w="921" w:type="dxa"/>
          </w:tcPr>
          <w:p w14:paraId="2654178A" w14:textId="77777777" w:rsidR="00A90998" w:rsidRPr="00C82FE5" w:rsidRDefault="00A90998" w:rsidP="00B04A19">
            <w:pPr>
              <w:rPr>
                <w:rFonts w:ascii="Times New Roman" w:hAnsi="Times New Roman" w:cs="Times New Roman"/>
              </w:rPr>
            </w:pPr>
            <w:r w:rsidRPr="00C82FE5">
              <w:rPr>
                <w:rFonts w:ascii="Times New Roman" w:hAnsi="Times New Roman" w:cs="Times New Roman"/>
              </w:rPr>
              <w:t>85772</w:t>
            </w:r>
          </w:p>
        </w:tc>
        <w:tc>
          <w:tcPr>
            <w:tcW w:w="922" w:type="dxa"/>
          </w:tcPr>
          <w:p w14:paraId="0317D39E" w14:textId="77777777" w:rsidR="00A90998" w:rsidRPr="00C82FE5" w:rsidRDefault="00A90998" w:rsidP="00B04A19">
            <w:pPr>
              <w:rPr>
                <w:rFonts w:ascii="Times New Roman" w:hAnsi="Times New Roman" w:cs="Times New Roman"/>
              </w:rPr>
            </w:pPr>
            <w:r w:rsidRPr="00C82FE5">
              <w:rPr>
                <w:rFonts w:ascii="Times New Roman" w:hAnsi="Times New Roman" w:cs="Times New Roman"/>
              </w:rPr>
              <w:t>42.89M</w:t>
            </w:r>
          </w:p>
        </w:tc>
        <w:tc>
          <w:tcPr>
            <w:tcW w:w="922" w:type="dxa"/>
          </w:tcPr>
          <w:p w14:paraId="441DF6A4" w14:textId="77777777" w:rsidR="00A90998" w:rsidRPr="00C82FE5" w:rsidRDefault="00A90998" w:rsidP="00B04A19">
            <w:pPr>
              <w:rPr>
                <w:rFonts w:ascii="Times New Roman" w:hAnsi="Times New Roman" w:cs="Times New Roman"/>
              </w:rPr>
            </w:pPr>
            <w:r w:rsidRPr="00C82FE5">
              <w:rPr>
                <w:rFonts w:ascii="Times New Roman" w:hAnsi="Times New Roman" w:cs="Times New Roman"/>
              </w:rPr>
              <w:t>70135</w:t>
            </w:r>
          </w:p>
        </w:tc>
        <w:tc>
          <w:tcPr>
            <w:tcW w:w="922" w:type="dxa"/>
          </w:tcPr>
          <w:p w14:paraId="4C8BCBCB" w14:textId="77777777" w:rsidR="00A90998" w:rsidRPr="00C82FE5" w:rsidRDefault="00A90998" w:rsidP="00B04A19">
            <w:pPr>
              <w:rPr>
                <w:rFonts w:ascii="Times New Roman" w:hAnsi="Times New Roman" w:cs="Times New Roman"/>
              </w:rPr>
            </w:pPr>
            <w:r w:rsidRPr="00C82FE5">
              <w:rPr>
                <w:rFonts w:ascii="Times New Roman" w:hAnsi="Times New Roman" w:cs="Times New Roman"/>
              </w:rPr>
              <w:t>28.57M</w:t>
            </w:r>
          </w:p>
        </w:tc>
        <w:tc>
          <w:tcPr>
            <w:tcW w:w="922" w:type="dxa"/>
          </w:tcPr>
          <w:p w14:paraId="2A160FE7" w14:textId="77777777" w:rsidR="00A90998" w:rsidRPr="00C82FE5" w:rsidRDefault="00A90998" w:rsidP="00B04A19">
            <w:pPr>
              <w:rPr>
                <w:rFonts w:ascii="Times New Roman" w:hAnsi="Times New Roman" w:cs="Times New Roman"/>
              </w:rPr>
            </w:pPr>
            <w:r w:rsidRPr="00C82FE5">
              <w:rPr>
                <w:rFonts w:ascii="Times New Roman" w:hAnsi="Times New Roman" w:cs="Times New Roman"/>
              </w:rPr>
              <w:t>81.77</w:t>
            </w:r>
          </w:p>
        </w:tc>
        <w:tc>
          <w:tcPr>
            <w:tcW w:w="922" w:type="dxa"/>
          </w:tcPr>
          <w:p w14:paraId="2B6CCCA3" w14:textId="77777777" w:rsidR="00A90998" w:rsidRPr="00C82FE5" w:rsidRDefault="00A90998" w:rsidP="00B04A19">
            <w:pPr>
              <w:rPr>
                <w:rFonts w:ascii="Times New Roman" w:hAnsi="Times New Roman" w:cs="Times New Roman"/>
              </w:rPr>
            </w:pPr>
            <w:r w:rsidRPr="00C82FE5">
              <w:rPr>
                <w:rFonts w:ascii="Times New Roman" w:hAnsi="Times New Roman" w:cs="Times New Roman"/>
              </w:rPr>
              <w:t>97.58</w:t>
            </w:r>
          </w:p>
        </w:tc>
        <w:tc>
          <w:tcPr>
            <w:tcW w:w="922" w:type="dxa"/>
          </w:tcPr>
          <w:p w14:paraId="07F35A24" w14:textId="77777777" w:rsidR="00A90998" w:rsidRPr="00C82FE5" w:rsidRDefault="00A90998" w:rsidP="00B04A19">
            <w:pPr>
              <w:rPr>
                <w:rFonts w:ascii="Times New Roman" w:hAnsi="Times New Roman" w:cs="Times New Roman"/>
              </w:rPr>
            </w:pPr>
            <w:r w:rsidRPr="00C82FE5">
              <w:rPr>
                <w:rFonts w:ascii="Times New Roman" w:hAnsi="Times New Roman" w:cs="Times New Roman"/>
              </w:rPr>
              <w:t>92.98</w:t>
            </w:r>
          </w:p>
        </w:tc>
        <w:tc>
          <w:tcPr>
            <w:tcW w:w="922" w:type="dxa"/>
          </w:tcPr>
          <w:p w14:paraId="1DD5D126" w14:textId="77777777" w:rsidR="00A90998" w:rsidRPr="00C82FE5" w:rsidRDefault="00A90998" w:rsidP="00B04A19">
            <w:pPr>
              <w:rPr>
                <w:rFonts w:ascii="Times New Roman" w:hAnsi="Times New Roman" w:cs="Times New Roman"/>
              </w:rPr>
            </w:pPr>
            <w:r w:rsidRPr="00C82FE5">
              <w:rPr>
                <w:rFonts w:ascii="Times New Roman" w:hAnsi="Times New Roman" w:cs="Times New Roman"/>
              </w:rPr>
              <w:t>53.68</w:t>
            </w:r>
          </w:p>
        </w:tc>
      </w:tr>
      <w:tr w:rsidR="00A90998" w:rsidRPr="00C82FE5" w14:paraId="27A6B7CC" w14:textId="77777777" w:rsidTr="00B04A19">
        <w:tc>
          <w:tcPr>
            <w:tcW w:w="921" w:type="dxa"/>
          </w:tcPr>
          <w:p w14:paraId="6761D2BE" w14:textId="77777777" w:rsidR="00A90998" w:rsidRPr="00C82FE5" w:rsidRDefault="00A90998" w:rsidP="00B04A19">
            <w:pPr>
              <w:rPr>
                <w:rFonts w:ascii="Times New Roman" w:hAnsi="Times New Roman" w:cs="Times New Roman"/>
              </w:rPr>
            </w:pPr>
            <w:r w:rsidRPr="00C82FE5">
              <w:rPr>
                <w:rFonts w:ascii="Times New Roman" w:hAnsi="Times New Roman" w:cs="Times New Roman"/>
              </w:rPr>
              <w:t>DIO5</w:t>
            </w:r>
          </w:p>
        </w:tc>
        <w:tc>
          <w:tcPr>
            <w:tcW w:w="921" w:type="dxa"/>
          </w:tcPr>
          <w:p w14:paraId="2EDEB238" w14:textId="77777777" w:rsidR="00A90998" w:rsidRPr="00C82FE5" w:rsidRDefault="00A90998" w:rsidP="00B04A19">
            <w:pPr>
              <w:rPr>
                <w:rFonts w:ascii="Times New Roman" w:hAnsi="Times New Roman" w:cs="Times New Roman"/>
              </w:rPr>
            </w:pPr>
            <w:r w:rsidRPr="00C82FE5">
              <w:rPr>
                <w:rFonts w:ascii="Times New Roman" w:hAnsi="Times New Roman" w:cs="Times New Roman"/>
              </w:rPr>
              <w:t>83651</w:t>
            </w:r>
          </w:p>
        </w:tc>
        <w:tc>
          <w:tcPr>
            <w:tcW w:w="922" w:type="dxa"/>
          </w:tcPr>
          <w:p w14:paraId="3067D71A" w14:textId="77777777" w:rsidR="00A90998" w:rsidRPr="00C82FE5" w:rsidRDefault="00A90998" w:rsidP="00B04A19">
            <w:pPr>
              <w:rPr>
                <w:rFonts w:ascii="Times New Roman" w:hAnsi="Times New Roman" w:cs="Times New Roman"/>
              </w:rPr>
            </w:pPr>
            <w:r w:rsidRPr="00C82FE5">
              <w:rPr>
                <w:rFonts w:ascii="Times New Roman" w:hAnsi="Times New Roman" w:cs="Times New Roman"/>
              </w:rPr>
              <w:t>41.83M</w:t>
            </w:r>
          </w:p>
        </w:tc>
        <w:tc>
          <w:tcPr>
            <w:tcW w:w="922" w:type="dxa"/>
          </w:tcPr>
          <w:p w14:paraId="1AB3C23C" w14:textId="77777777" w:rsidR="00A90998" w:rsidRPr="00C82FE5" w:rsidRDefault="00A90998" w:rsidP="00B04A19">
            <w:pPr>
              <w:rPr>
                <w:rFonts w:ascii="Times New Roman" w:hAnsi="Times New Roman" w:cs="Times New Roman"/>
              </w:rPr>
            </w:pPr>
            <w:r w:rsidRPr="00C82FE5">
              <w:rPr>
                <w:rFonts w:ascii="Times New Roman" w:hAnsi="Times New Roman" w:cs="Times New Roman"/>
              </w:rPr>
              <w:t>70670</w:t>
            </w:r>
          </w:p>
        </w:tc>
        <w:tc>
          <w:tcPr>
            <w:tcW w:w="922" w:type="dxa"/>
          </w:tcPr>
          <w:p w14:paraId="7D2F3DB4" w14:textId="77777777" w:rsidR="00A90998" w:rsidRPr="00C82FE5" w:rsidRDefault="00A90998" w:rsidP="00B04A19">
            <w:pPr>
              <w:rPr>
                <w:rFonts w:ascii="Times New Roman" w:hAnsi="Times New Roman" w:cs="Times New Roman"/>
              </w:rPr>
            </w:pPr>
            <w:r w:rsidRPr="00C82FE5">
              <w:rPr>
                <w:rFonts w:ascii="Times New Roman" w:hAnsi="Times New Roman" w:cs="Times New Roman"/>
              </w:rPr>
              <w:t>28.95M</w:t>
            </w:r>
          </w:p>
        </w:tc>
        <w:tc>
          <w:tcPr>
            <w:tcW w:w="922" w:type="dxa"/>
          </w:tcPr>
          <w:p w14:paraId="185F0E4A" w14:textId="77777777" w:rsidR="00A90998" w:rsidRPr="00C82FE5" w:rsidRDefault="00A90998" w:rsidP="00B04A19">
            <w:pPr>
              <w:rPr>
                <w:rFonts w:ascii="Times New Roman" w:hAnsi="Times New Roman" w:cs="Times New Roman"/>
              </w:rPr>
            </w:pPr>
            <w:r w:rsidRPr="00C82FE5">
              <w:rPr>
                <w:rFonts w:ascii="Times New Roman" w:hAnsi="Times New Roman" w:cs="Times New Roman"/>
              </w:rPr>
              <w:t>84.48</w:t>
            </w:r>
          </w:p>
        </w:tc>
        <w:tc>
          <w:tcPr>
            <w:tcW w:w="922" w:type="dxa"/>
          </w:tcPr>
          <w:p w14:paraId="11B3F5F1" w14:textId="77777777" w:rsidR="00A90998" w:rsidRPr="00C82FE5" w:rsidRDefault="00A90998" w:rsidP="00B04A19">
            <w:pPr>
              <w:rPr>
                <w:rFonts w:ascii="Times New Roman" w:hAnsi="Times New Roman" w:cs="Times New Roman"/>
              </w:rPr>
            </w:pPr>
            <w:r w:rsidRPr="00C82FE5">
              <w:rPr>
                <w:rFonts w:ascii="Times New Roman" w:hAnsi="Times New Roman" w:cs="Times New Roman"/>
              </w:rPr>
              <w:t>97.41</w:t>
            </w:r>
          </w:p>
        </w:tc>
        <w:tc>
          <w:tcPr>
            <w:tcW w:w="922" w:type="dxa"/>
          </w:tcPr>
          <w:p w14:paraId="3FEED5D9" w14:textId="77777777" w:rsidR="00A90998" w:rsidRPr="00C82FE5" w:rsidRDefault="00A90998" w:rsidP="00B04A19">
            <w:pPr>
              <w:rPr>
                <w:rFonts w:ascii="Times New Roman" w:hAnsi="Times New Roman" w:cs="Times New Roman"/>
              </w:rPr>
            </w:pPr>
            <w:r w:rsidRPr="00C82FE5">
              <w:rPr>
                <w:rFonts w:ascii="Times New Roman" w:hAnsi="Times New Roman" w:cs="Times New Roman"/>
              </w:rPr>
              <w:t>92.54</w:t>
            </w:r>
          </w:p>
        </w:tc>
        <w:tc>
          <w:tcPr>
            <w:tcW w:w="922" w:type="dxa"/>
          </w:tcPr>
          <w:p w14:paraId="488EC19E" w14:textId="77777777" w:rsidR="00A90998" w:rsidRPr="00C82FE5" w:rsidRDefault="00A90998" w:rsidP="00B04A19">
            <w:pPr>
              <w:rPr>
                <w:rFonts w:ascii="Times New Roman" w:hAnsi="Times New Roman" w:cs="Times New Roman"/>
              </w:rPr>
            </w:pPr>
            <w:r w:rsidRPr="00C82FE5">
              <w:rPr>
                <w:rFonts w:ascii="Times New Roman" w:hAnsi="Times New Roman" w:cs="Times New Roman"/>
              </w:rPr>
              <w:t>52.86</w:t>
            </w:r>
          </w:p>
        </w:tc>
      </w:tr>
      <w:tr w:rsidR="00A90998" w:rsidRPr="00C82FE5" w14:paraId="64744D75" w14:textId="77777777" w:rsidTr="00B04A19">
        <w:tc>
          <w:tcPr>
            <w:tcW w:w="921" w:type="dxa"/>
          </w:tcPr>
          <w:p w14:paraId="41E5C814" w14:textId="77777777" w:rsidR="00A90998" w:rsidRPr="00C82FE5" w:rsidRDefault="00A90998" w:rsidP="00B04A19">
            <w:pPr>
              <w:rPr>
                <w:rFonts w:ascii="Times New Roman" w:hAnsi="Times New Roman" w:cs="Times New Roman"/>
              </w:rPr>
            </w:pPr>
            <w:r w:rsidRPr="00C82FE5">
              <w:rPr>
                <w:rFonts w:ascii="Times New Roman" w:hAnsi="Times New Roman" w:cs="Times New Roman"/>
              </w:rPr>
              <w:t>DIO6</w:t>
            </w:r>
          </w:p>
        </w:tc>
        <w:tc>
          <w:tcPr>
            <w:tcW w:w="921" w:type="dxa"/>
          </w:tcPr>
          <w:p w14:paraId="27397F3C" w14:textId="77777777" w:rsidR="00A90998" w:rsidRPr="00C82FE5" w:rsidRDefault="00A90998" w:rsidP="00B04A19">
            <w:pPr>
              <w:rPr>
                <w:rFonts w:ascii="Times New Roman" w:hAnsi="Times New Roman" w:cs="Times New Roman"/>
              </w:rPr>
            </w:pPr>
            <w:r w:rsidRPr="00C82FE5">
              <w:rPr>
                <w:rFonts w:ascii="Times New Roman" w:hAnsi="Times New Roman" w:cs="Times New Roman"/>
              </w:rPr>
              <w:t>86762</w:t>
            </w:r>
          </w:p>
        </w:tc>
        <w:tc>
          <w:tcPr>
            <w:tcW w:w="922" w:type="dxa"/>
          </w:tcPr>
          <w:p w14:paraId="63D2DDB6" w14:textId="77777777" w:rsidR="00A90998" w:rsidRPr="00C82FE5" w:rsidRDefault="00A90998" w:rsidP="00B04A19">
            <w:pPr>
              <w:rPr>
                <w:rFonts w:ascii="Times New Roman" w:hAnsi="Times New Roman" w:cs="Times New Roman"/>
              </w:rPr>
            </w:pPr>
            <w:r w:rsidRPr="00C82FE5">
              <w:rPr>
                <w:rFonts w:ascii="Times New Roman" w:hAnsi="Times New Roman" w:cs="Times New Roman"/>
              </w:rPr>
              <w:t>43.38M</w:t>
            </w:r>
          </w:p>
        </w:tc>
        <w:tc>
          <w:tcPr>
            <w:tcW w:w="922" w:type="dxa"/>
          </w:tcPr>
          <w:p w14:paraId="2B9082CF" w14:textId="77777777" w:rsidR="00A90998" w:rsidRPr="00C82FE5" w:rsidRDefault="00A90998" w:rsidP="00B04A19">
            <w:pPr>
              <w:rPr>
                <w:rFonts w:ascii="Times New Roman" w:hAnsi="Times New Roman" w:cs="Times New Roman"/>
              </w:rPr>
            </w:pPr>
            <w:r w:rsidRPr="00C82FE5">
              <w:rPr>
                <w:rFonts w:ascii="Times New Roman" w:hAnsi="Times New Roman" w:cs="Times New Roman"/>
              </w:rPr>
              <w:t>79596</w:t>
            </w:r>
          </w:p>
        </w:tc>
        <w:tc>
          <w:tcPr>
            <w:tcW w:w="922" w:type="dxa"/>
          </w:tcPr>
          <w:p w14:paraId="61F7040E" w14:textId="77777777" w:rsidR="00A90998" w:rsidRPr="00C82FE5" w:rsidRDefault="00A90998" w:rsidP="00B04A19">
            <w:pPr>
              <w:rPr>
                <w:rFonts w:ascii="Times New Roman" w:hAnsi="Times New Roman" w:cs="Times New Roman"/>
              </w:rPr>
            </w:pPr>
            <w:r w:rsidRPr="00C82FE5">
              <w:rPr>
                <w:rFonts w:ascii="Times New Roman" w:hAnsi="Times New Roman" w:cs="Times New Roman"/>
              </w:rPr>
              <w:t>32.53M</w:t>
            </w:r>
          </w:p>
        </w:tc>
        <w:tc>
          <w:tcPr>
            <w:tcW w:w="922" w:type="dxa"/>
          </w:tcPr>
          <w:p w14:paraId="5C638A84" w14:textId="77777777" w:rsidR="00A90998" w:rsidRPr="00C82FE5" w:rsidRDefault="00A90998" w:rsidP="00B04A19">
            <w:pPr>
              <w:rPr>
                <w:rFonts w:ascii="Times New Roman" w:hAnsi="Times New Roman" w:cs="Times New Roman"/>
              </w:rPr>
            </w:pPr>
            <w:r w:rsidRPr="00C82FE5">
              <w:rPr>
                <w:rFonts w:ascii="Times New Roman" w:hAnsi="Times New Roman" w:cs="Times New Roman"/>
              </w:rPr>
              <w:t>91.74</w:t>
            </w:r>
          </w:p>
        </w:tc>
        <w:tc>
          <w:tcPr>
            <w:tcW w:w="922" w:type="dxa"/>
          </w:tcPr>
          <w:p w14:paraId="71C5C656" w14:textId="77777777" w:rsidR="00A90998" w:rsidRPr="00C82FE5" w:rsidRDefault="00A90998" w:rsidP="00B04A19">
            <w:pPr>
              <w:rPr>
                <w:rFonts w:ascii="Times New Roman" w:hAnsi="Times New Roman" w:cs="Times New Roman"/>
              </w:rPr>
            </w:pPr>
            <w:r w:rsidRPr="00C82FE5">
              <w:rPr>
                <w:rFonts w:ascii="Times New Roman" w:hAnsi="Times New Roman" w:cs="Times New Roman"/>
              </w:rPr>
              <w:t>97.32</w:t>
            </w:r>
          </w:p>
        </w:tc>
        <w:tc>
          <w:tcPr>
            <w:tcW w:w="922" w:type="dxa"/>
          </w:tcPr>
          <w:p w14:paraId="4B56D005" w14:textId="77777777" w:rsidR="00A90998" w:rsidRPr="00C82FE5" w:rsidRDefault="00A90998" w:rsidP="00B04A19">
            <w:pPr>
              <w:rPr>
                <w:rFonts w:ascii="Times New Roman" w:hAnsi="Times New Roman" w:cs="Times New Roman"/>
              </w:rPr>
            </w:pPr>
            <w:r w:rsidRPr="00C82FE5">
              <w:rPr>
                <w:rFonts w:ascii="Times New Roman" w:hAnsi="Times New Roman" w:cs="Times New Roman"/>
              </w:rPr>
              <w:t>92.05</w:t>
            </w:r>
          </w:p>
        </w:tc>
        <w:tc>
          <w:tcPr>
            <w:tcW w:w="922" w:type="dxa"/>
          </w:tcPr>
          <w:p w14:paraId="5C77368B" w14:textId="77777777" w:rsidR="00A90998" w:rsidRPr="00C82FE5" w:rsidRDefault="00A90998" w:rsidP="00B04A19">
            <w:pPr>
              <w:rPr>
                <w:rFonts w:ascii="Times New Roman" w:hAnsi="Times New Roman" w:cs="Times New Roman"/>
              </w:rPr>
            </w:pPr>
            <w:r w:rsidRPr="00C82FE5">
              <w:rPr>
                <w:rFonts w:ascii="Times New Roman" w:hAnsi="Times New Roman" w:cs="Times New Roman"/>
              </w:rPr>
              <w:t>53.71</w:t>
            </w:r>
          </w:p>
        </w:tc>
      </w:tr>
    </w:tbl>
    <w:p w14:paraId="5CCC6EF9" w14:textId="77777777" w:rsidR="00A90998" w:rsidRDefault="00A90998" w:rsidP="00A90998"/>
    <w:p w14:paraId="38EACA4E" w14:textId="2EBCC58C" w:rsidR="00982DB8" w:rsidRDefault="00982DB8" w:rsidP="00A453C7"/>
    <w:p w14:paraId="1AF34FE6" w14:textId="40C2C99B" w:rsidR="00A2462B" w:rsidRDefault="00A2462B" w:rsidP="00A453C7"/>
    <w:p w14:paraId="0BBD2151" w14:textId="77777777" w:rsidR="00A2462B" w:rsidRDefault="00A2462B" w:rsidP="00A453C7"/>
    <w:p w14:paraId="6344686D" w14:textId="59E1B991" w:rsidR="00A2462B" w:rsidRPr="00AD596F" w:rsidRDefault="00A2462B" w:rsidP="00A2462B">
      <w:pPr>
        <w:rPr>
          <w:rFonts w:ascii="Times New Roman" w:hAnsi="Times New Roman" w:cs="Times New Roman"/>
          <w:sz w:val="24"/>
          <w:szCs w:val="24"/>
        </w:rPr>
      </w:pPr>
      <w:r w:rsidRPr="00E3305A">
        <w:rPr>
          <w:rFonts w:ascii="Times New Roman" w:hAnsi="Times New Roman" w:cs="Times New Roman"/>
          <w:sz w:val="24"/>
          <w:szCs w:val="24"/>
        </w:rPr>
        <w:t xml:space="preserve">TABLE </w:t>
      </w:r>
      <w:r w:rsidR="001831C6">
        <w:rPr>
          <w:rFonts w:ascii="Times New Roman" w:hAnsi="Times New Roman" w:cs="Times New Roman"/>
          <w:sz w:val="24"/>
          <w:szCs w:val="24"/>
        </w:rPr>
        <w:t>S</w:t>
      </w:r>
      <w:r w:rsidRPr="00E3305A">
        <w:rPr>
          <w:rFonts w:ascii="Times New Roman" w:hAnsi="Times New Roman" w:cs="Times New Roman"/>
          <w:sz w:val="24"/>
          <w:szCs w:val="24"/>
        </w:rPr>
        <w:t>3. Details of TOP20 KEGG Pathways Enrichment Analysis</w:t>
      </w:r>
    </w:p>
    <w:tbl>
      <w:tblPr>
        <w:tblStyle w:val="a7"/>
        <w:tblW w:w="921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7"/>
        <w:gridCol w:w="4434"/>
        <w:gridCol w:w="1534"/>
        <w:gridCol w:w="2069"/>
      </w:tblGrid>
      <w:tr w:rsidR="00A2462B" w:rsidRPr="00AD596F" w14:paraId="48720166" w14:textId="77777777" w:rsidTr="00AA0C79">
        <w:tc>
          <w:tcPr>
            <w:tcW w:w="1177" w:type="dxa"/>
          </w:tcPr>
          <w:p w14:paraId="5267199A" w14:textId="77777777" w:rsidR="00A2462B" w:rsidRPr="00AD596F" w:rsidRDefault="00A2462B" w:rsidP="00AA0C79">
            <w:pPr>
              <w:rPr>
                <w:rFonts w:ascii="Times New Roman" w:hAnsi="Times New Roman" w:cs="Times New Roman"/>
                <w:szCs w:val="21"/>
              </w:rPr>
            </w:pPr>
            <w:r w:rsidRPr="00AD596F">
              <w:rPr>
                <w:rFonts w:ascii="Times New Roman" w:hAnsi="Times New Roman" w:cs="Times New Roman"/>
                <w:szCs w:val="21"/>
              </w:rPr>
              <w:t>KEGG</w:t>
            </w:r>
          </w:p>
        </w:tc>
        <w:tc>
          <w:tcPr>
            <w:tcW w:w="4434" w:type="dxa"/>
          </w:tcPr>
          <w:p w14:paraId="584E1A63" w14:textId="77777777" w:rsidR="00A2462B" w:rsidRPr="00AD596F" w:rsidRDefault="00A2462B" w:rsidP="00AA0C79">
            <w:pPr>
              <w:rPr>
                <w:rFonts w:ascii="Times New Roman" w:hAnsi="Times New Roman" w:cs="Times New Roman"/>
                <w:szCs w:val="21"/>
              </w:rPr>
            </w:pPr>
            <w:r w:rsidRPr="00AD596F">
              <w:rPr>
                <w:rFonts w:ascii="Times New Roman" w:hAnsi="Times New Roman" w:cs="Times New Roman"/>
                <w:szCs w:val="21"/>
              </w:rPr>
              <w:t>Pathway</w:t>
            </w:r>
          </w:p>
        </w:tc>
        <w:tc>
          <w:tcPr>
            <w:tcW w:w="1534" w:type="dxa"/>
          </w:tcPr>
          <w:p w14:paraId="475721F4" w14:textId="77777777" w:rsidR="00A2462B" w:rsidRPr="00AD596F" w:rsidRDefault="00A2462B" w:rsidP="00AA0C79">
            <w:pPr>
              <w:rPr>
                <w:rFonts w:ascii="Times New Roman" w:hAnsi="Times New Roman" w:cs="Times New Roman"/>
                <w:szCs w:val="21"/>
              </w:rPr>
            </w:pPr>
            <w:r w:rsidRPr="00AD596F">
              <w:rPr>
                <w:rFonts w:ascii="Times New Roman" w:hAnsi="Times New Roman" w:cs="Times New Roman"/>
                <w:szCs w:val="21"/>
              </w:rPr>
              <w:t>NumberFeature</w:t>
            </w:r>
          </w:p>
        </w:tc>
        <w:tc>
          <w:tcPr>
            <w:tcW w:w="2069" w:type="dxa"/>
          </w:tcPr>
          <w:p w14:paraId="74BE6D3F" w14:textId="77777777" w:rsidR="00A2462B" w:rsidRPr="00AD596F" w:rsidRDefault="00A2462B" w:rsidP="00AA0C79">
            <w:pPr>
              <w:rPr>
                <w:rFonts w:ascii="Times New Roman" w:hAnsi="Times New Roman" w:cs="Times New Roman"/>
                <w:szCs w:val="21"/>
              </w:rPr>
            </w:pPr>
            <w:r w:rsidRPr="00AD596F">
              <w:rPr>
                <w:rFonts w:ascii="Times New Roman" w:hAnsi="Times New Roman" w:cs="Times New Roman"/>
                <w:szCs w:val="21"/>
              </w:rPr>
              <w:t>Pvalue</w:t>
            </w:r>
          </w:p>
        </w:tc>
      </w:tr>
      <w:tr w:rsidR="00A2462B" w:rsidRPr="00AD596F" w14:paraId="75BE2606" w14:textId="77777777" w:rsidTr="00AA0C79">
        <w:tc>
          <w:tcPr>
            <w:tcW w:w="1177" w:type="dxa"/>
          </w:tcPr>
          <w:p w14:paraId="58AC751A" w14:textId="77777777" w:rsidR="00A2462B" w:rsidRPr="00AD596F" w:rsidRDefault="00A2462B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596F">
              <w:rPr>
                <w:rFonts w:ascii="Times New Roman" w:hAnsi="Times New Roman" w:cs="Times New Roman"/>
                <w:sz w:val="18"/>
                <w:szCs w:val="18"/>
              </w:rPr>
              <w:t>map01100</w:t>
            </w:r>
          </w:p>
          <w:p w14:paraId="6B15587C" w14:textId="77777777" w:rsidR="00A2462B" w:rsidRPr="00AD596F" w:rsidRDefault="00A2462B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596F">
              <w:rPr>
                <w:rFonts w:ascii="Times New Roman" w:hAnsi="Times New Roman" w:cs="Times New Roman"/>
                <w:sz w:val="18"/>
                <w:szCs w:val="18"/>
              </w:rPr>
              <w:t>map01110</w:t>
            </w:r>
          </w:p>
          <w:p w14:paraId="2CF0786C" w14:textId="77777777" w:rsidR="00A2462B" w:rsidRPr="00AD596F" w:rsidRDefault="00A2462B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596F">
              <w:rPr>
                <w:rFonts w:ascii="Times New Roman" w:hAnsi="Times New Roman" w:cs="Times New Roman"/>
                <w:sz w:val="18"/>
                <w:szCs w:val="18"/>
              </w:rPr>
              <w:t>map04976</w:t>
            </w:r>
          </w:p>
          <w:p w14:paraId="204885F4" w14:textId="77777777" w:rsidR="00A2462B" w:rsidRPr="00AD596F" w:rsidRDefault="00A2462B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596F">
              <w:rPr>
                <w:rFonts w:ascii="Times New Roman" w:hAnsi="Times New Roman" w:cs="Times New Roman"/>
                <w:sz w:val="18"/>
                <w:szCs w:val="18"/>
              </w:rPr>
              <w:t>map00380</w:t>
            </w:r>
          </w:p>
          <w:p w14:paraId="19479665" w14:textId="77777777" w:rsidR="00A2462B" w:rsidRPr="00AD596F" w:rsidRDefault="00A2462B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596F">
              <w:rPr>
                <w:rFonts w:ascii="Times New Roman" w:hAnsi="Times New Roman" w:cs="Times New Roman"/>
                <w:sz w:val="18"/>
                <w:szCs w:val="18"/>
              </w:rPr>
              <w:t>map00121</w:t>
            </w:r>
          </w:p>
          <w:p w14:paraId="6A614F5F" w14:textId="77777777" w:rsidR="00A2462B" w:rsidRPr="00AD596F" w:rsidRDefault="00A2462B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596F">
              <w:rPr>
                <w:rFonts w:ascii="Times New Roman" w:hAnsi="Times New Roman" w:cs="Times New Roman"/>
                <w:sz w:val="18"/>
                <w:szCs w:val="18"/>
              </w:rPr>
              <w:t>map00340</w:t>
            </w:r>
          </w:p>
          <w:p w14:paraId="322ECF92" w14:textId="77777777" w:rsidR="00A2462B" w:rsidRPr="00AD596F" w:rsidRDefault="00A2462B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596F">
              <w:rPr>
                <w:rFonts w:ascii="Times New Roman" w:hAnsi="Times New Roman" w:cs="Times New Roman"/>
                <w:sz w:val="18"/>
                <w:szCs w:val="18"/>
              </w:rPr>
              <w:t>map01120</w:t>
            </w:r>
          </w:p>
          <w:p w14:paraId="48DDE8A2" w14:textId="77777777" w:rsidR="00A2462B" w:rsidRPr="00AD596F" w:rsidRDefault="00A2462B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596F">
              <w:rPr>
                <w:rFonts w:ascii="Times New Roman" w:hAnsi="Times New Roman" w:cs="Times New Roman"/>
                <w:sz w:val="18"/>
                <w:szCs w:val="18"/>
              </w:rPr>
              <w:t>map00330</w:t>
            </w:r>
          </w:p>
          <w:p w14:paraId="04326B78" w14:textId="77777777" w:rsidR="00A2462B" w:rsidRPr="00AD596F" w:rsidRDefault="00A2462B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596F">
              <w:rPr>
                <w:rFonts w:ascii="Times New Roman" w:hAnsi="Times New Roman" w:cs="Times New Roman"/>
                <w:sz w:val="18"/>
                <w:szCs w:val="18"/>
              </w:rPr>
              <w:t>map00120</w:t>
            </w:r>
          </w:p>
          <w:p w14:paraId="1D517B31" w14:textId="77777777" w:rsidR="00A2462B" w:rsidRPr="00AD596F" w:rsidRDefault="00A2462B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596F">
              <w:rPr>
                <w:rFonts w:ascii="Times New Roman" w:hAnsi="Times New Roman" w:cs="Times New Roman"/>
                <w:sz w:val="18"/>
                <w:szCs w:val="18"/>
              </w:rPr>
              <w:t>map04979</w:t>
            </w:r>
          </w:p>
          <w:p w14:paraId="59EFBACD" w14:textId="77777777" w:rsidR="00A2462B" w:rsidRPr="00AD596F" w:rsidRDefault="00A2462B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596F">
              <w:rPr>
                <w:rFonts w:ascii="Times New Roman" w:hAnsi="Times New Roman" w:cs="Times New Roman"/>
                <w:sz w:val="18"/>
                <w:szCs w:val="18"/>
              </w:rPr>
              <w:t>map00130</w:t>
            </w:r>
          </w:p>
          <w:p w14:paraId="5CDE268F" w14:textId="77777777" w:rsidR="00A2462B" w:rsidRPr="00AD596F" w:rsidRDefault="00A2462B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596F">
              <w:rPr>
                <w:rFonts w:ascii="Times New Roman" w:hAnsi="Times New Roman" w:cs="Times New Roman"/>
                <w:sz w:val="18"/>
                <w:szCs w:val="18"/>
              </w:rPr>
              <w:t>map00140</w:t>
            </w:r>
          </w:p>
          <w:p w14:paraId="517A1EDB" w14:textId="77777777" w:rsidR="00A2462B" w:rsidRPr="00AD596F" w:rsidRDefault="00A2462B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596F">
              <w:rPr>
                <w:rFonts w:ascii="Times New Roman" w:hAnsi="Times New Roman" w:cs="Times New Roman"/>
                <w:sz w:val="18"/>
                <w:szCs w:val="18"/>
              </w:rPr>
              <w:t>map00960</w:t>
            </w:r>
          </w:p>
          <w:p w14:paraId="54FE8868" w14:textId="77777777" w:rsidR="00A2462B" w:rsidRPr="00AD596F" w:rsidRDefault="00A2462B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596F">
              <w:rPr>
                <w:rFonts w:ascii="Times New Roman" w:hAnsi="Times New Roman" w:cs="Times New Roman"/>
                <w:sz w:val="18"/>
                <w:szCs w:val="18"/>
              </w:rPr>
              <w:t>map02010</w:t>
            </w:r>
          </w:p>
          <w:p w14:paraId="43C3D73F" w14:textId="77777777" w:rsidR="00A2462B" w:rsidRPr="00AD596F" w:rsidRDefault="00A2462B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596F">
              <w:rPr>
                <w:rFonts w:ascii="Times New Roman" w:hAnsi="Times New Roman" w:cs="Times New Roman"/>
                <w:sz w:val="18"/>
                <w:szCs w:val="18"/>
              </w:rPr>
              <w:t>map01060</w:t>
            </w:r>
          </w:p>
          <w:p w14:paraId="4B256114" w14:textId="77777777" w:rsidR="00A2462B" w:rsidRPr="00AD596F" w:rsidRDefault="00A2462B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596F">
              <w:rPr>
                <w:rFonts w:ascii="Times New Roman" w:hAnsi="Times New Roman" w:cs="Times New Roman"/>
                <w:sz w:val="18"/>
                <w:szCs w:val="18"/>
              </w:rPr>
              <w:t>map04974</w:t>
            </w:r>
          </w:p>
          <w:p w14:paraId="740A2A42" w14:textId="77777777" w:rsidR="00A2462B" w:rsidRPr="00AD596F" w:rsidRDefault="00A2462B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596F">
              <w:rPr>
                <w:rFonts w:ascii="Times New Roman" w:hAnsi="Times New Roman" w:cs="Times New Roman"/>
                <w:sz w:val="18"/>
                <w:szCs w:val="18"/>
              </w:rPr>
              <w:t>map00905</w:t>
            </w:r>
          </w:p>
          <w:p w14:paraId="450418B1" w14:textId="77777777" w:rsidR="00A2462B" w:rsidRPr="00AD596F" w:rsidRDefault="00A2462B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596F">
              <w:rPr>
                <w:rFonts w:ascii="Times New Roman" w:hAnsi="Times New Roman" w:cs="Times New Roman"/>
                <w:sz w:val="18"/>
                <w:szCs w:val="18"/>
              </w:rPr>
              <w:t>map00403</w:t>
            </w:r>
          </w:p>
          <w:p w14:paraId="49341BBC" w14:textId="77777777" w:rsidR="00A2462B" w:rsidRPr="00AD596F" w:rsidRDefault="00A2462B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596F">
              <w:rPr>
                <w:rFonts w:ascii="Times New Roman" w:hAnsi="Times New Roman" w:cs="Times New Roman"/>
                <w:sz w:val="18"/>
                <w:szCs w:val="18"/>
              </w:rPr>
              <w:t>map01230</w:t>
            </w:r>
          </w:p>
          <w:p w14:paraId="6F18E88A" w14:textId="77777777" w:rsidR="00A2462B" w:rsidRPr="00AD596F" w:rsidRDefault="00A2462B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596F">
              <w:rPr>
                <w:rFonts w:ascii="Times New Roman" w:hAnsi="Times New Roman" w:cs="Times New Roman"/>
                <w:sz w:val="18"/>
                <w:szCs w:val="18"/>
              </w:rPr>
              <w:t>map00360</w:t>
            </w:r>
          </w:p>
        </w:tc>
        <w:tc>
          <w:tcPr>
            <w:tcW w:w="4434" w:type="dxa"/>
          </w:tcPr>
          <w:p w14:paraId="299DEFE5" w14:textId="77777777" w:rsidR="00A2462B" w:rsidRPr="00AD596F" w:rsidRDefault="00A2462B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596F">
              <w:rPr>
                <w:rFonts w:ascii="Times New Roman" w:hAnsi="Times New Roman" w:cs="Times New Roman"/>
                <w:sz w:val="18"/>
                <w:szCs w:val="18"/>
              </w:rPr>
              <w:t>Metabolic pathways</w:t>
            </w:r>
          </w:p>
          <w:p w14:paraId="2B08DE1D" w14:textId="77777777" w:rsidR="00A2462B" w:rsidRPr="00AD596F" w:rsidRDefault="00A2462B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596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Biosynthesis of secondary metabolites</w:t>
            </w:r>
          </w:p>
          <w:p w14:paraId="0E3DC1AD" w14:textId="77777777" w:rsidR="00A2462B" w:rsidRPr="00AD596F" w:rsidRDefault="00A2462B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596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Bile secretion</w:t>
            </w:r>
          </w:p>
          <w:p w14:paraId="723BB3BB" w14:textId="77777777" w:rsidR="00A2462B" w:rsidRPr="00AD596F" w:rsidRDefault="00A2462B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596F">
              <w:rPr>
                <w:rFonts w:ascii="Times New Roman" w:hAnsi="Times New Roman" w:cs="Times New Roman"/>
                <w:sz w:val="18"/>
                <w:szCs w:val="18"/>
              </w:rPr>
              <w:t>Tryptophan metabolism</w:t>
            </w:r>
          </w:p>
          <w:p w14:paraId="776AFB60" w14:textId="77777777" w:rsidR="00A2462B" w:rsidRPr="00AD596F" w:rsidRDefault="00A2462B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596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econdary bile acid biosynthesis</w:t>
            </w:r>
          </w:p>
          <w:p w14:paraId="5E3A882F" w14:textId="77777777" w:rsidR="00A2462B" w:rsidRPr="00AD596F" w:rsidRDefault="00A2462B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596F">
              <w:rPr>
                <w:rFonts w:ascii="Times New Roman" w:hAnsi="Times New Roman" w:cs="Times New Roman"/>
                <w:sz w:val="18"/>
                <w:szCs w:val="18"/>
              </w:rPr>
              <w:t>Histidine metabolism</w:t>
            </w:r>
          </w:p>
          <w:p w14:paraId="06876C16" w14:textId="77777777" w:rsidR="00A2462B" w:rsidRPr="00AD596F" w:rsidRDefault="00A2462B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596F">
              <w:rPr>
                <w:rFonts w:ascii="Times New Roman" w:hAnsi="Times New Roman" w:cs="Times New Roman"/>
                <w:sz w:val="18"/>
                <w:szCs w:val="18"/>
              </w:rPr>
              <w:t>Microbial metabolism in diverse environments</w:t>
            </w:r>
          </w:p>
          <w:p w14:paraId="144A48E2" w14:textId="77777777" w:rsidR="00A2462B" w:rsidRPr="00AD596F" w:rsidRDefault="00A2462B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596F">
              <w:rPr>
                <w:rFonts w:ascii="Times New Roman" w:hAnsi="Times New Roman" w:cs="Times New Roman"/>
                <w:sz w:val="18"/>
                <w:szCs w:val="18"/>
              </w:rPr>
              <w:t>Arginine and proline metabolism</w:t>
            </w:r>
          </w:p>
          <w:p w14:paraId="00DAC51F" w14:textId="77777777" w:rsidR="00A2462B" w:rsidRPr="00AD596F" w:rsidRDefault="00A2462B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596F">
              <w:rPr>
                <w:rFonts w:ascii="Times New Roman" w:hAnsi="Times New Roman" w:cs="Times New Roman"/>
                <w:sz w:val="18"/>
                <w:szCs w:val="18"/>
              </w:rPr>
              <w:t>Primary bile acid biosynthesis</w:t>
            </w:r>
          </w:p>
          <w:p w14:paraId="63C8E085" w14:textId="77777777" w:rsidR="00A2462B" w:rsidRPr="00AD596F" w:rsidRDefault="00A2462B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596F">
              <w:rPr>
                <w:rFonts w:ascii="Times New Roman" w:hAnsi="Times New Roman" w:cs="Times New Roman"/>
                <w:sz w:val="18"/>
                <w:szCs w:val="18"/>
              </w:rPr>
              <w:t>Cholesterol metabolism</w:t>
            </w:r>
          </w:p>
          <w:p w14:paraId="2C5A393E" w14:textId="77777777" w:rsidR="00A2462B" w:rsidRPr="00AD596F" w:rsidRDefault="00A2462B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596F">
              <w:rPr>
                <w:rFonts w:ascii="Times New Roman" w:hAnsi="Times New Roman" w:cs="Times New Roman"/>
                <w:sz w:val="18"/>
                <w:szCs w:val="18"/>
              </w:rPr>
              <w:t>Ubiquinone and other terpenoid-quinone biosynthesis</w:t>
            </w:r>
          </w:p>
          <w:p w14:paraId="1C52C62F" w14:textId="77777777" w:rsidR="00A2462B" w:rsidRPr="00AD596F" w:rsidRDefault="00A2462B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596F">
              <w:rPr>
                <w:rFonts w:ascii="Times New Roman" w:hAnsi="Times New Roman" w:cs="Times New Roman"/>
                <w:sz w:val="18"/>
                <w:szCs w:val="18"/>
              </w:rPr>
              <w:t>Steroid hormone biosynthesis</w:t>
            </w:r>
          </w:p>
          <w:p w14:paraId="2E89B791" w14:textId="77777777" w:rsidR="00A2462B" w:rsidRPr="00AD596F" w:rsidRDefault="00A2462B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596F">
              <w:rPr>
                <w:rFonts w:ascii="Times New Roman" w:hAnsi="Times New Roman" w:cs="Times New Roman"/>
                <w:sz w:val="18"/>
                <w:szCs w:val="18"/>
              </w:rPr>
              <w:t>Tropane, piperidine and pyridine alkaloid biosynthesis</w:t>
            </w:r>
          </w:p>
          <w:p w14:paraId="7453FBE1" w14:textId="77777777" w:rsidR="00A2462B" w:rsidRPr="00AD596F" w:rsidRDefault="00A2462B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596F">
              <w:rPr>
                <w:rFonts w:ascii="Times New Roman" w:hAnsi="Times New Roman" w:cs="Times New Roman"/>
                <w:sz w:val="18"/>
                <w:szCs w:val="18"/>
              </w:rPr>
              <w:t>ABC transporters</w:t>
            </w:r>
          </w:p>
          <w:p w14:paraId="54F2EE82" w14:textId="77777777" w:rsidR="00A2462B" w:rsidRPr="00AD596F" w:rsidRDefault="00A2462B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596F">
              <w:rPr>
                <w:rFonts w:ascii="Times New Roman" w:hAnsi="Times New Roman" w:cs="Times New Roman"/>
                <w:sz w:val="18"/>
                <w:szCs w:val="18"/>
              </w:rPr>
              <w:t>Biosynthesis of plant secondary metabolites</w:t>
            </w:r>
          </w:p>
          <w:p w14:paraId="06B4D02A" w14:textId="77777777" w:rsidR="00A2462B" w:rsidRPr="00AD596F" w:rsidRDefault="00A2462B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596F">
              <w:rPr>
                <w:rFonts w:ascii="Times New Roman" w:hAnsi="Times New Roman" w:cs="Times New Roman"/>
                <w:sz w:val="18"/>
                <w:szCs w:val="18"/>
              </w:rPr>
              <w:t>Protein digestion and absorption</w:t>
            </w:r>
          </w:p>
          <w:p w14:paraId="61A2940D" w14:textId="77777777" w:rsidR="00A2462B" w:rsidRPr="00AD596F" w:rsidRDefault="00A2462B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596F">
              <w:rPr>
                <w:rFonts w:ascii="Times New Roman" w:hAnsi="Times New Roman" w:cs="Times New Roman"/>
                <w:sz w:val="18"/>
                <w:szCs w:val="18"/>
              </w:rPr>
              <w:t>Brassinosteroid biosynthesis</w:t>
            </w:r>
          </w:p>
          <w:p w14:paraId="3516AACA" w14:textId="77777777" w:rsidR="00A2462B" w:rsidRPr="00AD596F" w:rsidRDefault="00A2462B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596F">
              <w:rPr>
                <w:rFonts w:ascii="Times New Roman" w:hAnsi="Times New Roman" w:cs="Times New Roman"/>
                <w:sz w:val="18"/>
                <w:szCs w:val="18"/>
              </w:rPr>
              <w:t>Indole diterpene alkaloid biosynthesis</w:t>
            </w:r>
          </w:p>
          <w:p w14:paraId="41A2C8B8" w14:textId="77777777" w:rsidR="00A2462B" w:rsidRPr="00AD596F" w:rsidRDefault="00A2462B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596F">
              <w:rPr>
                <w:rFonts w:ascii="Times New Roman" w:hAnsi="Times New Roman" w:cs="Times New Roman"/>
                <w:sz w:val="18"/>
                <w:szCs w:val="18"/>
              </w:rPr>
              <w:t>Biosynthesis of amino acids</w:t>
            </w:r>
          </w:p>
          <w:p w14:paraId="1CFB23AC" w14:textId="77777777" w:rsidR="00A2462B" w:rsidRPr="00AD596F" w:rsidRDefault="00A2462B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596F">
              <w:rPr>
                <w:rFonts w:ascii="Times New Roman" w:hAnsi="Times New Roman" w:cs="Times New Roman"/>
                <w:sz w:val="18"/>
                <w:szCs w:val="18"/>
              </w:rPr>
              <w:t>Phenylalanine metabolism</w:t>
            </w:r>
          </w:p>
        </w:tc>
        <w:tc>
          <w:tcPr>
            <w:tcW w:w="1534" w:type="dxa"/>
          </w:tcPr>
          <w:p w14:paraId="69943561" w14:textId="77777777" w:rsidR="00A2462B" w:rsidRPr="00AD596F" w:rsidRDefault="00A2462B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596F">
              <w:rPr>
                <w:rFonts w:ascii="Times New Roman" w:hAnsi="Times New Roman" w:cs="Times New Roman"/>
                <w:sz w:val="18"/>
                <w:szCs w:val="18"/>
              </w:rPr>
              <w:t>165</w:t>
            </w:r>
          </w:p>
          <w:p w14:paraId="75D0B768" w14:textId="77777777" w:rsidR="00A2462B" w:rsidRPr="00AD596F" w:rsidRDefault="00A2462B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596F">
              <w:rPr>
                <w:rFonts w:ascii="Times New Roman" w:hAnsi="Times New Roman" w:cs="Times New Roman"/>
                <w:sz w:val="18"/>
                <w:szCs w:val="18"/>
              </w:rPr>
              <w:t>108</w:t>
            </w:r>
          </w:p>
          <w:p w14:paraId="63190392" w14:textId="77777777" w:rsidR="00A2462B" w:rsidRPr="00AD596F" w:rsidRDefault="00A2462B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596F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  <w:p w14:paraId="51AADC5E" w14:textId="77777777" w:rsidR="00A2462B" w:rsidRPr="00AD596F" w:rsidRDefault="00A2462B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596F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  <w:p w14:paraId="22D4E44E" w14:textId="77777777" w:rsidR="00A2462B" w:rsidRPr="00AD596F" w:rsidRDefault="00A2462B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596F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  <w:p w14:paraId="5C475C3A" w14:textId="77777777" w:rsidR="00A2462B" w:rsidRPr="00AD596F" w:rsidRDefault="00A2462B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596F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  <w:p w14:paraId="38A9F962" w14:textId="77777777" w:rsidR="00A2462B" w:rsidRPr="00AD596F" w:rsidRDefault="00A2462B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596F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  <w:p w14:paraId="6BD0F60C" w14:textId="77777777" w:rsidR="00A2462B" w:rsidRPr="00AD596F" w:rsidRDefault="00A2462B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596F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  <w:p w14:paraId="4A7C1535" w14:textId="77777777" w:rsidR="00A2462B" w:rsidRPr="00AD596F" w:rsidRDefault="00A2462B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596F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  <w:p w14:paraId="15466CFF" w14:textId="77777777" w:rsidR="00A2462B" w:rsidRPr="00AD596F" w:rsidRDefault="00A2462B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596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  <w:p w14:paraId="49D024D7" w14:textId="77777777" w:rsidR="00A2462B" w:rsidRPr="00AD596F" w:rsidRDefault="00A2462B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596F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  <w:p w14:paraId="51221A68" w14:textId="77777777" w:rsidR="00A2462B" w:rsidRPr="00AD596F" w:rsidRDefault="00A2462B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596F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  <w:p w14:paraId="245BDA81" w14:textId="77777777" w:rsidR="00A2462B" w:rsidRPr="00AD596F" w:rsidRDefault="00A2462B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596F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  <w:p w14:paraId="72DA4EB7" w14:textId="77777777" w:rsidR="00A2462B" w:rsidRPr="00AD596F" w:rsidRDefault="00A2462B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596F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  <w:p w14:paraId="3C0ACA1A" w14:textId="77777777" w:rsidR="00A2462B" w:rsidRPr="00AD596F" w:rsidRDefault="00A2462B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596F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  <w:p w14:paraId="04F81899" w14:textId="77777777" w:rsidR="00A2462B" w:rsidRPr="00AD596F" w:rsidRDefault="00A2462B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596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  <w:p w14:paraId="3CD44E32" w14:textId="77777777" w:rsidR="00A2462B" w:rsidRPr="00AD596F" w:rsidRDefault="00A2462B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596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  <w:p w14:paraId="37C898E0" w14:textId="77777777" w:rsidR="00A2462B" w:rsidRPr="00AD596F" w:rsidRDefault="00A2462B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596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14:paraId="259D9282" w14:textId="77777777" w:rsidR="00A2462B" w:rsidRPr="00AD596F" w:rsidRDefault="00A2462B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596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  <w:p w14:paraId="290A437E" w14:textId="77777777" w:rsidR="00A2462B" w:rsidRPr="00AD596F" w:rsidRDefault="00A2462B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596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069" w:type="dxa"/>
          </w:tcPr>
          <w:p w14:paraId="09CC1071" w14:textId="77777777" w:rsidR="00A2462B" w:rsidRPr="00AD596F" w:rsidRDefault="00A2462B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596F">
              <w:rPr>
                <w:rFonts w:ascii="Times New Roman" w:hAnsi="Times New Roman" w:cs="Times New Roman"/>
                <w:sz w:val="18"/>
                <w:szCs w:val="18"/>
              </w:rPr>
              <w:t>1.76E-35</w:t>
            </w:r>
          </w:p>
          <w:p w14:paraId="749F8674" w14:textId="77777777" w:rsidR="00A2462B" w:rsidRPr="00AD596F" w:rsidRDefault="00A2462B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596F">
              <w:rPr>
                <w:rFonts w:ascii="Times New Roman" w:hAnsi="Times New Roman" w:cs="Times New Roman"/>
                <w:sz w:val="18"/>
                <w:szCs w:val="18"/>
              </w:rPr>
              <w:t>1.16E-15</w:t>
            </w:r>
          </w:p>
          <w:p w14:paraId="26F61451" w14:textId="77777777" w:rsidR="00A2462B" w:rsidRPr="00AD596F" w:rsidRDefault="00A2462B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596F">
              <w:rPr>
                <w:rFonts w:ascii="Times New Roman" w:hAnsi="Times New Roman" w:cs="Times New Roman"/>
                <w:sz w:val="18"/>
                <w:szCs w:val="18"/>
              </w:rPr>
              <w:t>4.24E-10</w:t>
            </w:r>
          </w:p>
          <w:p w14:paraId="49762AC9" w14:textId="77777777" w:rsidR="00A2462B" w:rsidRPr="00AD596F" w:rsidRDefault="00A2462B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596F">
              <w:rPr>
                <w:rFonts w:ascii="Times New Roman" w:hAnsi="Times New Roman" w:cs="Times New Roman"/>
                <w:sz w:val="18"/>
                <w:szCs w:val="18"/>
              </w:rPr>
              <w:t>1.09E-09</w:t>
            </w:r>
          </w:p>
          <w:p w14:paraId="5554462C" w14:textId="77777777" w:rsidR="00A2462B" w:rsidRPr="00AD596F" w:rsidRDefault="00A2462B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596F">
              <w:rPr>
                <w:rFonts w:ascii="Times New Roman" w:hAnsi="Times New Roman" w:cs="Times New Roman"/>
                <w:sz w:val="18"/>
                <w:szCs w:val="18"/>
              </w:rPr>
              <w:t>3.04E-09</w:t>
            </w:r>
          </w:p>
          <w:p w14:paraId="1D14E811" w14:textId="77777777" w:rsidR="00A2462B" w:rsidRPr="00AD596F" w:rsidRDefault="00A2462B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596F">
              <w:rPr>
                <w:rFonts w:ascii="Times New Roman" w:hAnsi="Times New Roman" w:cs="Times New Roman"/>
                <w:sz w:val="18"/>
                <w:szCs w:val="18"/>
              </w:rPr>
              <w:t>2.86E-08</w:t>
            </w:r>
          </w:p>
          <w:p w14:paraId="4617A519" w14:textId="77777777" w:rsidR="00A2462B" w:rsidRPr="00AD596F" w:rsidRDefault="00A2462B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596F">
              <w:rPr>
                <w:rFonts w:ascii="Times New Roman" w:hAnsi="Times New Roman" w:cs="Times New Roman"/>
                <w:sz w:val="18"/>
                <w:szCs w:val="18"/>
              </w:rPr>
              <w:t>5.94E-08</w:t>
            </w:r>
          </w:p>
          <w:p w14:paraId="14259085" w14:textId="77777777" w:rsidR="00A2462B" w:rsidRPr="00AD596F" w:rsidRDefault="00A2462B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596F">
              <w:rPr>
                <w:rFonts w:ascii="Times New Roman" w:hAnsi="Times New Roman" w:cs="Times New Roman"/>
                <w:sz w:val="18"/>
                <w:szCs w:val="18"/>
              </w:rPr>
              <w:t>1.27E-07</w:t>
            </w:r>
          </w:p>
          <w:p w14:paraId="0025E908" w14:textId="77777777" w:rsidR="00A2462B" w:rsidRPr="00AD596F" w:rsidRDefault="00A2462B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596F">
              <w:rPr>
                <w:rFonts w:ascii="Times New Roman" w:hAnsi="Times New Roman" w:cs="Times New Roman"/>
                <w:sz w:val="18"/>
                <w:szCs w:val="18"/>
              </w:rPr>
              <w:t>5.61E-07</w:t>
            </w:r>
          </w:p>
          <w:p w14:paraId="4969798C" w14:textId="77777777" w:rsidR="00A2462B" w:rsidRPr="00AD596F" w:rsidRDefault="00A2462B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596F">
              <w:rPr>
                <w:rFonts w:ascii="Times New Roman" w:hAnsi="Times New Roman" w:cs="Times New Roman"/>
                <w:sz w:val="18"/>
                <w:szCs w:val="18"/>
              </w:rPr>
              <w:t>2.36E-06</w:t>
            </w:r>
          </w:p>
          <w:p w14:paraId="6E68DF0D" w14:textId="77777777" w:rsidR="00A2462B" w:rsidRPr="00AD596F" w:rsidRDefault="00A2462B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596F">
              <w:rPr>
                <w:rFonts w:ascii="Times New Roman" w:hAnsi="Times New Roman" w:cs="Times New Roman"/>
                <w:sz w:val="18"/>
                <w:szCs w:val="18"/>
              </w:rPr>
              <w:t>9.59E-06</w:t>
            </w:r>
          </w:p>
          <w:p w14:paraId="4841F33A" w14:textId="77777777" w:rsidR="00A2462B" w:rsidRPr="00AD596F" w:rsidRDefault="00A2462B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596F">
              <w:rPr>
                <w:rFonts w:ascii="Times New Roman" w:hAnsi="Times New Roman" w:cs="Times New Roman"/>
                <w:sz w:val="18"/>
                <w:szCs w:val="18"/>
              </w:rPr>
              <w:t>9.76E-06</w:t>
            </w:r>
          </w:p>
          <w:p w14:paraId="251CDB81" w14:textId="77777777" w:rsidR="00A2462B" w:rsidRPr="00AD596F" w:rsidRDefault="00A2462B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596F">
              <w:rPr>
                <w:rFonts w:ascii="Times New Roman" w:hAnsi="Times New Roman" w:cs="Times New Roman"/>
                <w:sz w:val="18"/>
                <w:szCs w:val="18"/>
              </w:rPr>
              <w:t>7.95E-05</w:t>
            </w:r>
          </w:p>
          <w:p w14:paraId="5F1D98C3" w14:textId="77777777" w:rsidR="00A2462B" w:rsidRPr="00AD596F" w:rsidRDefault="00A2462B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596F">
              <w:rPr>
                <w:rFonts w:ascii="Times New Roman" w:hAnsi="Times New Roman" w:cs="Times New Roman"/>
                <w:sz w:val="18"/>
                <w:szCs w:val="18"/>
              </w:rPr>
              <w:t>0.000101501</w:t>
            </w:r>
          </w:p>
          <w:p w14:paraId="0D7A53D3" w14:textId="77777777" w:rsidR="00A2462B" w:rsidRPr="00AD596F" w:rsidRDefault="00A2462B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596F">
              <w:rPr>
                <w:rFonts w:ascii="Times New Roman" w:hAnsi="Times New Roman" w:cs="Times New Roman"/>
                <w:sz w:val="18"/>
                <w:szCs w:val="18"/>
              </w:rPr>
              <w:t>0.000124046</w:t>
            </w:r>
          </w:p>
          <w:p w14:paraId="28EE771B" w14:textId="77777777" w:rsidR="00A2462B" w:rsidRPr="00AD596F" w:rsidRDefault="00A2462B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596F">
              <w:rPr>
                <w:rFonts w:ascii="Times New Roman" w:hAnsi="Times New Roman" w:cs="Times New Roman"/>
                <w:sz w:val="18"/>
                <w:szCs w:val="18"/>
              </w:rPr>
              <w:t>0.000130615</w:t>
            </w:r>
          </w:p>
          <w:p w14:paraId="5F5C1C26" w14:textId="77777777" w:rsidR="00A2462B" w:rsidRPr="00AD596F" w:rsidRDefault="00A2462B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596F">
              <w:rPr>
                <w:rFonts w:ascii="Times New Roman" w:hAnsi="Times New Roman" w:cs="Times New Roman"/>
                <w:sz w:val="18"/>
                <w:szCs w:val="18"/>
              </w:rPr>
              <w:t>0.000228736</w:t>
            </w:r>
          </w:p>
          <w:p w14:paraId="6BB0D9BC" w14:textId="77777777" w:rsidR="00A2462B" w:rsidRPr="00AD596F" w:rsidRDefault="00A2462B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596F">
              <w:rPr>
                <w:rFonts w:ascii="Times New Roman" w:hAnsi="Times New Roman" w:cs="Times New Roman"/>
                <w:sz w:val="18"/>
                <w:szCs w:val="18"/>
              </w:rPr>
              <w:t>0.000381359</w:t>
            </w:r>
          </w:p>
          <w:p w14:paraId="7A9DEBC4" w14:textId="77777777" w:rsidR="00A2462B" w:rsidRPr="00AD596F" w:rsidRDefault="00A2462B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596F">
              <w:rPr>
                <w:rFonts w:ascii="Times New Roman" w:hAnsi="Times New Roman" w:cs="Times New Roman"/>
                <w:sz w:val="18"/>
                <w:szCs w:val="18"/>
              </w:rPr>
              <w:t>0.000412079</w:t>
            </w:r>
          </w:p>
          <w:p w14:paraId="176AC2C1" w14:textId="77777777" w:rsidR="00A2462B" w:rsidRPr="00AD596F" w:rsidRDefault="00A2462B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596F">
              <w:rPr>
                <w:rFonts w:ascii="Times New Roman" w:hAnsi="Times New Roman" w:cs="Times New Roman"/>
                <w:sz w:val="18"/>
                <w:szCs w:val="18"/>
              </w:rPr>
              <w:t>0.000416465</w:t>
            </w:r>
          </w:p>
        </w:tc>
      </w:tr>
    </w:tbl>
    <w:p w14:paraId="1AC5B210" w14:textId="77777777" w:rsidR="00A2462B" w:rsidRDefault="00A2462B" w:rsidP="00A2462B"/>
    <w:p w14:paraId="0F1B8B54" w14:textId="034CDB56" w:rsidR="00A2462B" w:rsidRDefault="00A2462B" w:rsidP="00A2462B"/>
    <w:p w14:paraId="36872F3C" w14:textId="64F2EFB9" w:rsidR="00A2462B" w:rsidRDefault="00A2462B" w:rsidP="00A2462B"/>
    <w:p w14:paraId="56E384C4" w14:textId="77777777" w:rsidR="006B15A9" w:rsidRDefault="006B15A9" w:rsidP="00A2462B"/>
    <w:p w14:paraId="2F7E9B3B" w14:textId="198A6264" w:rsidR="00A2462B" w:rsidRPr="00E3305A" w:rsidRDefault="00A2462B" w:rsidP="00A2462B">
      <w:pPr>
        <w:rPr>
          <w:rFonts w:ascii="Times New Roman" w:hAnsi="Times New Roman" w:cs="Times New Roman"/>
          <w:sz w:val="24"/>
          <w:szCs w:val="24"/>
        </w:rPr>
      </w:pPr>
      <w:r w:rsidRPr="00E3305A">
        <w:rPr>
          <w:rFonts w:ascii="Times New Roman" w:hAnsi="Times New Roman" w:cs="Times New Roman"/>
          <w:sz w:val="24"/>
          <w:szCs w:val="24"/>
        </w:rPr>
        <w:t xml:space="preserve">TABLE </w:t>
      </w:r>
      <w:r w:rsidR="00CA5E03">
        <w:rPr>
          <w:rFonts w:ascii="Times New Roman" w:hAnsi="Times New Roman" w:cs="Times New Roman"/>
          <w:sz w:val="24"/>
          <w:szCs w:val="24"/>
        </w:rPr>
        <w:t>S</w:t>
      </w:r>
      <w:r w:rsidRPr="00E3305A">
        <w:rPr>
          <w:rFonts w:ascii="Times New Roman" w:hAnsi="Times New Roman" w:cs="Times New Roman"/>
          <w:sz w:val="24"/>
          <w:szCs w:val="24"/>
        </w:rPr>
        <w:t>4. Details of metabolites in bile related pathways.</w:t>
      </w:r>
    </w:p>
    <w:tbl>
      <w:tblPr>
        <w:tblStyle w:val="a7"/>
        <w:tblW w:w="935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2976"/>
        <w:gridCol w:w="5387"/>
      </w:tblGrid>
      <w:tr w:rsidR="00A2462B" w14:paraId="5E389708" w14:textId="77777777" w:rsidTr="00AA0C79">
        <w:tc>
          <w:tcPr>
            <w:tcW w:w="988" w:type="dxa"/>
            <w:tcBorders>
              <w:top w:val="single" w:sz="12" w:space="0" w:color="auto"/>
              <w:bottom w:val="single" w:sz="12" w:space="0" w:color="auto"/>
            </w:tcBorders>
          </w:tcPr>
          <w:p w14:paraId="2715EC58" w14:textId="77777777" w:rsidR="00A2462B" w:rsidRPr="004C7AAF" w:rsidRDefault="00A2462B" w:rsidP="00AA0C79">
            <w:pPr>
              <w:rPr>
                <w:rFonts w:ascii="Times New Roman" w:hAnsi="Times New Roman" w:cs="Times New Roman"/>
                <w:szCs w:val="21"/>
              </w:rPr>
            </w:pPr>
            <w:r w:rsidRPr="004C7AAF">
              <w:rPr>
                <w:rFonts w:ascii="Times New Roman" w:hAnsi="Times New Roman" w:cs="Times New Roman"/>
                <w:szCs w:val="21"/>
              </w:rPr>
              <w:t>KEGG</w:t>
            </w:r>
          </w:p>
        </w:tc>
        <w:tc>
          <w:tcPr>
            <w:tcW w:w="2976" w:type="dxa"/>
            <w:tcBorders>
              <w:top w:val="single" w:sz="12" w:space="0" w:color="auto"/>
              <w:bottom w:val="single" w:sz="12" w:space="0" w:color="auto"/>
            </w:tcBorders>
          </w:tcPr>
          <w:p w14:paraId="0F18B181" w14:textId="77777777" w:rsidR="00A2462B" w:rsidRPr="004C7AAF" w:rsidRDefault="00A2462B" w:rsidP="00AA0C79">
            <w:pPr>
              <w:rPr>
                <w:rFonts w:ascii="Times New Roman" w:hAnsi="Times New Roman" w:cs="Times New Roman"/>
                <w:szCs w:val="21"/>
              </w:rPr>
            </w:pPr>
            <w:r w:rsidRPr="004C7AAF">
              <w:rPr>
                <w:rFonts w:ascii="Times New Roman" w:hAnsi="Times New Roman" w:cs="Times New Roman"/>
                <w:szCs w:val="21"/>
              </w:rPr>
              <w:t>Pathway</w:t>
            </w:r>
          </w:p>
        </w:tc>
        <w:tc>
          <w:tcPr>
            <w:tcW w:w="5387" w:type="dxa"/>
            <w:tcBorders>
              <w:top w:val="single" w:sz="12" w:space="0" w:color="auto"/>
              <w:bottom w:val="single" w:sz="12" w:space="0" w:color="auto"/>
            </w:tcBorders>
          </w:tcPr>
          <w:p w14:paraId="415E6AEB" w14:textId="77777777" w:rsidR="00A2462B" w:rsidRPr="004C7AAF" w:rsidRDefault="00A2462B" w:rsidP="00AA0C79">
            <w:pPr>
              <w:rPr>
                <w:rFonts w:ascii="Times New Roman" w:hAnsi="Times New Roman" w:cs="Times New Roman"/>
                <w:szCs w:val="21"/>
              </w:rPr>
            </w:pPr>
            <w:r w:rsidRPr="004C7AAF">
              <w:rPr>
                <w:rFonts w:ascii="Times New Roman" w:hAnsi="Times New Roman" w:cs="Times New Roman"/>
                <w:szCs w:val="21"/>
              </w:rPr>
              <w:t>Feature</w:t>
            </w:r>
          </w:p>
        </w:tc>
      </w:tr>
      <w:tr w:rsidR="00A2462B" w14:paraId="567761A3" w14:textId="77777777" w:rsidTr="00AA0C79">
        <w:tc>
          <w:tcPr>
            <w:tcW w:w="988" w:type="dxa"/>
            <w:tcBorders>
              <w:top w:val="single" w:sz="12" w:space="0" w:color="auto"/>
            </w:tcBorders>
          </w:tcPr>
          <w:p w14:paraId="3C06E9B2" w14:textId="77777777" w:rsidR="00A2462B" w:rsidRDefault="00A2462B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AAF">
              <w:rPr>
                <w:rFonts w:ascii="Times New Roman" w:hAnsi="Times New Roman" w:cs="Times New Roman"/>
                <w:sz w:val="18"/>
                <w:szCs w:val="18"/>
              </w:rPr>
              <w:t>map01110</w:t>
            </w:r>
          </w:p>
          <w:p w14:paraId="704018B2" w14:textId="77777777" w:rsidR="00A2462B" w:rsidRDefault="00A2462B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60045FE" w14:textId="77777777" w:rsidR="00A2462B" w:rsidRDefault="00A2462B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38A1FAE" w14:textId="77777777" w:rsidR="00A2462B" w:rsidRDefault="00A2462B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4EE1A18" w14:textId="77777777" w:rsidR="00A2462B" w:rsidRPr="004C7AAF" w:rsidRDefault="00A2462B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D6BFA49" w14:textId="77777777" w:rsidR="00A2462B" w:rsidRDefault="00A2462B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AAF">
              <w:rPr>
                <w:rFonts w:ascii="Times New Roman" w:hAnsi="Times New Roman" w:cs="Times New Roman"/>
                <w:sz w:val="18"/>
                <w:szCs w:val="18"/>
              </w:rPr>
              <w:t>map04976</w:t>
            </w:r>
          </w:p>
          <w:p w14:paraId="426DAE1E" w14:textId="77777777" w:rsidR="00A2462B" w:rsidRDefault="00A2462B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4BD8873" w14:textId="77777777" w:rsidR="00A2462B" w:rsidRDefault="00A2462B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6284531" w14:textId="77777777" w:rsidR="00A2462B" w:rsidRDefault="00A2462B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1F36975" w14:textId="77777777" w:rsidR="00A2462B" w:rsidRPr="004C7AAF" w:rsidRDefault="00A2462B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2215C55" w14:textId="77777777" w:rsidR="00A2462B" w:rsidRPr="004C7AAF" w:rsidRDefault="00A2462B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AAF">
              <w:rPr>
                <w:rFonts w:ascii="Times New Roman" w:hAnsi="Times New Roman" w:cs="Times New Roman"/>
                <w:sz w:val="18"/>
                <w:szCs w:val="18"/>
              </w:rPr>
              <w:t>map00121</w:t>
            </w:r>
          </w:p>
        </w:tc>
        <w:tc>
          <w:tcPr>
            <w:tcW w:w="2976" w:type="dxa"/>
            <w:tcBorders>
              <w:top w:val="single" w:sz="12" w:space="0" w:color="auto"/>
            </w:tcBorders>
          </w:tcPr>
          <w:p w14:paraId="04E016E1" w14:textId="77777777" w:rsidR="00A2462B" w:rsidRDefault="00A2462B" w:rsidP="00AA0C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7AA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Biosynthesis of secondary metabolites</w:t>
            </w:r>
          </w:p>
          <w:p w14:paraId="23DA72CF" w14:textId="77777777" w:rsidR="00A2462B" w:rsidRDefault="00A2462B" w:rsidP="00AA0C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0E73241A" w14:textId="77777777" w:rsidR="00A2462B" w:rsidRDefault="00A2462B" w:rsidP="00AA0C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23CB60F" w14:textId="77777777" w:rsidR="00A2462B" w:rsidRDefault="00A2462B" w:rsidP="00AA0C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E215BA1" w14:textId="77777777" w:rsidR="00A2462B" w:rsidRPr="004C7AAF" w:rsidRDefault="00A2462B" w:rsidP="00AA0C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00C504D6" w14:textId="77777777" w:rsidR="00A2462B" w:rsidRDefault="00A2462B" w:rsidP="00AA0C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7AA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ile secretion</w:t>
            </w:r>
          </w:p>
          <w:p w14:paraId="215734F3" w14:textId="77777777" w:rsidR="00A2462B" w:rsidRDefault="00A2462B" w:rsidP="00AA0C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29971264" w14:textId="77777777" w:rsidR="00A2462B" w:rsidRDefault="00A2462B" w:rsidP="00AA0C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23A94994" w14:textId="77777777" w:rsidR="00A2462B" w:rsidRDefault="00A2462B" w:rsidP="00AA0C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0787A49" w14:textId="77777777" w:rsidR="00A2462B" w:rsidRPr="004C7AAF" w:rsidRDefault="00A2462B" w:rsidP="00AA0C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8F8179A" w14:textId="77777777" w:rsidR="00A2462B" w:rsidRPr="004C7AAF" w:rsidRDefault="00A2462B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AA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condary bile acid biosynthesis</w:t>
            </w:r>
          </w:p>
        </w:tc>
        <w:tc>
          <w:tcPr>
            <w:tcW w:w="5387" w:type="dxa"/>
            <w:tcBorders>
              <w:top w:val="single" w:sz="12" w:space="0" w:color="auto"/>
            </w:tcBorders>
          </w:tcPr>
          <w:p w14:paraId="00AE3F4F" w14:textId="77777777" w:rsidR="00A2462B" w:rsidRDefault="00A2462B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63C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chenodeoxyglycocholate, bilirubin, lithocholic acid, cholic acid, glycochenodeoxycholic acid, glycocholic acid, deoxycholic acid, zalcitabine, cortisol, taurochenodeoxycholic acid, taurocholate, </w:t>
            </w:r>
            <w:r w:rsidRPr="003363C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fexofenadine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luvastatin</w:t>
            </w:r>
          </w:p>
          <w:p w14:paraId="37BF790D" w14:textId="77777777" w:rsidR="00A2462B" w:rsidRDefault="00A2462B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793C486" w14:textId="77777777" w:rsidR="00A2462B" w:rsidRDefault="00A2462B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63C8">
              <w:rPr>
                <w:rFonts w:ascii="Times New Roman" w:hAnsi="Times New Roman" w:cs="Times New Roman"/>
                <w:sz w:val="18"/>
                <w:szCs w:val="18"/>
              </w:rPr>
              <w:t>glycochenodeoxycholic acid, glycocholic acid, taurochenodeoxycholic acid, taurocholate, chenodeoxyglycocholate, taurine, 5beta-cyprinolsulfat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3363C8">
              <w:rPr>
                <w:rFonts w:ascii="Times New Roman" w:hAnsi="Times New Roman" w:cs="Times New Roman"/>
                <w:sz w:val="18"/>
                <w:szCs w:val="18"/>
              </w:rPr>
              <w:t>cholic acid</w:t>
            </w:r>
          </w:p>
          <w:p w14:paraId="0AE71962" w14:textId="77777777" w:rsidR="00A2462B" w:rsidRDefault="00A2462B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EC569C4" w14:textId="77777777" w:rsidR="00A2462B" w:rsidRPr="003363C8" w:rsidRDefault="00A2462B" w:rsidP="00AA0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6528">
              <w:rPr>
                <w:rFonts w:ascii="Times New Roman" w:hAnsi="Times New Roman" w:cs="Times New Roman"/>
                <w:sz w:val="18"/>
                <w:szCs w:val="18"/>
              </w:rPr>
              <w:t>glycochenodeoxycholic acid, glycocholic acid, taurochenodeoxycholic acid, lithocholic acid, taurocholate, deoxycholic acid, chenodeoxyglycocholate, cholic acid, beta-Muricholic acid</w:t>
            </w:r>
          </w:p>
        </w:tc>
      </w:tr>
    </w:tbl>
    <w:p w14:paraId="3CE99776" w14:textId="77777777" w:rsidR="00A2462B" w:rsidRPr="00F41DCA" w:rsidRDefault="00A2462B" w:rsidP="00A2462B"/>
    <w:p w14:paraId="5ED4D25F" w14:textId="652A899F" w:rsidR="002D2008" w:rsidRDefault="002D2008" w:rsidP="00A453C7"/>
    <w:p w14:paraId="104DA5CD" w14:textId="77777777" w:rsidR="00A90998" w:rsidRDefault="00A90998" w:rsidP="00A453C7"/>
    <w:p w14:paraId="4CD06D8D" w14:textId="46A24B76" w:rsidR="006B15A9" w:rsidRPr="004A3554" w:rsidRDefault="006B15A9" w:rsidP="006B15A9">
      <w:pPr>
        <w:rPr>
          <w:rFonts w:ascii="Times New Roman" w:hAnsi="Times New Roman" w:cs="Times New Roman"/>
          <w:sz w:val="24"/>
          <w:szCs w:val="24"/>
        </w:rPr>
      </w:pPr>
      <w:r w:rsidRPr="004A3554">
        <w:rPr>
          <w:rFonts w:ascii="Times New Roman" w:hAnsi="Times New Roman" w:cs="Times New Roman"/>
          <w:sz w:val="24"/>
          <w:szCs w:val="24"/>
        </w:rPr>
        <w:t xml:space="preserve">TABLE </w:t>
      </w:r>
      <w:r w:rsidR="00974069">
        <w:rPr>
          <w:rFonts w:ascii="Times New Roman" w:hAnsi="Times New Roman" w:cs="Times New Roman"/>
          <w:sz w:val="24"/>
          <w:szCs w:val="24"/>
        </w:rPr>
        <w:t>S</w:t>
      </w:r>
      <w:r w:rsidRPr="004A3554">
        <w:rPr>
          <w:rFonts w:ascii="Times New Roman" w:hAnsi="Times New Roman" w:cs="Times New Roman"/>
          <w:sz w:val="24"/>
          <w:szCs w:val="24"/>
        </w:rPr>
        <w:t xml:space="preserve">5. Details of the LEFSE result. 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40"/>
        <w:gridCol w:w="709"/>
        <w:gridCol w:w="709"/>
        <w:gridCol w:w="708"/>
        <w:gridCol w:w="930"/>
      </w:tblGrid>
      <w:tr w:rsidR="006B15A9" w:rsidRPr="00AE4639" w14:paraId="4B7554FF" w14:textId="77777777" w:rsidTr="00AA0C79">
        <w:tc>
          <w:tcPr>
            <w:tcW w:w="5240" w:type="dxa"/>
            <w:tcBorders>
              <w:top w:val="single" w:sz="12" w:space="0" w:color="auto"/>
              <w:bottom w:val="single" w:sz="12" w:space="0" w:color="auto"/>
            </w:tcBorders>
          </w:tcPr>
          <w:p w14:paraId="73079748" w14:textId="77777777" w:rsidR="006B15A9" w:rsidRPr="00AE463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46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ecies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</w:tcPr>
          <w:p w14:paraId="054395ED" w14:textId="77777777" w:rsidR="006B15A9" w:rsidRPr="00AE463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46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g10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</w:tcPr>
          <w:p w14:paraId="0CDB66D0" w14:textId="77777777" w:rsidR="006B15A9" w:rsidRPr="00AE463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46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</w:tcPr>
          <w:p w14:paraId="5803F880" w14:textId="77777777" w:rsidR="006B15A9" w:rsidRPr="00AE463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46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DA</w:t>
            </w:r>
          </w:p>
        </w:tc>
        <w:tc>
          <w:tcPr>
            <w:tcW w:w="930" w:type="dxa"/>
            <w:tcBorders>
              <w:top w:val="single" w:sz="12" w:space="0" w:color="auto"/>
              <w:bottom w:val="single" w:sz="12" w:space="0" w:color="auto"/>
            </w:tcBorders>
          </w:tcPr>
          <w:p w14:paraId="2B613685" w14:textId="77777777" w:rsidR="006B15A9" w:rsidRPr="00AE463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46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 value </w:t>
            </w:r>
          </w:p>
        </w:tc>
      </w:tr>
      <w:tr w:rsidR="006B15A9" w:rsidRPr="00AE4639" w14:paraId="3A47F814" w14:textId="77777777" w:rsidTr="00AA0C79">
        <w:tc>
          <w:tcPr>
            <w:tcW w:w="5240" w:type="dxa"/>
            <w:tcBorders>
              <w:top w:val="single" w:sz="12" w:space="0" w:color="auto"/>
            </w:tcBorders>
          </w:tcPr>
          <w:p w14:paraId="6F4A9BD1" w14:textId="77777777" w:rsidR="006B15A9" w:rsidRPr="00AE463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46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__Bacteria.p__Firmicutes.c__Erysipelotrichia.o__Erysipelotrichales.f__Erysipelotrichaceae.g__Erysipelatoclostridium.s___Clostridium__saccharogumia</w:t>
            </w:r>
          </w:p>
          <w:p w14:paraId="1C489152" w14:textId="77777777" w:rsidR="006B15A9" w:rsidRPr="00AE463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46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__Bacteria.p__Proteobacteria.c__Epsilonproteobacteria.o__Campylobacterales.f__Helicobacteraceae.g__Helicobacter</w:t>
            </w:r>
          </w:p>
          <w:p w14:paraId="26FBBBF3" w14:textId="77777777" w:rsidR="006B15A9" w:rsidRPr="00AE463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46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__Bacteria.p__Verrucomicrobia.c__Verrucomicrobiae.o__Verrucomicrobiales.f__Akkermansiaceae.g__Akkermansia</w:t>
            </w:r>
          </w:p>
          <w:p w14:paraId="226625DB" w14:textId="77777777" w:rsidR="006B15A9" w:rsidRPr="00AE463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46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__Bacteria.p__Candidatus_Saccharibacteria</w:t>
            </w:r>
          </w:p>
          <w:p w14:paraId="43C70E76" w14:textId="77777777" w:rsidR="006B15A9" w:rsidRPr="00AE463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46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__Bacteria.p__Firmicutes.c__Clostridia.o__Clostridiales.f__Lachnospiraceae.g__Roseburia.s__Roseburia_sp__831b</w:t>
            </w:r>
          </w:p>
          <w:p w14:paraId="46829EC8" w14:textId="77777777" w:rsidR="006B15A9" w:rsidRPr="00AE463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46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__Bacteria.p__Bacteroidetes.c__Bacteroidia.o__Bacteroidales.f__Muribaculaceae.g__Muribaculum</w:t>
            </w:r>
          </w:p>
          <w:p w14:paraId="1C12374D" w14:textId="77777777" w:rsidR="006B15A9" w:rsidRPr="00AE463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46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__Bacteria.p__Verrucomicrobia</w:t>
            </w:r>
          </w:p>
          <w:p w14:paraId="01E033E2" w14:textId="77777777" w:rsidR="006B15A9" w:rsidRPr="00AE463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46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__Bacteria.p__Candidatus_Saccharibacteria.c__Candidatus_Saccharibacteria_unclassified</w:t>
            </w:r>
          </w:p>
          <w:p w14:paraId="11330D57" w14:textId="77777777" w:rsidR="006B15A9" w:rsidRPr="00AE463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46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__Bacteria.p__Firmicutes.c__Clostridia.o__Clostridiales.f__Eubacteriaceae.g__Eubacterium</w:t>
            </w:r>
          </w:p>
          <w:p w14:paraId="6E938AD6" w14:textId="77777777" w:rsidR="006B15A9" w:rsidRPr="00AE463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46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__Bacteria.p__Firmicutes.c__Clostridia.o__Clostridiales.f__Ruminococcaceae.g__Negativibacillus</w:t>
            </w:r>
          </w:p>
          <w:p w14:paraId="2D42287B" w14:textId="77777777" w:rsidR="006B15A9" w:rsidRPr="00AE463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46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__Bacteria.p__Verrucomicrobia.c__Verrucomicrobiae.o__Verrucomicrobiales.f__Akkermansiaceae</w:t>
            </w:r>
          </w:p>
          <w:p w14:paraId="5E17D085" w14:textId="77777777" w:rsidR="006B15A9" w:rsidRPr="00AE463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46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__Bacteria.p__Bacteroidetes.c__Bacteroidia.o__Bacteroidales.f__Prevotellaceae.g__Prevotella.s__uncultured_Prevotella_sp_</w:t>
            </w:r>
          </w:p>
          <w:p w14:paraId="52A7765A" w14:textId="77777777" w:rsidR="006B15A9" w:rsidRPr="00AE463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46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__Bacteria.p__Bacteroidetes.c__Bacteroidia.o__Bacteroidales.f__Tannerellaceae</w:t>
            </w:r>
          </w:p>
          <w:p w14:paraId="7D743415" w14:textId="77777777" w:rsidR="006B15A9" w:rsidRPr="00AE463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46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__Bacteria.p__Proteobacteria.c__Epsilonproteobacteria.o__Campylobacterales.f__Helicobacteraceae</w:t>
            </w:r>
          </w:p>
          <w:p w14:paraId="6DFEFE37" w14:textId="77777777" w:rsidR="006B15A9" w:rsidRPr="00AE463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46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__Bacteria.p__Proteobacteria.c__Epsilonproteobacteria.o__Campylobacterales</w:t>
            </w:r>
          </w:p>
          <w:p w14:paraId="6A6B7618" w14:textId="77777777" w:rsidR="006B15A9" w:rsidRPr="00AE463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46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__Bacteria.p__Proteobacteria.c__Deltaproteobacteria.o__Desulfovi</w:t>
            </w:r>
            <w:r w:rsidRPr="00AE46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brionales.f__Desulfovibrionaceae.g__Bilophila</w:t>
            </w:r>
          </w:p>
          <w:p w14:paraId="379E6923" w14:textId="77777777" w:rsidR="006B15A9" w:rsidRPr="00AE463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46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__Bacteria.p__Proteobacteria.c__Deltaproteobacteria.o__Desulfovibrionales.f__Desulfovibrionaceae.g__Bilophila.s__uncultured_Bilophila_sp_</w:t>
            </w:r>
          </w:p>
          <w:p w14:paraId="53342534" w14:textId="77777777" w:rsidR="006B15A9" w:rsidRPr="00AE463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46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__Bacteria.p__Tenericutes.c__Mollicutes</w:t>
            </w:r>
          </w:p>
          <w:p w14:paraId="12840C4B" w14:textId="77777777" w:rsidR="006B15A9" w:rsidRPr="00AE463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46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__Bacteria.p__Firmicutes.c__Bacilli.o__Bacillales.f__Staphylococcaceae.g__Jeotgalicoccus.s__Jeotgalicoccus_nanhaiensis</w:t>
            </w:r>
          </w:p>
          <w:p w14:paraId="6ED848E6" w14:textId="77777777" w:rsidR="006B15A9" w:rsidRPr="00AE463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46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__Bacteria.p__Tenericutes</w:t>
            </w:r>
          </w:p>
          <w:p w14:paraId="7A718D79" w14:textId="77777777" w:rsidR="006B15A9" w:rsidRPr="00AE463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46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__Bacteria.p__Firmicutes.c__Erysipelotrichia.o__Erysipelotrichales.f__Erysipelotrichaceae.g__Erysipelatoclostridium</w:t>
            </w:r>
          </w:p>
          <w:p w14:paraId="714D46C7" w14:textId="77777777" w:rsidR="006B15A9" w:rsidRPr="00AE463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46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__Bacteria.p__Proteobacteria.c__Deltaproteobacteria.o__Desulfovibrionales.f__Desulfovibrionaceae.g__Desulfovibrio.s__uncultured_Desulfovibrio_sp_</w:t>
            </w:r>
          </w:p>
          <w:p w14:paraId="3CA128D2" w14:textId="77777777" w:rsidR="006B15A9" w:rsidRPr="00AE463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46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__Bacteria.p__Firmicutes.c__Erysipelotrichia.o__Erysipelotrichales.f__Erysipelotrichaceae</w:t>
            </w:r>
          </w:p>
          <w:p w14:paraId="0DA7C2C1" w14:textId="77777777" w:rsidR="006B15A9" w:rsidRPr="00AE463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46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__Bacteria.p__Verrucomicrobia.c__Verrucomicrobiae.o__Verrucomicrobiales</w:t>
            </w:r>
          </w:p>
          <w:p w14:paraId="77E71E02" w14:textId="77777777" w:rsidR="006B15A9" w:rsidRPr="00AE463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46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__Bacteria.p__Firmicutes.c__Clostridia.o__Clostridiales.f__Lachnospiraceae.g__Lachnospiraceae_unclassified.s__Lachnospiraceae_unclassified</w:t>
            </w:r>
          </w:p>
          <w:p w14:paraId="78771FE5" w14:textId="77777777" w:rsidR="006B15A9" w:rsidRPr="00AE463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46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__Bacteria.p__Verrucomicrobia.c__Verrucomicrobiae.o__Verrucomicrobiales.f__Akkermansiaceae.g__Akkermansia.s__uncultured_Akkermansia_sp_</w:t>
            </w:r>
          </w:p>
          <w:p w14:paraId="0D0F870F" w14:textId="77777777" w:rsidR="006B15A9" w:rsidRPr="00AE463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46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__Bacteria.p__Bacteroidetes.c__Bacteroidia.o__Bacteroidales.f__Muribaculaceae</w:t>
            </w:r>
          </w:p>
          <w:p w14:paraId="27BD0F76" w14:textId="77777777" w:rsidR="006B15A9" w:rsidRPr="00AE463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46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__Bacteria.p__Candidatus_Saccharibacteria.c__Candidatus_Saccharibacteria_unclassified.o__Candidatus_Saccharibacteria_unclassified.f__Candidatus_Saccharibacteria_unclassified</w:t>
            </w:r>
          </w:p>
          <w:p w14:paraId="1B06E083" w14:textId="77777777" w:rsidR="006B15A9" w:rsidRPr="00AE463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46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__Bacteria.p__Firmicutes.c__Clostridia.o__Clostridiales.f__Clostridiaceae.g__Clostridium.s__uncultured_Clostridium_sp_</w:t>
            </w:r>
          </w:p>
          <w:p w14:paraId="71DFAF5E" w14:textId="77777777" w:rsidR="006B15A9" w:rsidRPr="00AE463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46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__Bacteria.p__Firmicutes.c__Clostridia.o__Clostridiales.f__Lachnospiraceae.g__Lachnospiraceae_unclassified</w:t>
            </w:r>
          </w:p>
          <w:p w14:paraId="2D57A8AE" w14:textId="77777777" w:rsidR="006B15A9" w:rsidRPr="00AE463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46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__Bacteria.p__Candidatus_Saccharibacteria.c__Candidatus_Saccharibacteria_unclassified.o__Candidatus_Saccharibacteria_unclassified.f__Candidatus_Saccharibacteria_unclassified.g__Candidatus_Saccharibacteria_unclassified</w:t>
            </w:r>
          </w:p>
          <w:p w14:paraId="16EED4AF" w14:textId="77777777" w:rsidR="006B15A9" w:rsidRPr="00AE463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46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__Bacteria.p__Firmicutes.c__Erysipelotrichia</w:t>
            </w:r>
          </w:p>
          <w:p w14:paraId="6361FD43" w14:textId="77777777" w:rsidR="006B15A9" w:rsidRPr="00AE463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46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__Bacteria.p__Firmicutes.c__Clostridia.o__Clostridiales.f__Ruminococcaceae.g__Anaerotruncus.s__Anaerotruncus_sp_</w:t>
            </w:r>
          </w:p>
          <w:p w14:paraId="413DDC51" w14:textId="77777777" w:rsidR="006B15A9" w:rsidRPr="00AE463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46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__Bacteria.p__Firmicutes.c__Clostridia.o__Clostridiales.f__Lachnospiraceae</w:t>
            </w:r>
          </w:p>
          <w:p w14:paraId="7D39D541" w14:textId="77777777" w:rsidR="006B15A9" w:rsidRPr="00AE463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46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__Bacteria.p__Proteobacteria.c__Epsilonproteobacteria</w:t>
            </w:r>
          </w:p>
          <w:p w14:paraId="2EB729E8" w14:textId="77777777" w:rsidR="006B15A9" w:rsidRPr="00AE463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46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__Bacteria.p__Firmicutes.c__Clostridia.o__Clostridiales.f__Lachnospiraceae.g__Anaerotignum.s__Anaerotignum_sp_</w:t>
            </w:r>
          </w:p>
          <w:p w14:paraId="43CF7688" w14:textId="77777777" w:rsidR="006B15A9" w:rsidRPr="00AE463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46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d__Bacteria.p__Candidatus_Saccharibacteria.c__Candidatus_Saccharibacteria_unclassified.o__Candidatus_Saccharibacteria_unclassified</w:t>
            </w:r>
          </w:p>
          <w:p w14:paraId="090323AA" w14:textId="77777777" w:rsidR="006B15A9" w:rsidRPr="00AE463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46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__Bacteria.p__Firmicutes.c__Clostridia.o__Clostridiales.f__Lachnospiraceae.g__Roseburia</w:t>
            </w:r>
          </w:p>
          <w:p w14:paraId="587BE595" w14:textId="77777777" w:rsidR="006B15A9" w:rsidRPr="00AE463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46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__Bacteria.p__Firmicutes.c__Clostridia.o__Clostridiales.f__Clostridiaceae</w:t>
            </w:r>
          </w:p>
          <w:p w14:paraId="24236125" w14:textId="77777777" w:rsidR="006B15A9" w:rsidRPr="00AE463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46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__Bacteria.p__Firmicutes.c__Erysipelotrichia.o__Erysipelotrichales</w:t>
            </w:r>
          </w:p>
          <w:p w14:paraId="7C527E03" w14:textId="77777777" w:rsidR="006B15A9" w:rsidRPr="00AE463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46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__Bacteria.p__Firmicutes.c__Clostridia.o__Clostridiales.f__Peptostreptococcaceae.g__Peptostreptococcaceae_unclassified</w:t>
            </w:r>
          </w:p>
          <w:p w14:paraId="03B9346D" w14:textId="77777777" w:rsidR="006B15A9" w:rsidRPr="00AE463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46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__Bacteria.p__Verrucomicrobia.c__Verrucomicrobiae</w:t>
            </w:r>
          </w:p>
          <w:p w14:paraId="731CEC79" w14:textId="77777777" w:rsidR="006B15A9" w:rsidRPr="00AE463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46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__Bacteria.p__Firmicutes.c__Clostridia.o__Clostridiales.f__Ruminococcaceae.g__Negativibacillus.s__Negativibacillus_massiliensis</w:t>
            </w:r>
          </w:p>
          <w:p w14:paraId="37A8C49C" w14:textId="77777777" w:rsidR="006B15A9" w:rsidRPr="00AE463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46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__Bacteria.p__Firmicutes.c__Clostridia.o__Clostridiales.f__Peptostreptococcaceae.g__Peptostreptococcaceae_unclassified.s__Peptostreptococcaceae_unclassified</w:t>
            </w:r>
          </w:p>
          <w:p w14:paraId="608B68D1" w14:textId="77777777" w:rsidR="006B15A9" w:rsidRPr="00AE463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46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__Bacteria.p__Firmicutes.c__Bacilli.o__Lactobacillales.f__Lactobacillaceae.g__Lactobacillus.s__Lactobacillus_hilgardii</w:t>
            </w:r>
          </w:p>
          <w:p w14:paraId="5F40F317" w14:textId="77777777" w:rsidR="006B15A9" w:rsidRPr="00AE463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46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__Bacteria.p__Firmicutes.c__Clostridia.o__Clostridiales.f__Peptostreptococcaceae</w:t>
            </w:r>
          </w:p>
          <w:p w14:paraId="59BA990A" w14:textId="77777777" w:rsidR="006B15A9" w:rsidRPr="00AE463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46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__Bacteria.p__Firmicutes.c__Clostridia.o__Clostridiales.f__Ruminococcaceae.g__Ruminococcaceae_unclassified.s__Ruminococcaceae_unclassified</w:t>
            </w:r>
          </w:p>
          <w:p w14:paraId="668DECBF" w14:textId="77777777" w:rsidR="006B15A9" w:rsidRPr="00AE463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46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__Bacteria.p__Firmicutes.c__Clostridia.o__Clostridiales.f__Lachnospiraceae.g__Anaerotignum</w:t>
            </w:r>
          </w:p>
          <w:p w14:paraId="6DC04C9A" w14:textId="77777777" w:rsidR="006B15A9" w:rsidRPr="00AE463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46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__Bacteria.p__Bacteroidetes.c__Bacteroidia.o__Bacteroidales.f__Prevotellaceae.g__Prevotella</w:t>
            </w:r>
          </w:p>
          <w:p w14:paraId="05479B65" w14:textId="77777777" w:rsidR="006B15A9" w:rsidRPr="00AE463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46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__Bacteria.p__Bacteroidetes.c__Bacteroidia.o__Bacteroidales.f__Tannerellaceae.g__Parabacteroides</w:t>
            </w:r>
          </w:p>
          <w:p w14:paraId="27213774" w14:textId="77777777" w:rsidR="006B15A9" w:rsidRPr="00AE463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46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__Bacteria.p__Firmicutes.c__Clostridia.o__Clostridiales.f__Eubacteriaceae</w:t>
            </w:r>
          </w:p>
          <w:p w14:paraId="405914BD" w14:textId="77777777" w:rsidR="006B15A9" w:rsidRPr="00AE463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46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__Bacteria.p__Candidatus_Saccharibacteria.c__Candidatus_Saccharibacteria_unclassified.o__Candidatus_Saccharibacteria_unclassified.f__Candidatus_Saccharibacteria_unclassified.g__Candidatus_Saccharibacteria_unclassified.s__Candidatus_Saccharibacteria_unclassified</w:t>
            </w:r>
          </w:p>
          <w:p w14:paraId="347D67F5" w14:textId="77777777" w:rsidR="006B15A9" w:rsidRPr="00AE463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46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__Bacteria.p__Firmicutes.c__Bacilli.o__Bacillales.f__Staphylococcaceae.g__Jeotgalicoccus</w:t>
            </w:r>
          </w:p>
          <w:p w14:paraId="4A09FEEA" w14:textId="77777777" w:rsidR="006B15A9" w:rsidRPr="00AE463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46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__Bacteria.p__Firmicutes.c__Clostridia.o__Clostridiales.f__Ruminococcaceae.g__Ruminococcaceae_unclassified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7C8539D6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46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4.310</w:t>
            </w:r>
          </w:p>
          <w:p w14:paraId="1E08B6FD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4F60BF48" w14:textId="77777777" w:rsidR="006B15A9" w:rsidRPr="00AE463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4D970FE9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46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576</w:t>
            </w:r>
          </w:p>
          <w:p w14:paraId="374A46EB" w14:textId="77777777" w:rsidR="006B15A9" w:rsidRPr="00AE463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378F8714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46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972</w:t>
            </w:r>
          </w:p>
          <w:p w14:paraId="183DDEB6" w14:textId="77777777" w:rsidR="006B15A9" w:rsidRPr="00AE463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1895BACB" w14:textId="77777777" w:rsidR="006B15A9" w:rsidRPr="00AE463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46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393</w:t>
            </w:r>
          </w:p>
          <w:p w14:paraId="432BCCF2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46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067</w:t>
            </w:r>
          </w:p>
          <w:p w14:paraId="02623988" w14:textId="77777777" w:rsidR="006B15A9" w:rsidRPr="00AE463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0D45D32D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46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521</w:t>
            </w:r>
          </w:p>
          <w:p w14:paraId="4AC324BD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3B654AC1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46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972</w:t>
            </w:r>
          </w:p>
          <w:p w14:paraId="37F1B271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46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393</w:t>
            </w:r>
          </w:p>
          <w:p w14:paraId="4E577B35" w14:textId="77777777" w:rsidR="006B15A9" w:rsidRPr="00AE463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0D1E7826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46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662</w:t>
            </w:r>
          </w:p>
          <w:p w14:paraId="64F3FFC0" w14:textId="77777777" w:rsidR="006B15A9" w:rsidRPr="00AE463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7FA7608F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46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574</w:t>
            </w:r>
          </w:p>
          <w:p w14:paraId="533038CC" w14:textId="77777777" w:rsidR="006B15A9" w:rsidRPr="00AE463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7BFFC4D8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46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972</w:t>
            </w:r>
          </w:p>
          <w:p w14:paraId="1E2F9166" w14:textId="77777777" w:rsidR="006B15A9" w:rsidRPr="00AE463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21E9C482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46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936</w:t>
            </w:r>
          </w:p>
          <w:p w14:paraId="20246986" w14:textId="77777777" w:rsidR="006B15A9" w:rsidRPr="00AE463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2FF0F94C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46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570</w:t>
            </w:r>
          </w:p>
          <w:p w14:paraId="4A989441" w14:textId="77777777" w:rsidR="006B15A9" w:rsidRPr="00AE463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5A7C4B91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46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576</w:t>
            </w:r>
          </w:p>
          <w:p w14:paraId="6D6BDE3A" w14:textId="77777777" w:rsidR="006B15A9" w:rsidRPr="00AE463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5E394E21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46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576</w:t>
            </w:r>
          </w:p>
          <w:p w14:paraId="577739F4" w14:textId="77777777" w:rsidR="006B15A9" w:rsidRPr="00AE463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13F72A0C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46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061</w:t>
            </w:r>
          </w:p>
          <w:p w14:paraId="0C14D120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15A76609" w14:textId="77777777" w:rsidR="006B15A9" w:rsidRPr="00AE463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46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061</w:t>
            </w:r>
          </w:p>
          <w:p w14:paraId="52021D97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36361E25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552F47AF" w14:textId="77777777" w:rsidR="006B15A9" w:rsidRPr="00AE463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46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343</w:t>
            </w:r>
          </w:p>
          <w:p w14:paraId="11DDE10A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46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47</w:t>
            </w:r>
          </w:p>
          <w:p w14:paraId="080EF5A8" w14:textId="77777777" w:rsidR="006B15A9" w:rsidRPr="00AE463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40F2EA46" w14:textId="77777777" w:rsidR="006B15A9" w:rsidRPr="00AE463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46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382</w:t>
            </w:r>
          </w:p>
          <w:p w14:paraId="42125AC4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46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310</w:t>
            </w:r>
          </w:p>
          <w:p w14:paraId="5530FB27" w14:textId="77777777" w:rsidR="006B15A9" w:rsidRPr="00AE463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531FDADD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46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267</w:t>
            </w:r>
          </w:p>
          <w:p w14:paraId="081C2602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3AEAC669" w14:textId="77777777" w:rsidR="006B15A9" w:rsidRPr="00AE463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5BCA8003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46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323</w:t>
            </w:r>
          </w:p>
          <w:p w14:paraId="029DD314" w14:textId="77777777" w:rsidR="006B15A9" w:rsidRPr="00AE463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7BB74D86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46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972</w:t>
            </w:r>
          </w:p>
          <w:p w14:paraId="422614C7" w14:textId="77777777" w:rsidR="006B15A9" w:rsidRPr="00AE463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49F7F3E1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46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879</w:t>
            </w:r>
          </w:p>
          <w:p w14:paraId="4853D38F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52E7E01A" w14:textId="77777777" w:rsidR="006B15A9" w:rsidRPr="00AE463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248D2668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46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972</w:t>
            </w:r>
          </w:p>
          <w:p w14:paraId="560718E8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69534DCD" w14:textId="77777777" w:rsidR="006B15A9" w:rsidRPr="00AE463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3BDCA34A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46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705</w:t>
            </w:r>
          </w:p>
          <w:p w14:paraId="1A71245A" w14:textId="77777777" w:rsidR="006B15A9" w:rsidRPr="00AE463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018C5BB4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46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393</w:t>
            </w:r>
          </w:p>
          <w:p w14:paraId="00A6B50D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167C7118" w14:textId="77777777" w:rsidR="006B15A9" w:rsidRPr="00AE463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3F0B5BA1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46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203</w:t>
            </w:r>
          </w:p>
          <w:p w14:paraId="31C6F9A2" w14:textId="77777777" w:rsidR="006B15A9" w:rsidRPr="00AE463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3963783F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46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879</w:t>
            </w:r>
          </w:p>
          <w:p w14:paraId="3808CBCC" w14:textId="77777777" w:rsidR="006B15A9" w:rsidRPr="00AE463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447F32D1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46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393</w:t>
            </w:r>
          </w:p>
          <w:p w14:paraId="5ECD505E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05911B31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2ACCCFA3" w14:textId="77777777" w:rsidR="006B15A9" w:rsidRPr="00AE463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0E4679D5" w14:textId="77777777" w:rsidR="006B15A9" w:rsidRPr="00AE463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46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323</w:t>
            </w:r>
          </w:p>
          <w:p w14:paraId="40BC9D25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46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904</w:t>
            </w:r>
          </w:p>
          <w:p w14:paraId="1EE57A32" w14:textId="77777777" w:rsidR="006B15A9" w:rsidRPr="00AE463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648D9D43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46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058</w:t>
            </w:r>
          </w:p>
          <w:p w14:paraId="27D71006" w14:textId="77777777" w:rsidR="006B15A9" w:rsidRPr="00AE463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008E7340" w14:textId="77777777" w:rsidR="006B15A9" w:rsidRPr="00AE463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46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576</w:t>
            </w:r>
          </w:p>
          <w:p w14:paraId="73E81326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46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763</w:t>
            </w:r>
          </w:p>
          <w:p w14:paraId="29337BCA" w14:textId="77777777" w:rsidR="006B15A9" w:rsidRPr="00AE463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3720B173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46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3.393</w:t>
            </w:r>
          </w:p>
          <w:p w14:paraId="7C446409" w14:textId="77777777" w:rsidR="006B15A9" w:rsidRPr="00AE463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66BEB69C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46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128</w:t>
            </w:r>
          </w:p>
          <w:p w14:paraId="3D707CED" w14:textId="77777777" w:rsidR="006B15A9" w:rsidRPr="00AE463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1F756C69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46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400</w:t>
            </w:r>
          </w:p>
          <w:p w14:paraId="76CCC997" w14:textId="77777777" w:rsidR="006B15A9" w:rsidRPr="00AE463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295E90B4" w14:textId="77777777" w:rsidR="006B15A9" w:rsidRPr="00AE463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46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323</w:t>
            </w:r>
          </w:p>
          <w:p w14:paraId="2BE22421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46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747</w:t>
            </w:r>
          </w:p>
          <w:p w14:paraId="1D90DE8E" w14:textId="77777777" w:rsidR="006B15A9" w:rsidRPr="00AE463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59B6BBE2" w14:textId="77777777" w:rsidR="006B15A9" w:rsidRPr="00AE463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46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972</w:t>
            </w:r>
          </w:p>
          <w:p w14:paraId="5252C62F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46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468</w:t>
            </w:r>
          </w:p>
          <w:p w14:paraId="4C89E74B" w14:textId="77777777" w:rsidR="006B15A9" w:rsidRPr="00AE463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617B0980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46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747</w:t>
            </w:r>
          </w:p>
          <w:p w14:paraId="48286ADC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51986152" w14:textId="77777777" w:rsidR="006B15A9" w:rsidRPr="00AE463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5DDA7A1A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46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510</w:t>
            </w:r>
          </w:p>
          <w:p w14:paraId="218B2631" w14:textId="77777777" w:rsidR="006B15A9" w:rsidRPr="00AE463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7244EB1B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46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768</w:t>
            </w:r>
          </w:p>
          <w:p w14:paraId="58FC6BAF" w14:textId="77777777" w:rsidR="006B15A9" w:rsidRPr="00AE463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66BC0299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46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366</w:t>
            </w:r>
          </w:p>
          <w:p w14:paraId="55BC823F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3BDD7C7C" w14:textId="77777777" w:rsidR="006B15A9" w:rsidRPr="00AE463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3AFD7378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46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763</w:t>
            </w:r>
          </w:p>
          <w:p w14:paraId="284394F1" w14:textId="77777777" w:rsidR="006B15A9" w:rsidRPr="00AE463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43B5ACEE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46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936</w:t>
            </w:r>
          </w:p>
          <w:p w14:paraId="2BB7F5F6" w14:textId="77777777" w:rsidR="006B15A9" w:rsidRPr="00AE463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4B63AD7E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46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570</w:t>
            </w:r>
          </w:p>
          <w:p w14:paraId="4A038D6B" w14:textId="77777777" w:rsidR="006B15A9" w:rsidRPr="00AE463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05552920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46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673</w:t>
            </w:r>
          </w:p>
          <w:p w14:paraId="2F176FA4" w14:textId="77777777" w:rsidR="006B15A9" w:rsidRPr="00AE463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3122B734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46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393</w:t>
            </w:r>
          </w:p>
          <w:p w14:paraId="1BDB0A74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3D2CBF56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78B50CBF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54B6F8AA" w14:textId="77777777" w:rsidR="006B15A9" w:rsidRPr="00AE463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0A6E8693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46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47</w:t>
            </w:r>
          </w:p>
          <w:p w14:paraId="4D2D6FB2" w14:textId="77777777" w:rsidR="006B15A9" w:rsidRPr="00AE463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6322E5A4" w14:textId="77777777" w:rsidR="006B15A9" w:rsidRPr="00AE463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46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366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4CD0A695" w14:textId="77777777" w:rsidR="006B15A9" w:rsidRPr="00993AF2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3A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ON</w:t>
            </w:r>
          </w:p>
          <w:p w14:paraId="7B939271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676603F7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4FB311F1" w14:textId="77777777" w:rsidR="006B15A9" w:rsidRPr="00993AF2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3A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O</w:t>
            </w:r>
          </w:p>
          <w:p w14:paraId="23C42404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36A682A6" w14:textId="77777777" w:rsidR="006B15A9" w:rsidRPr="00993AF2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3A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N</w:t>
            </w:r>
          </w:p>
          <w:p w14:paraId="2CEEE1F0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635E808A" w14:textId="77777777" w:rsidR="006B15A9" w:rsidRPr="00993AF2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3A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O</w:t>
            </w:r>
          </w:p>
          <w:p w14:paraId="3B760B7E" w14:textId="77777777" w:rsidR="006B15A9" w:rsidRPr="00993AF2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3A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N</w:t>
            </w:r>
          </w:p>
          <w:p w14:paraId="3AA3C70D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3818153D" w14:textId="77777777" w:rsidR="006B15A9" w:rsidRPr="00993AF2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3A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N</w:t>
            </w:r>
          </w:p>
          <w:p w14:paraId="0EF3A4FF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340D8A54" w14:textId="77777777" w:rsidR="006B15A9" w:rsidRPr="00993AF2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3A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N</w:t>
            </w:r>
          </w:p>
          <w:p w14:paraId="06807B21" w14:textId="77777777" w:rsidR="006B15A9" w:rsidRPr="00993AF2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3A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O</w:t>
            </w:r>
          </w:p>
          <w:p w14:paraId="0A0066D3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4C756B38" w14:textId="77777777" w:rsidR="006B15A9" w:rsidRPr="00993AF2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3A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N</w:t>
            </w:r>
          </w:p>
          <w:p w14:paraId="4F9F1085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24499B9B" w14:textId="77777777" w:rsidR="006B15A9" w:rsidRPr="00993AF2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3A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O</w:t>
            </w:r>
          </w:p>
          <w:p w14:paraId="36E34241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47719340" w14:textId="77777777" w:rsidR="006B15A9" w:rsidRPr="00993AF2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3A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N</w:t>
            </w:r>
          </w:p>
          <w:p w14:paraId="6B2ADDB5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66885253" w14:textId="77777777" w:rsidR="006B15A9" w:rsidRPr="00993AF2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3A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N</w:t>
            </w:r>
          </w:p>
          <w:p w14:paraId="16CB37CF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0D28CB22" w14:textId="77777777" w:rsidR="006B15A9" w:rsidRPr="00993AF2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3A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N</w:t>
            </w:r>
          </w:p>
          <w:p w14:paraId="71057D0A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7A9AD07B" w14:textId="77777777" w:rsidR="006B15A9" w:rsidRPr="00993AF2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3A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O</w:t>
            </w:r>
          </w:p>
          <w:p w14:paraId="203CF599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5DA6AC3F" w14:textId="77777777" w:rsidR="006B15A9" w:rsidRPr="00993AF2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3A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O</w:t>
            </w:r>
          </w:p>
          <w:p w14:paraId="5E2AD988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2CE81EC8" w14:textId="77777777" w:rsidR="006B15A9" w:rsidRPr="00993AF2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3A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O</w:t>
            </w:r>
          </w:p>
          <w:p w14:paraId="5FF1B978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57651020" w14:textId="77777777" w:rsidR="006B15A9" w:rsidRPr="00993AF2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3A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O</w:t>
            </w:r>
          </w:p>
          <w:p w14:paraId="5B288C2A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3D9620B8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4371F72E" w14:textId="77777777" w:rsidR="006B15A9" w:rsidRPr="00993AF2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3A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O</w:t>
            </w:r>
          </w:p>
          <w:p w14:paraId="06246C5E" w14:textId="77777777" w:rsidR="006B15A9" w:rsidRPr="00993AF2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3A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O</w:t>
            </w:r>
          </w:p>
          <w:p w14:paraId="3E5DFEA8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36FF48D3" w14:textId="77777777" w:rsidR="006B15A9" w:rsidRPr="00993AF2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3A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O</w:t>
            </w:r>
          </w:p>
          <w:p w14:paraId="7A999FAA" w14:textId="77777777" w:rsidR="006B15A9" w:rsidRPr="00993AF2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3A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N</w:t>
            </w:r>
          </w:p>
          <w:p w14:paraId="728F34DD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7AEC0914" w14:textId="77777777" w:rsidR="006B15A9" w:rsidRPr="00993AF2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3A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N</w:t>
            </w:r>
          </w:p>
          <w:p w14:paraId="4C253BC7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4B731058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1846CBA6" w14:textId="77777777" w:rsidR="006B15A9" w:rsidRPr="00993AF2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3A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N</w:t>
            </w:r>
          </w:p>
          <w:p w14:paraId="6EFF6450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56B83611" w14:textId="77777777" w:rsidR="006B15A9" w:rsidRPr="00993AF2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3A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N</w:t>
            </w:r>
          </w:p>
          <w:p w14:paraId="73FEFE51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186F68F5" w14:textId="77777777" w:rsidR="006B15A9" w:rsidRPr="00993AF2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3A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N</w:t>
            </w:r>
          </w:p>
          <w:p w14:paraId="051A387A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59F56002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357115B4" w14:textId="77777777" w:rsidR="006B15A9" w:rsidRPr="00993AF2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3A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N</w:t>
            </w:r>
          </w:p>
          <w:p w14:paraId="4E5A6039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7C2A4FA2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7E3DED63" w14:textId="77777777" w:rsidR="006B15A9" w:rsidRPr="00993AF2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3A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N</w:t>
            </w:r>
          </w:p>
          <w:p w14:paraId="28C8F2C4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40161029" w14:textId="77777777" w:rsidR="006B15A9" w:rsidRPr="00993AF2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3A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O</w:t>
            </w:r>
          </w:p>
          <w:p w14:paraId="2976CF42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4DF9F310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08EE8FB9" w14:textId="77777777" w:rsidR="006B15A9" w:rsidRPr="00993AF2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3A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O</w:t>
            </w:r>
          </w:p>
          <w:p w14:paraId="430C56B1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4B669DC4" w14:textId="77777777" w:rsidR="006B15A9" w:rsidRPr="00993AF2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3A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N</w:t>
            </w:r>
          </w:p>
          <w:p w14:paraId="3ABF3D66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55A339AF" w14:textId="77777777" w:rsidR="006B15A9" w:rsidRPr="00993AF2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3A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O</w:t>
            </w:r>
          </w:p>
          <w:p w14:paraId="71E8E149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0E17B13F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3DF77DF3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5AA7B8BB" w14:textId="77777777" w:rsidR="006B15A9" w:rsidRPr="00993AF2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3A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N</w:t>
            </w:r>
          </w:p>
          <w:p w14:paraId="6F66B586" w14:textId="77777777" w:rsidR="006B15A9" w:rsidRPr="00993AF2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3A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N</w:t>
            </w:r>
          </w:p>
          <w:p w14:paraId="524EBC7B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31A19C9E" w14:textId="77777777" w:rsidR="006B15A9" w:rsidRPr="00993AF2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3A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N</w:t>
            </w:r>
          </w:p>
          <w:p w14:paraId="20021C63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0C07C448" w14:textId="77777777" w:rsidR="006B15A9" w:rsidRPr="00993AF2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3A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O</w:t>
            </w:r>
          </w:p>
          <w:p w14:paraId="2101A81E" w14:textId="77777777" w:rsidR="006B15A9" w:rsidRPr="00993AF2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3A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N</w:t>
            </w:r>
          </w:p>
          <w:p w14:paraId="579B55F2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7D3D16F4" w14:textId="77777777" w:rsidR="006B15A9" w:rsidRPr="00993AF2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3A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DIO</w:t>
            </w:r>
          </w:p>
          <w:p w14:paraId="2BA67A04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2CA3AA2B" w14:textId="77777777" w:rsidR="006B15A9" w:rsidRPr="00993AF2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3A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N</w:t>
            </w:r>
          </w:p>
          <w:p w14:paraId="1DC40EBC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05761758" w14:textId="77777777" w:rsidR="006B15A9" w:rsidRPr="00993AF2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3A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O</w:t>
            </w:r>
          </w:p>
          <w:p w14:paraId="1E6A44AA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6DD90259" w14:textId="77777777" w:rsidR="006B15A9" w:rsidRPr="00993AF2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3A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N</w:t>
            </w:r>
          </w:p>
          <w:p w14:paraId="393C134F" w14:textId="77777777" w:rsidR="006B15A9" w:rsidRPr="00993AF2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3A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O</w:t>
            </w:r>
          </w:p>
          <w:p w14:paraId="50BD84A8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1196FB66" w14:textId="77777777" w:rsidR="006B15A9" w:rsidRPr="00993AF2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3A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N</w:t>
            </w:r>
          </w:p>
          <w:p w14:paraId="68372DC7" w14:textId="77777777" w:rsidR="006B15A9" w:rsidRPr="00993AF2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3A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O</w:t>
            </w:r>
          </w:p>
          <w:p w14:paraId="27E40E33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73018B5F" w14:textId="77777777" w:rsidR="006B15A9" w:rsidRPr="00993AF2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3A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O</w:t>
            </w:r>
          </w:p>
          <w:p w14:paraId="1D4CBB58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23BBCDF3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76D8B8D8" w14:textId="77777777" w:rsidR="006B15A9" w:rsidRPr="00993AF2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3A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N</w:t>
            </w:r>
          </w:p>
          <w:p w14:paraId="733820F0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4B549BBC" w14:textId="77777777" w:rsidR="006B15A9" w:rsidRPr="00993AF2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3A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O</w:t>
            </w:r>
          </w:p>
          <w:p w14:paraId="07E76194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52971BEB" w14:textId="77777777" w:rsidR="006B15A9" w:rsidRPr="00993AF2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3A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O</w:t>
            </w:r>
          </w:p>
          <w:p w14:paraId="0A16E635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2B8A3EF2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719D8C86" w14:textId="77777777" w:rsidR="006B15A9" w:rsidRPr="00993AF2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3A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N</w:t>
            </w:r>
          </w:p>
          <w:p w14:paraId="4424DCE0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553A624D" w14:textId="77777777" w:rsidR="006B15A9" w:rsidRPr="00993AF2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3A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N</w:t>
            </w:r>
          </w:p>
          <w:p w14:paraId="3BDA1783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38C4D9E0" w14:textId="77777777" w:rsidR="006B15A9" w:rsidRPr="00993AF2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3A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N</w:t>
            </w:r>
          </w:p>
          <w:p w14:paraId="72E745AE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2D692637" w14:textId="77777777" w:rsidR="006B15A9" w:rsidRPr="00993AF2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3A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N</w:t>
            </w:r>
          </w:p>
          <w:p w14:paraId="35EBC527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30F73359" w14:textId="77777777" w:rsidR="006B15A9" w:rsidRPr="00993AF2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3A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O</w:t>
            </w:r>
          </w:p>
          <w:p w14:paraId="1679B06E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5572304B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18B3A044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3E17FD36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3959D669" w14:textId="77777777" w:rsidR="006B15A9" w:rsidRPr="00993AF2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3A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O</w:t>
            </w:r>
          </w:p>
          <w:p w14:paraId="46835329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371A1DA4" w14:textId="77777777" w:rsidR="006B15A9" w:rsidRPr="00AE463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3A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O</w:t>
            </w:r>
          </w:p>
        </w:tc>
        <w:tc>
          <w:tcPr>
            <w:tcW w:w="708" w:type="dxa"/>
            <w:tcBorders>
              <w:top w:val="single" w:sz="12" w:space="0" w:color="auto"/>
            </w:tcBorders>
          </w:tcPr>
          <w:p w14:paraId="7FEFFCEF" w14:textId="77777777" w:rsidR="006B15A9" w:rsidRPr="000646A3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6A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3.923</w:t>
            </w:r>
          </w:p>
          <w:p w14:paraId="34C74D4B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5CED0272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0B83C534" w14:textId="77777777" w:rsidR="006B15A9" w:rsidRPr="000646A3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6A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264</w:t>
            </w:r>
          </w:p>
          <w:p w14:paraId="5931240C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4D40B720" w14:textId="77777777" w:rsidR="006B15A9" w:rsidRPr="000646A3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6A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756</w:t>
            </w:r>
          </w:p>
          <w:p w14:paraId="46BE2D80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08E47067" w14:textId="77777777" w:rsidR="006B15A9" w:rsidRPr="000646A3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6A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63</w:t>
            </w:r>
          </w:p>
          <w:p w14:paraId="3EB8DE49" w14:textId="77777777" w:rsidR="006B15A9" w:rsidRPr="000646A3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6A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680</w:t>
            </w:r>
          </w:p>
          <w:p w14:paraId="55345934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544F130E" w14:textId="77777777" w:rsidR="006B15A9" w:rsidRPr="000646A3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6A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127</w:t>
            </w:r>
          </w:p>
          <w:p w14:paraId="789AE0E4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68B27EBD" w14:textId="77777777" w:rsidR="006B15A9" w:rsidRPr="000646A3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6A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755</w:t>
            </w:r>
          </w:p>
          <w:p w14:paraId="22B518DD" w14:textId="77777777" w:rsidR="006B15A9" w:rsidRPr="000646A3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6A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63</w:t>
            </w:r>
          </w:p>
          <w:p w14:paraId="1887A7F6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27433B65" w14:textId="77777777" w:rsidR="006B15A9" w:rsidRPr="000646A3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6A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438</w:t>
            </w:r>
          </w:p>
          <w:p w14:paraId="594A5FEA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154E8620" w14:textId="77777777" w:rsidR="006B15A9" w:rsidRPr="000646A3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6A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240</w:t>
            </w:r>
          </w:p>
          <w:p w14:paraId="007C459B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3A8705D4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6A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755</w:t>
            </w:r>
          </w:p>
          <w:p w14:paraId="68F76A89" w14:textId="77777777" w:rsidR="006B15A9" w:rsidRPr="000646A3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76BEEAE0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6A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496</w:t>
            </w:r>
          </w:p>
          <w:p w14:paraId="15457CCD" w14:textId="77777777" w:rsidR="006B15A9" w:rsidRPr="000646A3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25D18DD4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6A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199</w:t>
            </w:r>
          </w:p>
          <w:p w14:paraId="733AD12F" w14:textId="77777777" w:rsidR="006B15A9" w:rsidRPr="000646A3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3277E9BE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6A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264</w:t>
            </w:r>
          </w:p>
          <w:p w14:paraId="3D4EE6A1" w14:textId="77777777" w:rsidR="006B15A9" w:rsidRPr="000646A3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16F288B4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6A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264</w:t>
            </w:r>
          </w:p>
          <w:p w14:paraId="71732F8A" w14:textId="77777777" w:rsidR="006B15A9" w:rsidRPr="000646A3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6AF3AC47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6A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741</w:t>
            </w:r>
          </w:p>
          <w:p w14:paraId="21251668" w14:textId="77777777" w:rsidR="006B15A9" w:rsidRPr="000646A3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26D95BF0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6A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741</w:t>
            </w:r>
          </w:p>
          <w:p w14:paraId="7BA8DCF3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18316385" w14:textId="77777777" w:rsidR="006B15A9" w:rsidRPr="000646A3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39C3A7EE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6A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27</w:t>
            </w:r>
          </w:p>
          <w:p w14:paraId="220E1B4C" w14:textId="77777777" w:rsidR="006B15A9" w:rsidRPr="000646A3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6A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110</w:t>
            </w:r>
          </w:p>
          <w:p w14:paraId="1239F12D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53E61886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6A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43</w:t>
            </w:r>
          </w:p>
          <w:p w14:paraId="3D47A9F7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6A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923</w:t>
            </w:r>
          </w:p>
          <w:p w14:paraId="0150480B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7FE88344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6A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80</w:t>
            </w:r>
          </w:p>
          <w:p w14:paraId="1600CD87" w14:textId="77777777" w:rsidR="006B15A9" w:rsidRPr="000646A3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37D982CB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2E7B7BEA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6A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918</w:t>
            </w:r>
          </w:p>
          <w:p w14:paraId="524D9580" w14:textId="77777777" w:rsidR="006B15A9" w:rsidRPr="000646A3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056D3302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6A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756</w:t>
            </w:r>
          </w:p>
          <w:p w14:paraId="494A8F98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4C739914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6A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334</w:t>
            </w:r>
          </w:p>
          <w:p w14:paraId="09C46C76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4F819653" w14:textId="77777777" w:rsidR="006B15A9" w:rsidRPr="000646A3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3970D57B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6A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756</w:t>
            </w:r>
          </w:p>
          <w:p w14:paraId="38BA95AB" w14:textId="77777777" w:rsidR="006B15A9" w:rsidRPr="000646A3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690C8D9F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21A1F810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6A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323</w:t>
            </w:r>
          </w:p>
          <w:p w14:paraId="5DB6357C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322EAE50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6A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63</w:t>
            </w:r>
          </w:p>
          <w:p w14:paraId="43E20BDA" w14:textId="77777777" w:rsidR="006B15A9" w:rsidRPr="000646A3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51ED8D66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21566EC7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6A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793</w:t>
            </w:r>
          </w:p>
          <w:p w14:paraId="0BE49147" w14:textId="77777777" w:rsidR="006B15A9" w:rsidRPr="000646A3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5AA6011F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6A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334</w:t>
            </w:r>
          </w:p>
          <w:p w14:paraId="2D85E22C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044278A5" w14:textId="77777777" w:rsidR="006B15A9" w:rsidRPr="000646A3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6A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63</w:t>
            </w:r>
          </w:p>
          <w:p w14:paraId="051B106F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7A523887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3F4F9AD0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6BF2FC7F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6A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919</w:t>
            </w:r>
          </w:p>
          <w:p w14:paraId="63CD734B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6A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620</w:t>
            </w:r>
          </w:p>
          <w:p w14:paraId="5BCCF875" w14:textId="77777777" w:rsidR="006B15A9" w:rsidRPr="000646A3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61649624" w14:textId="77777777" w:rsidR="006B15A9" w:rsidRPr="000646A3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6A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500</w:t>
            </w:r>
          </w:p>
          <w:p w14:paraId="6AE0C3A9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4BBF0967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6A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264</w:t>
            </w:r>
          </w:p>
          <w:p w14:paraId="7AD89A8B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6A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367</w:t>
            </w:r>
          </w:p>
          <w:p w14:paraId="62ADB670" w14:textId="77777777" w:rsidR="006B15A9" w:rsidRPr="000646A3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3D3CCEEA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6A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3.063</w:t>
            </w:r>
          </w:p>
          <w:p w14:paraId="60DAB3E2" w14:textId="77777777" w:rsidR="006B15A9" w:rsidRPr="000646A3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4133CCE1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6A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716</w:t>
            </w:r>
          </w:p>
          <w:p w14:paraId="7B479D2A" w14:textId="77777777" w:rsidR="006B15A9" w:rsidRPr="000646A3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056554C4" w14:textId="77777777" w:rsidR="006B15A9" w:rsidRPr="000646A3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6A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801</w:t>
            </w:r>
          </w:p>
          <w:p w14:paraId="1B718419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6CE582F4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6A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918</w:t>
            </w:r>
          </w:p>
          <w:p w14:paraId="3BDDBC9B" w14:textId="77777777" w:rsidR="006B15A9" w:rsidRPr="000646A3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6A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463</w:t>
            </w:r>
          </w:p>
          <w:p w14:paraId="44996ACA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4CA2911D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6A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755</w:t>
            </w:r>
          </w:p>
          <w:p w14:paraId="13A5D530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6A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130</w:t>
            </w:r>
          </w:p>
          <w:p w14:paraId="5BF04922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2C328E1F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6A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463</w:t>
            </w:r>
          </w:p>
          <w:p w14:paraId="2A82FCE7" w14:textId="77777777" w:rsidR="006B15A9" w:rsidRPr="000646A3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7E2CE1E3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1AE2B59B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6A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132</w:t>
            </w:r>
          </w:p>
          <w:p w14:paraId="065DC3C5" w14:textId="77777777" w:rsidR="006B15A9" w:rsidRPr="000646A3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562C027B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6A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484</w:t>
            </w:r>
          </w:p>
          <w:p w14:paraId="7167FF13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3DB1664D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6A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747</w:t>
            </w:r>
          </w:p>
          <w:p w14:paraId="59AE6F1D" w14:textId="77777777" w:rsidR="006B15A9" w:rsidRPr="000646A3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13E98EE5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021B9520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6A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367</w:t>
            </w:r>
          </w:p>
          <w:p w14:paraId="7734AD5C" w14:textId="77777777" w:rsidR="006B15A9" w:rsidRPr="000646A3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3AEBA03B" w14:textId="77777777" w:rsidR="006B15A9" w:rsidRPr="000646A3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6A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496</w:t>
            </w:r>
          </w:p>
          <w:p w14:paraId="7C6EC0EF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3FEC984B" w14:textId="77777777" w:rsidR="006B15A9" w:rsidRPr="000646A3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6A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199</w:t>
            </w:r>
          </w:p>
          <w:p w14:paraId="729B5EAB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4D8BB5C4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6A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441</w:t>
            </w:r>
          </w:p>
          <w:p w14:paraId="03C8EC8F" w14:textId="77777777" w:rsidR="006B15A9" w:rsidRPr="000646A3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4E27E0F2" w14:textId="77777777" w:rsidR="006B15A9" w:rsidRPr="000646A3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6A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63</w:t>
            </w:r>
          </w:p>
          <w:p w14:paraId="6AED8A30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35DB5151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39CB7043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4C9E7A07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76BC4784" w14:textId="77777777" w:rsidR="006B15A9" w:rsidRPr="000646A3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6A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110</w:t>
            </w:r>
          </w:p>
          <w:p w14:paraId="30107F27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03EAB9BD" w14:textId="77777777" w:rsidR="006B15A9" w:rsidRPr="00AE463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6A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747</w:t>
            </w:r>
          </w:p>
        </w:tc>
        <w:tc>
          <w:tcPr>
            <w:tcW w:w="930" w:type="dxa"/>
            <w:tcBorders>
              <w:top w:val="single" w:sz="12" w:space="0" w:color="auto"/>
            </w:tcBorders>
          </w:tcPr>
          <w:p w14:paraId="5EE42E79" w14:textId="77777777" w:rsidR="006B15A9" w:rsidRPr="003512F7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12F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0.002092</w:t>
            </w:r>
          </w:p>
          <w:p w14:paraId="72D7B53D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5850EAD5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334DC904" w14:textId="77777777" w:rsidR="006B15A9" w:rsidRPr="003512F7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12F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7397</w:t>
            </w:r>
          </w:p>
          <w:p w14:paraId="4A257DE9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1B5C3D39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12F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9105</w:t>
            </w:r>
          </w:p>
          <w:p w14:paraId="3CA56490" w14:textId="77777777" w:rsidR="006B15A9" w:rsidRPr="003512F7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300FAC46" w14:textId="77777777" w:rsidR="006B15A9" w:rsidRPr="003512F7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12F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6485</w:t>
            </w:r>
          </w:p>
          <w:p w14:paraId="6450C99A" w14:textId="77777777" w:rsidR="006B15A9" w:rsidRPr="003512F7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12F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9875</w:t>
            </w:r>
          </w:p>
          <w:p w14:paraId="0A53006D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2D440328" w14:textId="77777777" w:rsidR="006B15A9" w:rsidRPr="003512F7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12F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3947</w:t>
            </w:r>
          </w:p>
          <w:p w14:paraId="2539D9CB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3765066E" w14:textId="77777777" w:rsidR="006B15A9" w:rsidRPr="003512F7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12F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9875</w:t>
            </w:r>
          </w:p>
          <w:p w14:paraId="39B480F4" w14:textId="77777777" w:rsidR="006B15A9" w:rsidRPr="003512F7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12F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6485</w:t>
            </w:r>
          </w:p>
          <w:p w14:paraId="5CC3E60F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625DA9FC" w14:textId="77777777" w:rsidR="006B15A9" w:rsidRPr="003512F7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12F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6122</w:t>
            </w:r>
          </w:p>
          <w:p w14:paraId="3E4F0EE6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79FB6C09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12F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3699</w:t>
            </w:r>
          </w:p>
          <w:p w14:paraId="3D6C9758" w14:textId="77777777" w:rsidR="006B15A9" w:rsidRPr="003512F7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09F6F166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12F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9105</w:t>
            </w:r>
          </w:p>
          <w:p w14:paraId="61979525" w14:textId="77777777" w:rsidR="006B15A9" w:rsidRPr="003512F7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0F418409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12F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6309</w:t>
            </w:r>
          </w:p>
          <w:p w14:paraId="5F730DB5" w14:textId="77777777" w:rsidR="006B15A9" w:rsidRPr="003512F7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5BE1BAAF" w14:textId="77777777" w:rsidR="006B15A9" w:rsidRPr="003512F7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12F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3947</w:t>
            </w:r>
          </w:p>
          <w:p w14:paraId="7DC3B4EC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5800AA68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12F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7397</w:t>
            </w:r>
          </w:p>
          <w:p w14:paraId="2C964E8B" w14:textId="77777777" w:rsidR="006B15A9" w:rsidRPr="003512F7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1D500084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12F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7397</w:t>
            </w:r>
          </w:p>
          <w:p w14:paraId="21308F83" w14:textId="77777777" w:rsidR="006B15A9" w:rsidRPr="003512F7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5EFE59F9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12F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7397</w:t>
            </w:r>
          </w:p>
          <w:p w14:paraId="5ECE86F0" w14:textId="77777777" w:rsidR="006B15A9" w:rsidRPr="003512F7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341B8B17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12F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7397</w:t>
            </w:r>
          </w:p>
          <w:p w14:paraId="1FB3CC65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4FB50CC4" w14:textId="77777777" w:rsidR="006B15A9" w:rsidRPr="003512F7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6FB79F61" w14:textId="77777777" w:rsidR="006B15A9" w:rsidRPr="003512F7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12F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7040</w:t>
            </w:r>
          </w:p>
          <w:p w14:paraId="726A46D1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12F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2229</w:t>
            </w:r>
          </w:p>
          <w:p w14:paraId="722BC66B" w14:textId="77777777" w:rsidR="006B15A9" w:rsidRPr="003512F7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1467F8E0" w14:textId="77777777" w:rsidR="006B15A9" w:rsidRPr="003512F7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12F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7372</w:t>
            </w:r>
          </w:p>
          <w:p w14:paraId="73C3628B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12F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2092</w:t>
            </w:r>
          </w:p>
          <w:p w14:paraId="29A85F0A" w14:textId="77777777" w:rsidR="006B15A9" w:rsidRPr="003512F7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3B52D5E1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12F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2486</w:t>
            </w:r>
          </w:p>
          <w:p w14:paraId="73E3EB02" w14:textId="77777777" w:rsidR="006B15A9" w:rsidRPr="003512F7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09BB9681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7C898031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12F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3947</w:t>
            </w:r>
          </w:p>
          <w:p w14:paraId="4207D3E2" w14:textId="77777777" w:rsidR="006B15A9" w:rsidRPr="003512F7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41585726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12F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9105</w:t>
            </w:r>
          </w:p>
          <w:p w14:paraId="751422AB" w14:textId="77777777" w:rsidR="006B15A9" w:rsidRPr="003512F7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20830078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12F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6309</w:t>
            </w:r>
          </w:p>
          <w:p w14:paraId="5CB5C94B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44F829F2" w14:textId="77777777" w:rsidR="006B15A9" w:rsidRPr="003512F7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7F6E11BC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12F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9105</w:t>
            </w:r>
          </w:p>
          <w:p w14:paraId="3CAB5DEC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153EEDB2" w14:textId="77777777" w:rsidR="006B15A9" w:rsidRPr="003512F7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2A3179AA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12F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3947</w:t>
            </w:r>
          </w:p>
          <w:p w14:paraId="47154AD8" w14:textId="77777777" w:rsidR="006B15A9" w:rsidRPr="003512F7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16E52360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12F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6485</w:t>
            </w:r>
          </w:p>
          <w:p w14:paraId="6F8AEAB8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3F5B94AC" w14:textId="77777777" w:rsidR="006B15A9" w:rsidRPr="003512F7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37635FD4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12F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6485</w:t>
            </w:r>
          </w:p>
          <w:p w14:paraId="7A601D95" w14:textId="77777777" w:rsidR="006B15A9" w:rsidRPr="003512F7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545BC79A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12F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6309</w:t>
            </w:r>
          </w:p>
          <w:p w14:paraId="60053D21" w14:textId="77777777" w:rsidR="006B15A9" w:rsidRPr="003512F7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44070131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12F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6485</w:t>
            </w:r>
          </w:p>
          <w:p w14:paraId="5BC58559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43998B49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74815532" w14:textId="77777777" w:rsidR="006B15A9" w:rsidRPr="003512F7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20AE4BAA" w14:textId="77777777" w:rsidR="006B15A9" w:rsidRPr="003512F7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12F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3947</w:t>
            </w:r>
          </w:p>
          <w:p w14:paraId="59996CD5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12F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6392</w:t>
            </w:r>
          </w:p>
          <w:p w14:paraId="6DF10A6E" w14:textId="77777777" w:rsidR="006B15A9" w:rsidRPr="003512F7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532A231C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12F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6309</w:t>
            </w:r>
          </w:p>
          <w:p w14:paraId="1291BA79" w14:textId="77777777" w:rsidR="006B15A9" w:rsidRPr="003512F7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7BAB6A80" w14:textId="77777777" w:rsidR="006B15A9" w:rsidRPr="003512F7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12F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7397</w:t>
            </w:r>
          </w:p>
          <w:p w14:paraId="7A21B9B1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12F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6309</w:t>
            </w:r>
          </w:p>
          <w:p w14:paraId="7ADDAB9D" w14:textId="77777777" w:rsidR="006B15A9" w:rsidRPr="003512F7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250DB107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12F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0.006485</w:t>
            </w:r>
          </w:p>
          <w:p w14:paraId="194D3149" w14:textId="77777777" w:rsidR="006B15A9" w:rsidRPr="003512F7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41688BE5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12F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0405</w:t>
            </w:r>
          </w:p>
          <w:p w14:paraId="62CBA9E1" w14:textId="77777777" w:rsidR="006B15A9" w:rsidRPr="003512F7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3A4106D6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12F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7372</w:t>
            </w:r>
          </w:p>
          <w:p w14:paraId="6BB0215F" w14:textId="77777777" w:rsidR="006B15A9" w:rsidRPr="003512F7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5EFD2D59" w14:textId="77777777" w:rsidR="006B15A9" w:rsidRPr="003512F7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12F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3947</w:t>
            </w:r>
          </w:p>
          <w:p w14:paraId="31C1A8A4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12F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3345</w:t>
            </w:r>
          </w:p>
          <w:p w14:paraId="6D6F7856" w14:textId="77777777" w:rsidR="006B15A9" w:rsidRPr="003512F7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6868767F" w14:textId="77777777" w:rsidR="006B15A9" w:rsidRPr="003512F7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12F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9105</w:t>
            </w:r>
          </w:p>
          <w:p w14:paraId="0A96DEB3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12F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2092</w:t>
            </w:r>
          </w:p>
          <w:p w14:paraId="58EA3678" w14:textId="77777777" w:rsidR="006B15A9" w:rsidRPr="003512F7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2C387156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12F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3345</w:t>
            </w:r>
          </w:p>
          <w:p w14:paraId="0C60BE9F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767D8D16" w14:textId="77777777" w:rsidR="006B15A9" w:rsidRPr="003512F7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499A6F17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12F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4974</w:t>
            </w:r>
          </w:p>
          <w:p w14:paraId="44A4A6FD" w14:textId="77777777" w:rsidR="006B15A9" w:rsidRPr="003512F7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7BA70562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12F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3345</w:t>
            </w:r>
          </w:p>
          <w:p w14:paraId="518679C3" w14:textId="77777777" w:rsidR="006B15A9" w:rsidRPr="003512F7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2EF9FCBE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12F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0405</w:t>
            </w:r>
          </w:p>
          <w:p w14:paraId="4761C2C4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0C79A675" w14:textId="77777777" w:rsidR="006B15A9" w:rsidRPr="003512F7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31F39465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12F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6309</w:t>
            </w:r>
          </w:p>
          <w:p w14:paraId="6890C1E1" w14:textId="77777777" w:rsidR="006B15A9" w:rsidRPr="003512F7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146AB0C1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12F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6309</w:t>
            </w:r>
          </w:p>
          <w:p w14:paraId="5C0B91B0" w14:textId="77777777" w:rsidR="006B15A9" w:rsidRPr="003512F7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42E0E1E8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12F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3947</w:t>
            </w:r>
          </w:p>
          <w:p w14:paraId="48475A5F" w14:textId="77777777" w:rsidR="006B15A9" w:rsidRPr="003512F7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7462C739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12F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3947</w:t>
            </w:r>
          </w:p>
          <w:p w14:paraId="0C81D84F" w14:textId="77777777" w:rsidR="006B15A9" w:rsidRPr="003512F7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6C541940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12F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6485</w:t>
            </w:r>
          </w:p>
          <w:p w14:paraId="7159A22F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16AFE1AF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7471ACBF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47FD01BD" w14:textId="77777777" w:rsidR="006B15A9" w:rsidRPr="003512F7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50388E4B" w14:textId="77777777" w:rsidR="006B15A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12F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2229</w:t>
            </w:r>
          </w:p>
          <w:p w14:paraId="24B7BCE6" w14:textId="77777777" w:rsidR="006B15A9" w:rsidRPr="003512F7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37D67B61" w14:textId="77777777" w:rsidR="006B15A9" w:rsidRPr="00AE4639" w:rsidRDefault="006B15A9" w:rsidP="00AA0C79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12F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0405</w:t>
            </w:r>
          </w:p>
        </w:tc>
      </w:tr>
    </w:tbl>
    <w:p w14:paraId="6AF19100" w14:textId="77777777" w:rsidR="00A2462B" w:rsidRPr="00A2462B" w:rsidRDefault="00A2462B" w:rsidP="00A453C7"/>
    <w:sectPr w:rsidR="00A2462B" w:rsidRPr="00A246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31ED70" w14:textId="77777777" w:rsidR="00F27E22" w:rsidRDefault="00F27E22" w:rsidP="003C25B5">
      <w:r>
        <w:separator/>
      </w:r>
    </w:p>
  </w:endnote>
  <w:endnote w:type="continuationSeparator" w:id="0">
    <w:p w14:paraId="03B939CC" w14:textId="77777777" w:rsidR="00F27E22" w:rsidRDefault="00F27E22" w:rsidP="003C25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C6C5E6" w14:textId="77777777" w:rsidR="00F27E22" w:rsidRDefault="00F27E22" w:rsidP="003C25B5">
      <w:r>
        <w:separator/>
      </w:r>
    </w:p>
  </w:footnote>
  <w:footnote w:type="continuationSeparator" w:id="0">
    <w:p w14:paraId="3B64CCF5" w14:textId="77777777" w:rsidR="00F27E22" w:rsidRDefault="00F27E22" w:rsidP="003C25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5344"/>
    <w:rsid w:val="000A0FFC"/>
    <w:rsid w:val="000A21B0"/>
    <w:rsid w:val="001831C6"/>
    <w:rsid w:val="001B3E9F"/>
    <w:rsid w:val="001D0A11"/>
    <w:rsid w:val="002516DA"/>
    <w:rsid w:val="0029436D"/>
    <w:rsid w:val="002C381D"/>
    <w:rsid w:val="002D2008"/>
    <w:rsid w:val="00324AD5"/>
    <w:rsid w:val="003C25B5"/>
    <w:rsid w:val="003E07AE"/>
    <w:rsid w:val="003F3925"/>
    <w:rsid w:val="004E4C4F"/>
    <w:rsid w:val="00564190"/>
    <w:rsid w:val="00565B38"/>
    <w:rsid w:val="00617762"/>
    <w:rsid w:val="006B15A9"/>
    <w:rsid w:val="008A569D"/>
    <w:rsid w:val="008D7728"/>
    <w:rsid w:val="00971763"/>
    <w:rsid w:val="00974069"/>
    <w:rsid w:val="00982DB8"/>
    <w:rsid w:val="009B1A69"/>
    <w:rsid w:val="00A2462B"/>
    <w:rsid w:val="00A453C7"/>
    <w:rsid w:val="00A74921"/>
    <w:rsid w:val="00A90998"/>
    <w:rsid w:val="00B15344"/>
    <w:rsid w:val="00B61E50"/>
    <w:rsid w:val="00C46AFB"/>
    <w:rsid w:val="00C82FE5"/>
    <w:rsid w:val="00CA5E03"/>
    <w:rsid w:val="00D761B1"/>
    <w:rsid w:val="00E345D5"/>
    <w:rsid w:val="00E57A81"/>
    <w:rsid w:val="00E758BE"/>
    <w:rsid w:val="00EA093D"/>
    <w:rsid w:val="00EF3698"/>
    <w:rsid w:val="00F237E2"/>
    <w:rsid w:val="00F27E22"/>
    <w:rsid w:val="00F30B41"/>
    <w:rsid w:val="00F91A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110779"/>
  <w15:chartTrackingRefBased/>
  <w15:docId w15:val="{DD3E39A5-B31A-40F6-A388-FDDC5018D4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rsid w:val="00D761B1"/>
    <w:pPr>
      <w:spacing w:beforeLines="25" w:before="25" w:afterLines="25" w:after="25" w:line="400" w:lineRule="exact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">
    <w:name w:val="样式2"/>
    <w:basedOn w:val="a1"/>
    <w:rsid w:val="00D761B1"/>
    <w:pPr>
      <w:spacing w:beforeLines="25" w:before="25" w:afterLines="25" w:after="25" w:line="400" w:lineRule="exact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3">
    <w:name w:val="样式3"/>
    <w:basedOn w:val="a1"/>
    <w:rsid w:val="00D761B1"/>
    <w:pPr>
      <w:spacing w:beforeLines="25" w:before="25" w:afterLines="25" w:after="25" w:line="400" w:lineRule="exact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3">
    <w:name w:val="header"/>
    <w:basedOn w:val="a"/>
    <w:link w:val="a4"/>
    <w:uiPriority w:val="99"/>
    <w:unhideWhenUsed/>
    <w:rsid w:val="003C25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C25B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C25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C25B5"/>
    <w:rPr>
      <w:sz w:val="18"/>
      <w:szCs w:val="18"/>
    </w:rPr>
  </w:style>
  <w:style w:type="table" w:styleId="a7">
    <w:name w:val="Table Grid"/>
    <w:basedOn w:val="a1"/>
    <w:uiPriority w:val="39"/>
    <w:rsid w:val="00C82F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webSettings" Target="webSetting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theme" Target="theme/theme1.xml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1</TotalTime>
  <Pages>15</Pages>
  <Words>3427</Words>
  <Characters>19537</Characters>
  <Application>Microsoft Office Word</Application>
  <DocSecurity>0</DocSecurity>
  <Lines>162</Lines>
  <Paragraphs>45</Paragraphs>
  <ScaleCrop>false</ScaleCrop>
  <Company/>
  <LinksUpToDate>false</LinksUpToDate>
  <CharactersWithSpaces>22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xc</dc:creator>
  <cp:keywords/>
  <dc:description/>
  <cp:lastModifiedBy>qxc</cp:lastModifiedBy>
  <cp:revision>24</cp:revision>
  <dcterms:created xsi:type="dcterms:W3CDTF">2022-07-07T02:57:00Z</dcterms:created>
  <dcterms:modified xsi:type="dcterms:W3CDTF">2022-11-01T13:59:00Z</dcterms:modified>
</cp:coreProperties>
</file>